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44982" w14:textId="77777777" w:rsidR="003F70BD" w:rsidRDefault="003F70BD" w:rsidP="003F70BD">
      <w:pPr>
        <w:spacing w:line="480" w:lineRule="auto"/>
        <w:jc w:val="both"/>
        <w:rPr>
          <w:rFonts w:asciiTheme="majorBidi" w:hAnsiTheme="majorBidi" w:cstheme="majorBidi"/>
          <w:sz w:val="24"/>
          <w:szCs w:val="24"/>
        </w:rPr>
      </w:pPr>
      <w:r w:rsidRPr="00505210">
        <w:rPr>
          <w:rFonts w:asciiTheme="majorBidi" w:hAnsiTheme="majorBidi" w:cstheme="majorBidi"/>
          <w:b/>
          <w:bCs/>
          <w:sz w:val="24"/>
          <w:szCs w:val="24"/>
        </w:rPr>
        <w:t xml:space="preserve">Table </w:t>
      </w:r>
      <w:r>
        <w:rPr>
          <w:rFonts w:asciiTheme="majorBidi" w:hAnsiTheme="majorBidi" w:cstheme="majorBidi"/>
          <w:b/>
          <w:bCs/>
          <w:sz w:val="24"/>
          <w:szCs w:val="24"/>
        </w:rPr>
        <w:t>S1</w:t>
      </w:r>
      <w:r>
        <w:rPr>
          <w:rFonts w:asciiTheme="majorBidi" w:hAnsiTheme="majorBidi" w:cstheme="majorBidi"/>
          <w:sz w:val="24"/>
          <w:szCs w:val="24"/>
        </w:rPr>
        <w:t xml:space="preserve">. </w:t>
      </w:r>
      <w:bookmarkStart w:id="0" w:name="_Hlk207187765"/>
      <w:r>
        <w:rPr>
          <w:rFonts w:asciiTheme="majorBidi" w:hAnsiTheme="majorBidi" w:cstheme="majorBidi"/>
          <w:sz w:val="24"/>
          <w:szCs w:val="24"/>
        </w:rPr>
        <w:t>Reported selective MMP-9 inhibitors with their IC</w:t>
      </w:r>
      <w:r>
        <w:rPr>
          <w:rFonts w:asciiTheme="majorBidi" w:hAnsiTheme="majorBidi" w:cstheme="majorBidi"/>
          <w:sz w:val="24"/>
          <w:szCs w:val="24"/>
          <w:vertAlign w:val="subscript"/>
        </w:rPr>
        <w:t xml:space="preserve">50 </w:t>
      </w:r>
      <w:r>
        <w:rPr>
          <w:rFonts w:asciiTheme="majorBidi" w:hAnsiTheme="majorBidi" w:cstheme="majorBidi"/>
          <w:sz w:val="24"/>
          <w:szCs w:val="24"/>
        </w:rPr>
        <w:t>values.</w:t>
      </w:r>
      <w:bookmarkEnd w:id="0"/>
    </w:p>
    <w:tbl>
      <w:tblPr>
        <w:tblStyle w:val="TableGridLight1"/>
        <w:tblpPr w:leftFromText="180" w:rightFromText="180" w:vertAnchor="page" w:horzAnchor="margin" w:tblpXSpec="center" w:tblpY="2747"/>
        <w:tblW w:w="5607" w:type="pct"/>
        <w:tblLayout w:type="fixed"/>
        <w:tblLook w:val="04A0" w:firstRow="1" w:lastRow="0" w:firstColumn="1" w:lastColumn="0" w:noHBand="0" w:noVBand="1"/>
      </w:tblPr>
      <w:tblGrid>
        <w:gridCol w:w="660"/>
        <w:gridCol w:w="2078"/>
        <w:gridCol w:w="1382"/>
        <w:gridCol w:w="4968"/>
        <w:gridCol w:w="1397"/>
      </w:tblGrid>
      <w:tr w:rsidR="003F70BD" w:rsidRPr="00C93C19" w14:paraId="77630019" w14:textId="77777777" w:rsidTr="009C5190">
        <w:trPr>
          <w:trHeight w:val="557"/>
        </w:trPr>
        <w:tc>
          <w:tcPr>
            <w:tcW w:w="315" w:type="pct"/>
            <w:vAlign w:val="center"/>
          </w:tcPr>
          <w:p w14:paraId="0614EB3A" w14:textId="77777777" w:rsidR="003F70BD" w:rsidRPr="005071DA" w:rsidRDefault="003F70BD" w:rsidP="009C5190">
            <w:pPr>
              <w:spacing w:after="160" w:line="259" w:lineRule="auto"/>
              <w:jc w:val="center"/>
              <w:rPr>
                <w:rFonts w:asciiTheme="majorBidi" w:hAnsiTheme="majorBidi" w:cstheme="majorBidi"/>
                <w:b/>
                <w:bCs/>
                <w:sz w:val="20"/>
                <w:szCs w:val="20"/>
              </w:rPr>
            </w:pPr>
            <w:r w:rsidRPr="005071DA">
              <w:rPr>
                <w:rFonts w:asciiTheme="majorBidi" w:hAnsiTheme="majorBidi" w:cstheme="majorBidi"/>
                <w:b/>
                <w:bCs/>
                <w:color w:val="C00000"/>
                <w:sz w:val="20"/>
                <w:szCs w:val="20"/>
              </w:rPr>
              <w:t>No.</w:t>
            </w:r>
          </w:p>
        </w:tc>
        <w:tc>
          <w:tcPr>
            <w:tcW w:w="991" w:type="pct"/>
            <w:vAlign w:val="center"/>
          </w:tcPr>
          <w:p w14:paraId="6B90D23B" w14:textId="77777777" w:rsidR="003F70BD" w:rsidRPr="005071DA" w:rsidRDefault="003F70BD" w:rsidP="009C5190">
            <w:pPr>
              <w:spacing w:after="160" w:line="259" w:lineRule="auto"/>
              <w:jc w:val="center"/>
              <w:rPr>
                <w:rFonts w:asciiTheme="majorBidi" w:hAnsiTheme="majorBidi" w:cstheme="majorBidi"/>
                <w:b/>
                <w:bCs/>
                <w:sz w:val="20"/>
                <w:szCs w:val="20"/>
              </w:rPr>
            </w:pPr>
            <w:r w:rsidRPr="005071DA">
              <w:rPr>
                <w:rFonts w:asciiTheme="majorBidi" w:hAnsiTheme="majorBidi" w:cstheme="majorBidi"/>
                <w:b/>
                <w:bCs/>
                <w:color w:val="C00000"/>
                <w:sz w:val="20"/>
                <w:szCs w:val="20"/>
              </w:rPr>
              <w:t>Inhibitor</w:t>
            </w:r>
          </w:p>
        </w:tc>
        <w:tc>
          <w:tcPr>
            <w:tcW w:w="659" w:type="pct"/>
            <w:vAlign w:val="center"/>
          </w:tcPr>
          <w:p w14:paraId="2DDE0A2F" w14:textId="77777777" w:rsidR="003F70BD" w:rsidRPr="005071DA" w:rsidRDefault="003F70BD" w:rsidP="009C5190">
            <w:pPr>
              <w:jc w:val="center"/>
              <w:rPr>
                <w:rFonts w:asciiTheme="majorBidi" w:hAnsiTheme="majorBidi" w:cstheme="majorBidi"/>
                <w:b/>
                <w:bCs/>
                <w:sz w:val="20"/>
                <w:szCs w:val="20"/>
              </w:rPr>
            </w:pPr>
            <w:r w:rsidRPr="005071DA">
              <w:rPr>
                <w:rFonts w:asciiTheme="majorBidi" w:hAnsiTheme="majorBidi" w:cstheme="majorBidi"/>
                <w:b/>
                <w:bCs/>
                <w:color w:val="C00000"/>
                <w:sz w:val="20"/>
                <w:szCs w:val="20"/>
              </w:rPr>
              <w:t>MMP-9 IC</w:t>
            </w:r>
            <w:r w:rsidRPr="005071DA">
              <w:rPr>
                <w:rFonts w:asciiTheme="majorBidi" w:hAnsiTheme="majorBidi" w:cstheme="majorBidi"/>
                <w:b/>
                <w:bCs/>
                <w:color w:val="C00000"/>
                <w:sz w:val="20"/>
                <w:szCs w:val="20"/>
                <w:vertAlign w:val="subscript"/>
              </w:rPr>
              <w:t>50</w:t>
            </w:r>
          </w:p>
        </w:tc>
        <w:tc>
          <w:tcPr>
            <w:tcW w:w="2369" w:type="pct"/>
            <w:vAlign w:val="center"/>
          </w:tcPr>
          <w:p w14:paraId="3A398484" w14:textId="77777777" w:rsidR="003F70BD" w:rsidRPr="005071DA" w:rsidRDefault="003F70BD" w:rsidP="009C5190">
            <w:pPr>
              <w:jc w:val="center"/>
              <w:rPr>
                <w:rFonts w:asciiTheme="majorBidi" w:hAnsiTheme="majorBidi" w:cstheme="majorBidi"/>
                <w:b/>
                <w:bCs/>
                <w:sz w:val="20"/>
                <w:szCs w:val="20"/>
              </w:rPr>
            </w:pPr>
            <w:r w:rsidRPr="005071DA">
              <w:rPr>
                <w:rFonts w:asciiTheme="majorBidi" w:hAnsiTheme="majorBidi" w:cstheme="majorBidi"/>
                <w:b/>
                <w:bCs/>
                <w:noProof/>
                <w:color w:val="C00000"/>
                <w:sz w:val="20"/>
                <w:szCs w:val="20"/>
              </w:rPr>
              <w:t>Chemical Structure</w:t>
            </w:r>
          </w:p>
        </w:tc>
        <w:tc>
          <w:tcPr>
            <w:tcW w:w="666" w:type="pct"/>
            <w:vAlign w:val="center"/>
          </w:tcPr>
          <w:p w14:paraId="4B9D94D1" w14:textId="77777777" w:rsidR="003F70BD" w:rsidRPr="005071DA" w:rsidRDefault="003F70BD" w:rsidP="009C5190">
            <w:pPr>
              <w:jc w:val="center"/>
              <w:rPr>
                <w:rFonts w:asciiTheme="majorBidi" w:hAnsiTheme="majorBidi" w:cstheme="majorBidi"/>
                <w:b/>
                <w:bCs/>
                <w:sz w:val="20"/>
                <w:szCs w:val="20"/>
              </w:rPr>
            </w:pPr>
            <w:r w:rsidRPr="005071DA">
              <w:rPr>
                <w:rFonts w:asciiTheme="majorBidi" w:hAnsiTheme="majorBidi" w:cstheme="majorBidi"/>
                <w:b/>
                <w:bCs/>
                <w:noProof/>
                <w:color w:val="C00000"/>
                <w:sz w:val="20"/>
                <w:szCs w:val="20"/>
              </w:rPr>
              <w:t>References</w:t>
            </w:r>
          </w:p>
        </w:tc>
      </w:tr>
      <w:tr w:rsidR="003F70BD" w:rsidRPr="00C93C19" w14:paraId="47CB540F" w14:textId="77777777" w:rsidTr="009C5190">
        <w:trPr>
          <w:trHeight w:val="1981"/>
        </w:trPr>
        <w:tc>
          <w:tcPr>
            <w:tcW w:w="315" w:type="pct"/>
            <w:vAlign w:val="center"/>
          </w:tcPr>
          <w:p w14:paraId="2C07A7AF"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3CB8ADEE"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 xml:space="preserve">Compound </w:t>
            </w:r>
            <w:proofErr w:type="spellStart"/>
            <w:r w:rsidRPr="00FC319D">
              <w:rPr>
                <w:rFonts w:asciiTheme="majorBidi" w:hAnsiTheme="majorBidi" w:cstheme="majorBidi"/>
                <w:b/>
                <w:bCs/>
                <w:sz w:val="20"/>
                <w:szCs w:val="20"/>
              </w:rPr>
              <w:t>i</w:t>
            </w:r>
            <w:proofErr w:type="spellEnd"/>
          </w:p>
        </w:tc>
        <w:tc>
          <w:tcPr>
            <w:tcW w:w="659" w:type="pct"/>
            <w:vAlign w:val="center"/>
          </w:tcPr>
          <w:p w14:paraId="13F556A2"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2 nm</w:t>
            </w:r>
          </w:p>
        </w:tc>
        <w:tc>
          <w:tcPr>
            <w:tcW w:w="2369" w:type="pct"/>
            <w:vAlign w:val="center"/>
          </w:tcPr>
          <w:p w14:paraId="46095028"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object w:dxaOrig="2779" w:dyaOrig="2970" w14:anchorId="548F66D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0.4pt;height:148.8pt" o:ole="">
                  <v:imagedata r:id="rId5" o:title=""/>
                </v:shape>
                <o:OLEObject Type="Embed" ProgID="ChemDraw.Document.6.0" ShapeID="_x0000_i1025" DrawAspect="Content" ObjectID="_1824704587" r:id="rId6"/>
              </w:object>
            </w:r>
          </w:p>
        </w:tc>
        <w:tc>
          <w:tcPr>
            <w:tcW w:w="666" w:type="pct"/>
            <w:vAlign w:val="center"/>
          </w:tcPr>
          <w:p w14:paraId="6E54D70F" w14:textId="77777777" w:rsidR="003F70BD" w:rsidRPr="00C93C19" w:rsidRDefault="003F70BD" w:rsidP="009C5190">
            <w:pPr>
              <w:jc w:val="center"/>
              <w:rPr>
                <w:rStyle w:val="FooterChar"/>
                <w:rFonts w:asciiTheme="majorBidi" w:hAnsiTheme="majorBidi" w:cstheme="majorBidi"/>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EzzJyUVX","properties":{"formattedCitation":"[1]","plainCitation":"[1]","noteIndex":0},"citationItems":[{"id":54,"uris":["http://zotero.org/users/local/TQdPlxAL/items/9P3FCPSD"],"itemData":{"id":54,"type":"article-journal","abstract":"The membrane-type 1 matrix metalloproteinase (MT1-MMP) has been reported to mediate the activation of pro-gelatinase A (proMMP-2), which is associated with tumor proliferation and metastasis. MT1-MMP can also digest extracellular matrix (ECM) such as interstitial collagens, gelatin, and proteoglycan and thus may play an important role in pathophysiological digestion of ECM. We studied the inhibitory effect of various hydroxamate MMP inhibitors, including known inhibitors such as BB-94, BB-2516, GM6001, and Ro31-9790, on a deletion mutant of MT1-MMP lacking the transmembrane domain (ΔMT1) to further characterize the enzyme and develop a selective inhibitor for MT1-MMP. The evaluation of the inhibitory activities of various hydroxamates reveals general structural profiles affecting selectivities toward MMPs. In particular, a longer side chain at the P1‘ position is preferable for the binding to MMP-2, -3, and -9 and MT1-MMP. For the P2‘ position, an α-branched alkyl group is critical for the binding toward ΔMT1, while the introduction of a bulky group at the α-position of hydroxamic acid seems to diminish the activity against ΔMT1. Summation of the data on the sensitivity of ΔMT1 to various hydroxamate inhibitors indicates that (1) the volume of the S1‘ subsite of ΔMT1 is similar to that of MMP-2, -3, and -9, which is bigger than that of MMP-1, and (2) the S1 and S2‘ subsites are narrower than those in other MMPs. On the basis of these results, the hydroxamates with a P1‘ phenylpropyl and P2‘ α-branched alkyl group were synthesized and evaluated for inhibitory activity. These inhibitors (1h,i) showed strong activity against ΔMT1 over MMP-1, but no selectivity between ΔMT1 and MMP-9. These results are explained using molecular modeling studies conducted on MT1-MMP.","container-title":"Journal of Medicinal Chemistry","DOI":"10.1021/jm970404a","ISSN":"0022-2623","issue":"8","journalAbbreviation":"J. Med. Chem.","note":"publisher: American Chemical Society","page":"1209-1217","source":"ACS Publications","title":"Inhibition of Membrane-Type 1 Matrix Metalloproteinase by Hydroxamate Inhibitors:  An Examination of the Subsite Pocket","title-short":"Inhibition of Membrane-Type 1 Matrix Metalloproteinase by Hydroxamate Inhibitors","volume":"41","author":[{"family":"Yamamoto","given":"Minoru"},{"family":"Tsujishita","given":"Hideki"},{"family":"Hori","given":"Noriyuki"},{"family":"Ohishi","given":"Yuichi"},{"family":"Inoue","given":"Shintaro"},{"family":"Ikeda","given":"Shoji"},{"family":"Okada","given":"Yasunori"}],"issued":{"date-parts":[["1998",4,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1]</w:t>
            </w:r>
            <w:r w:rsidRPr="00C93C19">
              <w:rPr>
                <w:rFonts w:asciiTheme="majorBidi" w:hAnsiTheme="majorBidi" w:cstheme="majorBidi"/>
                <w:sz w:val="20"/>
                <w:szCs w:val="20"/>
              </w:rPr>
              <w:fldChar w:fldCharType="end"/>
            </w:r>
          </w:p>
        </w:tc>
      </w:tr>
      <w:tr w:rsidR="003F70BD" w:rsidRPr="00C93C19" w14:paraId="3EC97507" w14:textId="77777777" w:rsidTr="009C5190">
        <w:trPr>
          <w:trHeight w:val="1981"/>
        </w:trPr>
        <w:tc>
          <w:tcPr>
            <w:tcW w:w="315" w:type="pct"/>
            <w:vAlign w:val="center"/>
          </w:tcPr>
          <w:p w14:paraId="5E6495CB"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53D37E7D"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ii</w:t>
            </w:r>
          </w:p>
        </w:tc>
        <w:tc>
          <w:tcPr>
            <w:tcW w:w="659" w:type="pct"/>
            <w:vAlign w:val="center"/>
          </w:tcPr>
          <w:p w14:paraId="73A850E8"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2 nm</w:t>
            </w:r>
          </w:p>
          <w:p w14:paraId="1B34C9C5" w14:textId="77777777" w:rsidR="003F70BD" w:rsidRPr="00C93C19" w:rsidRDefault="003F70BD" w:rsidP="009C5190">
            <w:pPr>
              <w:jc w:val="center"/>
              <w:rPr>
                <w:rFonts w:asciiTheme="majorBidi" w:hAnsiTheme="majorBidi" w:cstheme="majorBidi"/>
                <w:sz w:val="20"/>
                <w:szCs w:val="20"/>
              </w:rPr>
            </w:pPr>
          </w:p>
        </w:tc>
        <w:tc>
          <w:tcPr>
            <w:tcW w:w="2369" w:type="pct"/>
            <w:vAlign w:val="center"/>
          </w:tcPr>
          <w:p w14:paraId="532D5D36"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object w:dxaOrig="1279" w:dyaOrig="2546" w14:anchorId="1C6828A5">
                <v:shape id="_x0000_i1026" type="#_x0000_t75" style="width:64.8pt;height:127.2pt" o:ole="">
                  <v:imagedata r:id="rId7" o:title=""/>
                </v:shape>
                <o:OLEObject Type="Embed" ProgID="ChemDraw.Document.6.0" ShapeID="_x0000_i1026" DrawAspect="Content" ObjectID="_1824704588" r:id="rId8"/>
              </w:object>
            </w:r>
          </w:p>
        </w:tc>
        <w:tc>
          <w:tcPr>
            <w:tcW w:w="666" w:type="pct"/>
            <w:vAlign w:val="center"/>
          </w:tcPr>
          <w:p w14:paraId="0E5DC7DF"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11kc5f4oa8","properties":{"formattedCitation":"[2]","plainCitation":"[2]","noteIndex":0},"citationItems":[{"id":40,"uris":["http://zotero.org/users/local/TQdPlxAL/items/S6IJAFFA"],"itemData":{"id":40,"type":"article-journal","abstract":"Matrix metalloproteinase-9 (MMP-9) is an attractive target for cancer therapy. In this study, the pharmacophore model of MMP-9 inhibitors is built based on the experimental binding structures of multiple receptor-ligand complexes. It is found that the pharmacophore model consists of six chemical features, including two hydrogen bond acceptors, one hydrogen bond donor, one ring aromatic regions, and two hydrophobic (HY) features. Among them, the two HY features are especially important because they can enter the S1' pocket of MMP-9 which determines the selectivity of MMP-9 inhibitors. The reliability of pharmacophore model is validated based on the two different decoy sets and relevant experimental data. The virtual screening, combining pharmacophore model with molecular docking, is performed to identify the selective MMP-9 inhibitors from a database of natural products. The four novel MMP-9 inhibitors of natural products, NP-000686, NP-001752, NP-014331, and NP-015905, are found; one of them, NP-000686, is used to perform the experiment of in vitro bioassay inhibiting MMP-9, and the IC50 value was estimated to be only 13.4 µM, showing the strongly inhibitory activity of NP-000686 against MMP-9, which suggests that our screening results should be reliable. The binding modes of screened inhibitors with MMP-9 active sites were discussed. In addition, the ADMET properties and physicochemical properties of screened four compounds were assessed. The found MMP-9 inhibitors of natural products could serve as the lead compounds for designing the new MMP-9 inhibitors by carrying out structural modifications in the future.","container-title":"Journal of Computer-Aided Molecular Design","DOI":"10.1007/s10822-017-0028-3","ISSN":"1573-4951","issue":"7","journalAbbreviation":"J Comput Aided Mol Des","language":"eng","note":"PMID: 28623487","page":"625-641","source":"PubMed","title":"Multiple receptor-ligand based pharmacophore modeling and molecular docking to screen the selective inhibitors of matrix metalloproteinase-9 from natural products","volume":"31","author":[{"family":"Gao","given":"Qi"},{"family":"Wang","given":"Yijun"},{"family":"Hou","given":"Jiaying"},{"family":"Yao","given":"Qizheng"},{"family":"Zhang","given":"Ji"}],"issued":{"date-parts":[["2017",7]]}}}],"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2]</w:t>
            </w:r>
            <w:r>
              <w:rPr>
                <w:rFonts w:asciiTheme="majorBidi" w:hAnsiTheme="majorBidi" w:cstheme="majorBidi"/>
                <w:sz w:val="20"/>
                <w:szCs w:val="20"/>
              </w:rPr>
              <w:fldChar w:fldCharType="end"/>
            </w:r>
          </w:p>
        </w:tc>
      </w:tr>
      <w:tr w:rsidR="003F70BD" w:rsidRPr="00C93C19" w14:paraId="12F16DD2" w14:textId="77777777" w:rsidTr="009C5190">
        <w:tc>
          <w:tcPr>
            <w:tcW w:w="315" w:type="pct"/>
            <w:vAlign w:val="center"/>
          </w:tcPr>
          <w:p w14:paraId="519B5E2A"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50785C2E"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iii</w:t>
            </w:r>
          </w:p>
        </w:tc>
        <w:tc>
          <w:tcPr>
            <w:tcW w:w="659" w:type="pct"/>
            <w:vAlign w:val="center"/>
          </w:tcPr>
          <w:p w14:paraId="34753245"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01 nm</w:t>
            </w:r>
          </w:p>
          <w:p w14:paraId="0F164794" w14:textId="77777777" w:rsidR="003F70BD" w:rsidRPr="00C93C19" w:rsidRDefault="003F70BD" w:rsidP="009C5190">
            <w:pPr>
              <w:jc w:val="center"/>
              <w:rPr>
                <w:rFonts w:asciiTheme="majorBidi" w:hAnsiTheme="majorBidi" w:cstheme="majorBidi"/>
                <w:sz w:val="20"/>
                <w:szCs w:val="20"/>
              </w:rPr>
            </w:pPr>
          </w:p>
        </w:tc>
        <w:tc>
          <w:tcPr>
            <w:tcW w:w="2369" w:type="pct"/>
            <w:vAlign w:val="center"/>
          </w:tcPr>
          <w:p w14:paraId="64C4A951"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object w:dxaOrig="3090" w:dyaOrig="2769" w14:anchorId="62EC1376">
                <v:shape id="_x0000_i1027" type="#_x0000_t75" style="width:155.4pt;height:138.6pt" o:ole="">
                  <v:imagedata r:id="rId9" o:title=""/>
                </v:shape>
                <o:OLEObject Type="Embed" ProgID="ChemDraw.Document.6.0" ShapeID="_x0000_i1027" DrawAspect="Content" ObjectID="_1824704589" r:id="rId10"/>
              </w:object>
            </w:r>
          </w:p>
        </w:tc>
        <w:tc>
          <w:tcPr>
            <w:tcW w:w="666" w:type="pct"/>
            <w:vAlign w:val="center"/>
          </w:tcPr>
          <w:p w14:paraId="67A07D3D"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3gqb25ds3","properties":{"formattedCitation":"[3]","plainCitation":"[3]","noteIndex":0},"citationItems":[{"id":396,"uris":["http://zotero.org/users/local/TQdPlxAL/items/6JN2SSZ4"],"itemData":{"id":396,"type":"article-journal","abstract":"MMP2 and MMP9, also called gelatinases, play a primary role in the angiogenic switch, as a fundamental step of tumor progression, and show high degree of structural similarity. Clinically successful gelatinase inhibitors need to be highly selective as opposite effects have been found for the two enzymes, and the S1' subsite is the major driver to attain selective and potent inhibitors. The synthesis of d-proline-derived hydroxamic acids containing diverse appendages at the amino group, varying in length and decoration allowed to give insight on the MMP2/MMP9 selectivity around the S1' subsite, resulting in the identification of sub-nanomolar compounds with high selectivity up to 730. Molecular docking studies revealed the existence of an additional hydrophobic channel at the bottom of S1' subsite for MMP2 enzyme useful to drive selectivity towards such gelatinase.","container-title":"Bioorganic &amp; Medicinal Chemistry","DOI":"10.1016/j.bmc.2019.03.043","ISSN":"1464-3391","issue":"9","journalAbbreviation":"Bioorg Med Chem","language":"eng","note":"PMID: 30926311","page":"1891-1902","source":"PubMed","title":"Identification of highly potent and selective MMP2 inhibitors addressing the S1' subsite with d-proline-based compounds","volume":"27","author":[{"family":"Lenci","given":"Elena"},{"family":"Innocenti","given":"Riccardo"},{"family":"Di Francescantonio","given":"Tommaso"},{"family":"Menchi","given":"Gloria"},{"family":"Bianchini","given":"Francesca"},{"family":"Contini","given":"Alessandro"},{"family":"Trabocchi","given":"Andrea"}],"issued":{"date-parts":[["2019",5,1]]}}}],"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3]</w:t>
            </w:r>
            <w:r>
              <w:rPr>
                <w:rFonts w:asciiTheme="majorBidi" w:hAnsiTheme="majorBidi" w:cstheme="majorBidi"/>
                <w:sz w:val="20"/>
                <w:szCs w:val="20"/>
              </w:rPr>
              <w:fldChar w:fldCharType="end"/>
            </w:r>
          </w:p>
        </w:tc>
      </w:tr>
      <w:tr w:rsidR="003F70BD" w:rsidRPr="00C93C19" w14:paraId="5ABCCF57" w14:textId="77777777" w:rsidTr="009C5190">
        <w:tc>
          <w:tcPr>
            <w:tcW w:w="315" w:type="pct"/>
            <w:vAlign w:val="center"/>
          </w:tcPr>
          <w:p w14:paraId="530ED0E7"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7A710FEC"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iv</w:t>
            </w:r>
          </w:p>
        </w:tc>
        <w:tc>
          <w:tcPr>
            <w:tcW w:w="659" w:type="pct"/>
            <w:vAlign w:val="center"/>
          </w:tcPr>
          <w:p w14:paraId="5E7CC10D"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9 nm</w:t>
            </w:r>
          </w:p>
        </w:tc>
        <w:tc>
          <w:tcPr>
            <w:tcW w:w="2369" w:type="pct"/>
            <w:vAlign w:val="center"/>
          </w:tcPr>
          <w:p w14:paraId="7306F459"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3274" w:dyaOrig="2027" w14:anchorId="15B387B0">
                <v:shape id="_x0000_i1028" type="#_x0000_t75" style="width:159.6pt;height:98.4pt" o:ole="">
                  <v:imagedata r:id="rId11" o:title=""/>
                </v:shape>
                <o:OLEObject Type="Embed" ProgID="ChemDraw.Document.6.0" ShapeID="_x0000_i1028" DrawAspect="Content" ObjectID="_1824704590" r:id="rId12"/>
              </w:object>
            </w:r>
          </w:p>
        </w:tc>
        <w:tc>
          <w:tcPr>
            <w:tcW w:w="666" w:type="pct"/>
            <w:vAlign w:val="center"/>
          </w:tcPr>
          <w:p w14:paraId="6CD8F85C"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7fs3v95jq","properties":{"formattedCitation":"[4]","plainCitation":"[4]","noteIndex":0},"citationItems":[{"id":402,"uris":["http://zotero.org/users/local/TQdPlxAL/items/9H5F2MHH"],"itemData":{"id":402,"type":"article-journal","abstract":"Matrix metalloproteinases (MMPs) are involved in a spectrum of physiological processes, rendering them attractive targets for small-molecule drug discovery. Strategies to achieve selective inhibition continue to be intensively pursued, facilitated by advances in structural biology. Herein, we harness MMPs 2, 8, 9, and 13 to validate the vicinal difluoro motif as a hybrid bioisostere of CF3 and Et (BITE) in a series of modified barbiturate inhibitors. Crystallographic analyses of representative structures reveal conformations of the vicinal difluoro motif that manifest stabilizing hyperconjugative interactions consistent with the stereoelectronic gauche effect. Detailed docking studies of a potent difluorinated probe with MMP-9 are also disclosed and indicate that the structural basis of inhibition is a consequence of the anisotropic nature of the motif. Significant selectivity of MMP 13 versus MMP-2 can be achieved by subtle chain contraction in a BITE-modified inhibitor.","container-title":"Journal of Medicinal Chemistry","DOI":"10.1021/acs.jmedchem.0c00648","ISSN":"1520-4804","issue":"11","journalAbbreviation":"J Med Chem","language":"eng","note":"PMID: 32379447","page":"6225-6237","source":"PubMed","title":"Validating the 1,2-Difluoro Motif As a Hybrid Bioisostere of CF3 and Et Using Matrix Metalloproteinases As Structural Probes","volume":"63","author":[{"family":"Erdeljac","given":"Nathalie"},{"family":"Thiehoff","given":"Christian"},{"family":"Jumde","given":"Ravindra P."},{"family":"Daniliuc","given":"Constantin G."},{"family":"Höppner","given":"Sandra"},{"family":"Faust","given":"Andreas"},{"family":"Hirsch","given":"Anna K. H."},{"family":"Gilmour","given":"Ryan"}],"issued":{"date-parts":[["2020",6,11]]}}}],"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4]</w:t>
            </w:r>
            <w:r>
              <w:rPr>
                <w:rFonts w:asciiTheme="majorBidi" w:hAnsiTheme="majorBidi" w:cstheme="majorBidi"/>
                <w:sz w:val="20"/>
                <w:szCs w:val="20"/>
              </w:rPr>
              <w:fldChar w:fldCharType="end"/>
            </w:r>
          </w:p>
        </w:tc>
      </w:tr>
      <w:tr w:rsidR="003F70BD" w:rsidRPr="00C93C19" w14:paraId="7532FE72" w14:textId="77777777" w:rsidTr="009C5190">
        <w:trPr>
          <w:trHeight w:val="2259"/>
        </w:trPr>
        <w:tc>
          <w:tcPr>
            <w:tcW w:w="315" w:type="pct"/>
            <w:vAlign w:val="center"/>
          </w:tcPr>
          <w:p w14:paraId="186B286E"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61FAC60C"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v</w:t>
            </w:r>
          </w:p>
        </w:tc>
        <w:tc>
          <w:tcPr>
            <w:tcW w:w="659" w:type="pct"/>
            <w:vAlign w:val="center"/>
          </w:tcPr>
          <w:p w14:paraId="6C8C9C23"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5 nm</w:t>
            </w:r>
          </w:p>
          <w:p w14:paraId="694EEC7D" w14:textId="77777777" w:rsidR="003F70BD" w:rsidRPr="00C93C19" w:rsidRDefault="003F70BD" w:rsidP="009C5190">
            <w:pPr>
              <w:jc w:val="center"/>
              <w:rPr>
                <w:rFonts w:asciiTheme="majorBidi" w:hAnsiTheme="majorBidi" w:cstheme="majorBidi"/>
                <w:sz w:val="20"/>
                <w:szCs w:val="20"/>
              </w:rPr>
            </w:pPr>
          </w:p>
        </w:tc>
        <w:tc>
          <w:tcPr>
            <w:tcW w:w="2369" w:type="pct"/>
            <w:vAlign w:val="center"/>
          </w:tcPr>
          <w:p w14:paraId="13D36855"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3183" w:dyaOrig="2353" w14:anchorId="23691B0B">
                <v:shape id="_x0000_i1029" type="#_x0000_t75" style="width:159.6pt;height:117.6pt" o:ole="">
                  <v:imagedata r:id="rId13" o:title=""/>
                </v:shape>
                <o:OLEObject Type="Embed" ProgID="ChemDraw.Document.6.0" ShapeID="_x0000_i1029" DrawAspect="Content" ObjectID="_1824704591" r:id="rId14"/>
              </w:object>
            </w:r>
          </w:p>
        </w:tc>
        <w:tc>
          <w:tcPr>
            <w:tcW w:w="666" w:type="pct"/>
            <w:vAlign w:val="center"/>
          </w:tcPr>
          <w:p w14:paraId="30562E17"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16i26l5v4l","properties":{"formattedCitation":"[5]","plainCitation":"[5]","noteIndex":0},"citationItems":[{"id":412,"uris":["http://zotero.org/users/local/TQdPlxAL/items/MR2P7Y6W"],"itemData":{"id":412,"type":"article-journal","abstract":"Modulations of α and aryl substitutions on 3-aryloxy propionic acid hydroxamates led to novel and potent inhibitors of MMP-2,3,9 and 13, and selectivity versus MMP-1.","container-title":"Bioorganic &amp; Medicinal Chemistry Letters","DOI":"10.1016/S0960-894X(00)00646-6","ISSN":"0960-894X","issue":"3","journalAbbreviation":"Bioorganic &amp; Medicinal Chemistry Letters","page":"295-299","source":"ScienceDirect","title":"General synthesis of α-substituted 3-bisaryloxy propionic acid derivatives as specific mmp inhibitors","volume":"11","author":[{"family":"Chollet","given":"Anne-Marie"},{"family":"Le Diguarher","given":"Thierry"},{"family":"Murray","given":"Lynne"},{"family":"Bertrand","given":"Marc"},{"family":"Tucker","given":"Gordon C"},{"family":"Sabatini","given":"Massimo"},{"family":"Pierré","given":"Alain"},{"family":"Atassi","given":"Ghanem"},{"family":"Bonnet","given":"Jacqueline"},{"family":"Casara","given":"Patrick"}],"issued":{"date-parts":[["2001",2,2]]}}}],"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5]</w:t>
            </w:r>
            <w:r>
              <w:rPr>
                <w:rFonts w:asciiTheme="majorBidi" w:hAnsiTheme="majorBidi" w:cstheme="majorBidi"/>
                <w:sz w:val="20"/>
                <w:szCs w:val="20"/>
              </w:rPr>
              <w:fldChar w:fldCharType="end"/>
            </w:r>
          </w:p>
        </w:tc>
      </w:tr>
      <w:tr w:rsidR="003F70BD" w:rsidRPr="00C93C19" w14:paraId="01863748" w14:textId="77777777" w:rsidTr="009C5190">
        <w:tc>
          <w:tcPr>
            <w:tcW w:w="315" w:type="pct"/>
            <w:vAlign w:val="center"/>
          </w:tcPr>
          <w:p w14:paraId="4058504D"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170D819A"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vi</w:t>
            </w:r>
          </w:p>
        </w:tc>
        <w:tc>
          <w:tcPr>
            <w:tcW w:w="659" w:type="pct"/>
            <w:vAlign w:val="center"/>
          </w:tcPr>
          <w:p w14:paraId="7C31AC6F"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8 nm</w:t>
            </w:r>
          </w:p>
        </w:tc>
        <w:tc>
          <w:tcPr>
            <w:tcW w:w="2369" w:type="pct"/>
            <w:vAlign w:val="center"/>
          </w:tcPr>
          <w:p w14:paraId="18B12712" w14:textId="77777777" w:rsidR="003F70BD" w:rsidRPr="00C93C19" w:rsidRDefault="003F70BD" w:rsidP="009C5190">
            <w:pPr>
              <w:jc w:val="center"/>
              <w:rPr>
                <w:rFonts w:asciiTheme="majorBidi" w:hAnsiTheme="majorBidi" w:cstheme="majorBidi"/>
                <w:noProof/>
                <w:sz w:val="20"/>
                <w:szCs w:val="20"/>
              </w:rPr>
            </w:pPr>
            <w:r w:rsidRPr="00C93C19">
              <w:object w:dxaOrig="3408" w:dyaOrig="3170" w14:anchorId="123F4001">
                <v:shape id="_x0000_i1030" type="#_x0000_t75" style="width:170.4pt;height:158.4pt" o:ole="">
                  <v:imagedata r:id="rId15" o:title=""/>
                </v:shape>
                <o:OLEObject Type="Embed" ProgID="ChemDraw.Document.6.0" ShapeID="_x0000_i1030" DrawAspect="Content" ObjectID="_1824704592" r:id="rId16"/>
              </w:object>
            </w:r>
          </w:p>
        </w:tc>
        <w:tc>
          <w:tcPr>
            <w:tcW w:w="666" w:type="pct"/>
            <w:vAlign w:val="center"/>
          </w:tcPr>
          <w:p w14:paraId="5F34A40C"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j0aumqtiu","properties":{"formattedCitation":"[6]","plainCitation":"[6]","noteIndex":0},"citationItems":[{"id":416,"uris":["http://zotero.org/users/local/TQdPlxAL/items/WB22LYRN"],"itemData":{"id":416,"type":"article-journal","abstract":"A novel series of carboxylic acids containing a substituted piperidine were synthesized and tested for inhibition of selected matrix metalloproteinases. Multiple analogues prepared based on this novel design were found to inhibit the target MMPs (MMP-2, -3, -8, -9, and -13) with unprecedented, low nanomolar potency while, at the same time, sparing MMP-1 and MMP-7. Solubility and plasma protein binding of several members of this new series of carboxylic acids were also investigated.","container-title":"Journal of Medicinal Chemistry","DOI":"10.1021/jm015531s","ISSN":"0022-2623","issue":"16","journalAbbreviation":"J. Med. Chem.","note":"publisher: American Chemical Society","page":"2499-2502","source":"ACS Publications","title":"Potent and Selective Carboxylic Acid-Based Inhibitors of Matrix Metalloproteinases","volume":"44","author":[{"family":"Pikul","given":"Stanislaw"},{"family":"Ohler","given":"Norman E."},{"family":"Ciszewski","given":"Greg"},{"family":"Laufersweiler","given":"Michael C."},{"family":"Almstead","given":"Neil G."},{"family":"De","given":"Biswanath"},{"family":"Natchus","given":"Michael G."},{"family":"Hsieh","given":"Lily C."},{"family":"Janusz","given":"Michael J."},{"family":"Peng","given":"Sean X."},{"family":"Branch","given":"Todd M."},{"family":"King","given":"Selane L."},{"family":"Taiwo","given":"Yetunde O."},{"family":"Mieling","given":"Glen E."}],"issued":{"date-parts":[["2001",8,1]]}}}],"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6]</w:t>
            </w:r>
            <w:r>
              <w:rPr>
                <w:rFonts w:asciiTheme="majorBidi" w:hAnsiTheme="majorBidi" w:cstheme="majorBidi"/>
                <w:sz w:val="20"/>
                <w:szCs w:val="20"/>
              </w:rPr>
              <w:fldChar w:fldCharType="end"/>
            </w:r>
          </w:p>
        </w:tc>
      </w:tr>
      <w:tr w:rsidR="003F70BD" w:rsidRPr="00C93C19" w14:paraId="72F32D45" w14:textId="77777777" w:rsidTr="009C5190">
        <w:trPr>
          <w:trHeight w:val="1980"/>
        </w:trPr>
        <w:tc>
          <w:tcPr>
            <w:tcW w:w="315" w:type="pct"/>
            <w:vAlign w:val="center"/>
          </w:tcPr>
          <w:p w14:paraId="15036D3F"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3F82C42F"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vii</w:t>
            </w:r>
          </w:p>
        </w:tc>
        <w:tc>
          <w:tcPr>
            <w:tcW w:w="659" w:type="pct"/>
            <w:vAlign w:val="center"/>
          </w:tcPr>
          <w:p w14:paraId="16AD0A31"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5 nm</w:t>
            </w:r>
          </w:p>
        </w:tc>
        <w:tc>
          <w:tcPr>
            <w:tcW w:w="2369" w:type="pct"/>
            <w:vAlign w:val="center"/>
          </w:tcPr>
          <w:p w14:paraId="076CC422"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2475" w:dyaOrig="1966" w14:anchorId="1F871306">
                <v:shape id="_x0000_i1031" type="#_x0000_t75" style="width:124.2pt;height:98.4pt" o:ole="">
                  <v:imagedata r:id="rId17" o:title=""/>
                </v:shape>
                <o:OLEObject Type="Embed" ProgID="ChemDraw.Document.6.0" ShapeID="_x0000_i1031" DrawAspect="Content" ObjectID="_1824704593" r:id="rId18"/>
              </w:object>
            </w:r>
          </w:p>
        </w:tc>
        <w:tc>
          <w:tcPr>
            <w:tcW w:w="666" w:type="pct"/>
            <w:vAlign w:val="center"/>
          </w:tcPr>
          <w:p w14:paraId="72AD0705"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14h0t6f3p3","properties":{"formattedCitation":"[7]","plainCitation":"[7]","noteIndex":0},"citationItems":[{"id":417,"uris":["http://zotero.org/users/local/TQdPlxAL/items/SMARKCWW"],"itemData":{"id":417,"type":"article-journal","abstract":"The design, synthesis, and structure-activity relationship (SAR) of a series of novel nonpeptidic cyclic phosphon- and phosphinamide-based hydroxamic acids as inhibitors of matrix metalloproteinases MMP-1, MMP-3, and MMP-9 are presented. Based on modelling studies and X-ray analysis, a model of the binding mode of these novel compounds in the MMP active site was obtained. This model provided a rational explanation for the observed SAR data, which included a systematic study of different S1' directed substituents, zinc-complexing groups, chirality, and variation of the cyclic phosphon- and phosphinamide rings. The in vivo effect of four compounds in a human fibrosarcoma mouse model (HT1080) was evaluated and compared to that of a reference compound, Prinomastat. Inhibition of tumour growth was observed for all four compounds.","container-title":"Bioorganic &amp; Medicinal Chemistry","DOI":"10.1016/j.bmc.2003.09.015","ISSN":"0968-0896","issue":"24","journalAbbreviation":"Bioorg Med Chem","language":"eng","note":"PMID: 14642591","page":"5461-5484","source":"PubMed","title":"Cyclic phosphinamides and phosphonamides, novel series of potent matrix metalloproteinase inhibitors with antitumour activity","volume":"11","author":[{"family":"Sørensen","given":"Morten Dahl"},{"family":"Blaehr","given":"Lars K. A."},{"family":"Christensen","given":"Mette K."},{"family":"Høyer","given":"Thomas"},{"family":"Latini","given":"Scilla"},{"family":"Hjarnaa","given":"Pernille-Julia V."},{"family":"Björkling","given":"Fredrik"}],"issued":{"date-parts":[["2003",12,1]]}}}],"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7]</w:t>
            </w:r>
            <w:r>
              <w:rPr>
                <w:rFonts w:asciiTheme="majorBidi" w:hAnsiTheme="majorBidi" w:cstheme="majorBidi"/>
                <w:sz w:val="20"/>
                <w:szCs w:val="20"/>
              </w:rPr>
              <w:fldChar w:fldCharType="end"/>
            </w:r>
          </w:p>
        </w:tc>
      </w:tr>
      <w:tr w:rsidR="003F70BD" w:rsidRPr="00C93C19" w14:paraId="43B3DB8A" w14:textId="77777777" w:rsidTr="009C5190">
        <w:trPr>
          <w:trHeight w:val="2096"/>
        </w:trPr>
        <w:tc>
          <w:tcPr>
            <w:tcW w:w="315" w:type="pct"/>
            <w:vAlign w:val="center"/>
          </w:tcPr>
          <w:p w14:paraId="761CA3FA"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43CBAE06"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viii</w:t>
            </w:r>
          </w:p>
        </w:tc>
        <w:tc>
          <w:tcPr>
            <w:tcW w:w="659" w:type="pct"/>
            <w:vAlign w:val="center"/>
          </w:tcPr>
          <w:p w14:paraId="77DFEDEC"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4 nm</w:t>
            </w:r>
          </w:p>
        </w:tc>
        <w:tc>
          <w:tcPr>
            <w:tcW w:w="2369" w:type="pct"/>
            <w:vAlign w:val="center"/>
          </w:tcPr>
          <w:p w14:paraId="64B77D74" w14:textId="77777777" w:rsidR="003F70BD" w:rsidRPr="00C93C19" w:rsidRDefault="003F70BD" w:rsidP="009C5190">
            <w:pPr>
              <w:jc w:val="center"/>
              <w:rPr>
                <w:rFonts w:asciiTheme="majorBidi" w:hAnsiTheme="majorBidi" w:cstheme="majorBidi"/>
                <w:noProof/>
                <w:sz w:val="20"/>
                <w:szCs w:val="20"/>
              </w:rPr>
            </w:pPr>
            <w:r w:rsidRPr="00C93C19">
              <w:object w:dxaOrig="4295" w:dyaOrig="1590" w14:anchorId="1BF18A8C">
                <v:shape id="_x0000_i1032" type="#_x0000_t75" style="width:180pt;height:83.4pt" o:ole="">
                  <v:imagedata r:id="rId19" o:title=""/>
                </v:shape>
                <o:OLEObject Type="Embed" ProgID="ChemDraw.Document.6.0" ShapeID="_x0000_i1032" DrawAspect="Content" ObjectID="_1824704594" r:id="rId20"/>
              </w:object>
            </w:r>
          </w:p>
        </w:tc>
        <w:tc>
          <w:tcPr>
            <w:tcW w:w="666" w:type="pct"/>
            <w:vAlign w:val="center"/>
          </w:tcPr>
          <w:p w14:paraId="6E54BBC1"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1s35l489k8","properties":{"formattedCitation":"[8]","plainCitation":"[8]","noteIndex":0},"citationItems":[{"id":419,"uris":["http://zotero.org/users/local/TQdPlxAL/items/WQXSGZCZ"],"itemData":{"id":419,"type":"article-journal","abstract":"A new method was developed to identify nonpeptidic metalloproteinase inhibitors with novel zinc binding groups. Application of this method to matrix metalloproteinase-9 resulted in the identification of aminomethyl benzimidazole analogue 7a with an IC(50)=13 microM.","container-title":"Bioorganic &amp; Medicinal Chemistry Letters","DOI":"10.1016/s0960-894x(02)00365-7","ISSN":"0960-894X","issue":"16","journalAbbreviation":"Bioorg Med Chem Lett","language":"eng","note":"PMID: 12127537","page":"2201-2204","source":"PubMed","title":"Design and synthesis of novel inhibitors of gelatinase B","volume":"12","author":[{"family":"Wang","given":"Xueqing"},{"family":"Choe","given":"Youngchool"},{"family":"Craik","given":"Charles S."},{"family":"Ellman","given":"Jonathan A."}],"issued":{"date-parts":[["2002",8,19]]}}}],"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8]</w:t>
            </w:r>
            <w:r>
              <w:rPr>
                <w:rFonts w:asciiTheme="majorBidi" w:hAnsiTheme="majorBidi" w:cstheme="majorBidi"/>
                <w:sz w:val="20"/>
                <w:szCs w:val="20"/>
              </w:rPr>
              <w:fldChar w:fldCharType="end"/>
            </w:r>
          </w:p>
        </w:tc>
      </w:tr>
      <w:tr w:rsidR="003F70BD" w:rsidRPr="00C93C19" w14:paraId="3093159B" w14:textId="77777777" w:rsidTr="009C5190">
        <w:tc>
          <w:tcPr>
            <w:tcW w:w="315" w:type="pct"/>
            <w:vAlign w:val="center"/>
          </w:tcPr>
          <w:p w14:paraId="65FA23DC"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483E89E2"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ix</w:t>
            </w:r>
          </w:p>
        </w:tc>
        <w:tc>
          <w:tcPr>
            <w:tcW w:w="659" w:type="pct"/>
            <w:vAlign w:val="center"/>
          </w:tcPr>
          <w:p w14:paraId="223C9093"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3.6 nm</w:t>
            </w:r>
          </w:p>
          <w:p w14:paraId="08831958" w14:textId="77777777" w:rsidR="003F70BD" w:rsidRPr="00C93C19" w:rsidRDefault="003F70BD" w:rsidP="009C5190">
            <w:pPr>
              <w:jc w:val="center"/>
              <w:rPr>
                <w:rFonts w:asciiTheme="majorBidi" w:hAnsiTheme="majorBidi" w:cstheme="majorBidi"/>
                <w:sz w:val="20"/>
                <w:szCs w:val="20"/>
              </w:rPr>
            </w:pPr>
          </w:p>
        </w:tc>
        <w:tc>
          <w:tcPr>
            <w:tcW w:w="2369" w:type="pct"/>
            <w:vAlign w:val="center"/>
          </w:tcPr>
          <w:p w14:paraId="286FF274" w14:textId="77777777" w:rsidR="003F70BD" w:rsidRPr="00C93C19" w:rsidRDefault="003F70BD" w:rsidP="009C5190">
            <w:pPr>
              <w:jc w:val="center"/>
              <w:rPr>
                <w:rFonts w:asciiTheme="majorBidi" w:hAnsiTheme="majorBidi" w:cstheme="majorBidi"/>
                <w:sz w:val="20"/>
                <w:szCs w:val="20"/>
              </w:rPr>
            </w:pPr>
          </w:p>
          <w:p w14:paraId="69B5096E"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3918" w:dyaOrig="2017" w14:anchorId="1C5CEDA2">
                <v:shape id="_x0000_i1033" type="#_x0000_t75" style="width:174pt;height:95.4pt" o:ole="">
                  <v:imagedata r:id="rId21" o:title=""/>
                </v:shape>
                <o:OLEObject Type="Embed" ProgID="ChemDraw.Document.6.0" ShapeID="_x0000_i1033" DrawAspect="Content" ObjectID="_1824704595" r:id="rId22"/>
              </w:object>
            </w:r>
          </w:p>
        </w:tc>
        <w:tc>
          <w:tcPr>
            <w:tcW w:w="666" w:type="pct"/>
            <w:vAlign w:val="center"/>
          </w:tcPr>
          <w:p w14:paraId="6137B120"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1b8s1rqn19","properties":{"formattedCitation":"[9]","plainCitation":"[9]","noteIndex":0},"citationItems":[{"id":429,"uris":["http://zotero.org/users/local/TQdPlxAL/items/B7MDKGMG"],"itemData":{"id":429,"type":"article-journal","abstract":"A series of N-benzoyl gamma-aminobutyric hydroxamic acids were synthesized and evaluated as matrix metalloproteinase inhibitors. First, we focused on chemical modification of the N-benzoyl residue. Introduction of electron-rich para-substituents was effective to increase the inhibitory activity. Especially, some of the analogs with relatively more planar N-acyl residues, such as 10 and 11, demonstrated more potent activity. Second, chemical modification of the gamma-aminobutyric hydroxamic acid moiety was carried out to optimize the three-dimensional arrangement of the two pharmacophores (hydroxamic acid and N-acyl residues). Among the tested, the gamma-aminobutyric hydroxamic acid moiety was found to be the best spacer for connecting the above-mentioned two pharmacophores. Synthesis and structure-activity relationships are discussed.","container-title":"Bioorganic &amp; Medicinal Chemistry","DOI":"10.1016/j.bmc.2006.01.059","ISSN":"0968-0896","issue":"12","journalAbbreviation":"Bioorg Med Chem","language":"eng","note":"PMID: 16481176","page":"4241-4252","source":"PubMed","title":"Discovery of a new chemical lead for a matrix metalloproteinase inhibitor","volume":"14","author":[{"family":"Ikura","given":"Masahiro"},{"family":"Nakatani","given":"Shingo"},{"family":"Yamamoto","given":"Shingo"},{"family":"Habashita","given":"Hiromu"},{"family":"Sugiura","given":"Tsuneyuki"},{"family":"Takahashi","given":"Kanji"},{"family":"Ogawa","given":"Koji"},{"family":"Ohno","given":"Hiroyuki"},{"family":"Nakai","given":"Hisao"},{"family":"Toda","given":"Masaaki"}],"issued":{"date-parts":[["2006",6,15]]}}}],"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9]</w:t>
            </w:r>
            <w:r>
              <w:rPr>
                <w:rFonts w:asciiTheme="majorBidi" w:hAnsiTheme="majorBidi" w:cstheme="majorBidi"/>
                <w:sz w:val="20"/>
                <w:szCs w:val="20"/>
              </w:rPr>
              <w:fldChar w:fldCharType="end"/>
            </w:r>
          </w:p>
        </w:tc>
      </w:tr>
      <w:tr w:rsidR="003F70BD" w:rsidRPr="00C93C19" w14:paraId="18046E4F" w14:textId="77777777" w:rsidTr="009C5190">
        <w:tc>
          <w:tcPr>
            <w:tcW w:w="315" w:type="pct"/>
            <w:vAlign w:val="center"/>
          </w:tcPr>
          <w:p w14:paraId="15B0B440"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36FFC608"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w:t>
            </w:r>
          </w:p>
        </w:tc>
        <w:tc>
          <w:tcPr>
            <w:tcW w:w="659" w:type="pct"/>
            <w:vAlign w:val="center"/>
          </w:tcPr>
          <w:p w14:paraId="0D5CDF06"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3 nm</w:t>
            </w:r>
          </w:p>
        </w:tc>
        <w:tc>
          <w:tcPr>
            <w:tcW w:w="2369" w:type="pct"/>
            <w:vAlign w:val="center"/>
          </w:tcPr>
          <w:p w14:paraId="3EE4B2E9"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2046" w:dyaOrig="1826" w14:anchorId="34153259">
                <v:shape id="_x0000_i1034" type="#_x0000_t75" style="width:101.4pt;height:90.6pt" o:ole="">
                  <v:imagedata r:id="rId23" o:title=""/>
                </v:shape>
                <o:OLEObject Type="Embed" ProgID="ChemDraw.Document.6.0" ShapeID="_x0000_i1034" DrawAspect="Content" ObjectID="_1824704596" r:id="rId24"/>
              </w:object>
            </w:r>
          </w:p>
        </w:tc>
        <w:tc>
          <w:tcPr>
            <w:tcW w:w="666" w:type="pct"/>
            <w:vAlign w:val="center"/>
          </w:tcPr>
          <w:p w14:paraId="66B0644B"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sklmli20g","properties":{"formattedCitation":"[10]","plainCitation":"[10]","noteIndex":0},"citationItems":[{"id":431,"uris":["http://zotero.org/users/local/TQdPlxAL/items/FWNUT6ZC"],"itemData":{"id":431,"type":"patent","authority":"United States","call-number":"US12295170","language":"en","number":"US8232427B2","title":"Selective hydroxamate based MMP inhibitors","URL":"https://patents.google.com/patent/US8232427B2/en","author":[{"family":"Leutert","given":"Thomas"},{"family":"Grob","given":"Jonathan E."},{"family":"Tommasi","given":"Ruben Alberto"},{"family":"Pusateri","given":"Erin E."},{"family":"Honda","given":"Ayako"}],"accessed":{"date-parts":[["2024",1,31]]},"issued":{"date-parts":[["2012",7,31]]},"submitted":{"date-parts":[["2007",3,27]]}}}],"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0]</w:t>
            </w:r>
            <w:r>
              <w:rPr>
                <w:rFonts w:asciiTheme="majorBidi" w:hAnsiTheme="majorBidi" w:cstheme="majorBidi"/>
                <w:sz w:val="20"/>
                <w:szCs w:val="20"/>
              </w:rPr>
              <w:fldChar w:fldCharType="end"/>
            </w:r>
          </w:p>
        </w:tc>
      </w:tr>
      <w:tr w:rsidR="003F70BD" w:rsidRPr="00C93C19" w14:paraId="5BFACBE7" w14:textId="77777777" w:rsidTr="009C5190">
        <w:tc>
          <w:tcPr>
            <w:tcW w:w="315" w:type="pct"/>
            <w:vAlign w:val="center"/>
          </w:tcPr>
          <w:p w14:paraId="7D08971A"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4D99A872"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i</w:t>
            </w:r>
          </w:p>
        </w:tc>
        <w:tc>
          <w:tcPr>
            <w:tcW w:w="659" w:type="pct"/>
            <w:vAlign w:val="center"/>
          </w:tcPr>
          <w:p w14:paraId="1ADFFBC0"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492 nm</w:t>
            </w:r>
          </w:p>
          <w:p w14:paraId="1DC9C287" w14:textId="77777777" w:rsidR="003F70BD" w:rsidRPr="00C93C19" w:rsidRDefault="003F70BD" w:rsidP="009C5190">
            <w:pPr>
              <w:jc w:val="center"/>
              <w:rPr>
                <w:rFonts w:asciiTheme="majorBidi" w:hAnsiTheme="majorBidi" w:cstheme="majorBidi"/>
                <w:sz w:val="20"/>
                <w:szCs w:val="20"/>
              </w:rPr>
            </w:pPr>
          </w:p>
        </w:tc>
        <w:tc>
          <w:tcPr>
            <w:tcW w:w="2369" w:type="pct"/>
            <w:vAlign w:val="center"/>
          </w:tcPr>
          <w:p w14:paraId="60387D59"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2998" w:dyaOrig="2632" w14:anchorId="2C3959A6">
                <v:shape id="_x0000_i1035" type="#_x0000_t75" style="width:150pt;height:114pt" o:ole="">
                  <v:imagedata r:id="rId25" o:title=""/>
                </v:shape>
                <o:OLEObject Type="Embed" ProgID="ChemDraw.Document.6.0" ShapeID="_x0000_i1035" DrawAspect="Content" ObjectID="_1824704597" r:id="rId26"/>
              </w:object>
            </w:r>
          </w:p>
        </w:tc>
        <w:tc>
          <w:tcPr>
            <w:tcW w:w="666" w:type="pct"/>
            <w:vAlign w:val="center"/>
          </w:tcPr>
          <w:p w14:paraId="722DA408"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3ol60j8c6","properties":{"formattedCitation":"[11]","plainCitation":"[11]","noteIndex":0},"citationItems":[{"id":479,"uris":["http://zotero.org/users/local/TQdPlxAL/items/FKB8TFAS"],"itemData":{"id":479,"type":"article-journal","abstract":"A D-proline peptidomimetic targeting MMP-2 and MMP-9, being involved during tumor cell invasion and angiogenesis, was identified from a pool of compounds following enzyme inhibition kinetics and zymography, clearly highlighting the invasion inhibitory activity and capacity of blocking capillary network formation in vivo.","container-title":"MedChemComm","DOI":"10.1039/C4MD00287C","ISSN":"2040-2511","issue":"2","journalAbbreviation":"Med. Chem. Commun.","language":"en","note":"publisher: The Royal Society of Chemistry","page":"277-282","source":"pubs.rsc.org","title":"A study of a D-proline peptidomimetic inhibitor of melanoma and endothelial cell invasion through activity towards MMP-2 and MMP-9","volume":"6","author":[{"family":"Bianchini","given":"Francesca"},{"family":"Calugi","given":"Chiara"},{"family":"Ruzzolini","given":"Jessica"},{"family":"Menchi","given":"Gloria"},{"family":"Calorini","given":"Lido"},{"family":"Guarna","given":"Antonio"},{"family":"Trabocchi","given":"Andrea"}],"issued":{"date-parts":[["2015",2,11]]}}}],"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1]</w:t>
            </w:r>
            <w:r>
              <w:rPr>
                <w:rFonts w:asciiTheme="majorBidi" w:hAnsiTheme="majorBidi" w:cstheme="majorBidi"/>
                <w:sz w:val="20"/>
                <w:szCs w:val="20"/>
              </w:rPr>
              <w:fldChar w:fldCharType="end"/>
            </w:r>
          </w:p>
        </w:tc>
      </w:tr>
      <w:tr w:rsidR="003F70BD" w:rsidRPr="00C93C19" w14:paraId="383986C6" w14:textId="77777777" w:rsidTr="009C5190">
        <w:trPr>
          <w:trHeight w:val="1925"/>
        </w:trPr>
        <w:tc>
          <w:tcPr>
            <w:tcW w:w="315" w:type="pct"/>
            <w:vAlign w:val="center"/>
          </w:tcPr>
          <w:p w14:paraId="3F6D46A4"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5E3BE6BB"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ii</w:t>
            </w:r>
          </w:p>
        </w:tc>
        <w:tc>
          <w:tcPr>
            <w:tcW w:w="659" w:type="pct"/>
            <w:vAlign w:val="center"/>
          </w:tcPr>
          <w:p w14:paraId="3B0F7604"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4.</w:t>
            </w:r>
            <w:r>
              <w:rPr>
                <w:rFonts w:asciiTheme="majorBidi" w:hAnsiTheme="majorBidi" w:cstheme="majorBidi"/>
                <w:sz w:val="20"/>
                <w:szCs w:val="20"/>
              </w:rPr>
              <w:t>5</w:t>
            </w:r>
            <w:r w:rsidRPr="00C93C19">
              <w:rPr>
                <w:rFonts w:asciiTheme="majorBidi" w:hAnsiTheme="majorBidi" w:cstheme="majorBidi"/>
                <w:sz w:val="20"/>
                <w:szCs w:val="20"/>
              </w:rPr>
              <w:t xml:space="preserve"> nm</w:t>
            </w:r>
          </w:p>
        </w:tc>
        <w:tc>
          <w:tcPr>
            <w:tcW w:w="2369" w:type="pct"/>
            <w:vAlign w:val="center"/>
          </w:tcPr>
          <w:p w14:paraId="5B2F4860" w14:textId="77777777" w:rsidR="003F70BD" w:rsidRPr="00C93C19" w:rsidRDefault="003F70BD" w:rsidP="009C5190">
            <w:pPr>
              <w:jc w:val="center"/>
              <w:rPr>
                <w:rFonts w:asciiTheme="majorBidi" w:hAnsiTheme="majorBidi" w:cstheme="majorBidi"/>
                <w:noProof/>
                <w:sz w:val="20"/>
                <w:szCs w:val="20"/>
              </w:rPr>
            </w:pPr>
            <w:r w:rsidRPr="00C93C19">
              <w:object w:dxaOrig="2832" w:dyaOrig="1970" w14:anchorId="2F30FC90">
                <v:shape id="_x0000_i1036" type="#_x0000_t75" style="width:141.6pt;height:98.4pt" o:ole="">
                  <v:imagedata r:id="rId27" o:title=""/>
                </v:shape>
                <o:OLEObject Type="Embed" ProgID="ChemDraw.Document.6.0" ShapeID="_x0000_i1036" DrawAspect="Content" ObjectID="_1824704598" r:id="rId28"/>
              </w:object>
            </w:r>
          </w:p>
        </w:tc>
        <w:tc>
          <w:tcPr>
            <w:tcW w:w="666" w:type="pct"/>
            <w:vAlign w:val="center"/>
          </w:tcPr>
          <w:p w14:paraId="3FF86B4F"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bgssi8bf0","properties":{"formattedCitation":"[12]","plainCitation":"[12]","noteIndex":0},"citationItems":[{"id":1008,"uris":["http://zotero.org/users/local/TQdPlxAL/items/MVJ9XB3H"],"itemData":{"id":1008,"type":"article-journal","abstract":"A series of phosphonamide-based hydroxamate derivatives were synthesized, and the inhibitory activities were evaluated against various metalloproteinases in order to clarify its selectivity profile. Among the four diastereomeric isomers resulting from the chirality at the C-3 and P atoms, the compound with a (R,R)-configuration both at the C-3 position and the phosphorus atom was found to be potently active, while the other diastereomeric isomers were almost inactive. A number of (R,R)-compounds synthesized here exhibited broad spectrum activities with nanomolar Ki values against MMP-1, -3, -9, and TACE and also showed nanomolar IC50 values against HB-EGF shedding in a cell-based inhibition assay. The modeling study using X-ray structure of MMP-3 suggested the possible binding mode of the phosphonamide-based inhibitors.","container-title":"Journal of Medicinal Chemistry","DOI":"10.1021/jm0103211","ISSN":"0022-2623","issue":"4","journalAbbreviation":"J. Med. Chem.","note":"publisher: American Chemical Society","page":"919-929","source":"ACS Publications","title":"New Type of Metalloproteinase Inhibitor:  Design and Synthesis of New Phosphonamide-Based Hydroxamic Acids","title-short":"New Type of Metalloproteinase Inhibitor","volume":"45","author":[{"family":"Sawa","given":"Masaaki"},{"family":"Kiyoi","given":"Takao"},{"family":"Kurokawa","given":"Kiriko"},{"family":"Kumihara","given":"Hiroshi"},{"family":"Yamamoto","given":"Minoru"},{"family":"Miyasaka","given":"Tomohiro"},{"family":"Ito","given":"Yasuko"},{"family":"Hirayama","given":"Ryoichi"},{"family":"Inoue","given":"Tomomi"},{"family":"Kirii","given":"Yasuyuki"},{"family":"Nishiwaki","given":"Eiji"},{"family":"Ohmoto","given":"Hiroshi"},{"family":"Maeda","given":"Yu"},{"family":"Ishibushi","given":"Etsuko"},{"family":"Inoue","given":"Yoshimasa"},{"family":"Yoshino","given":"Kohichiro"},{"family":"Kondo","given":"Hirosato"}],"issued":{"date-parts":[["2002",2,1]]}}}],"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2]</w:t>
            </w:r>
            <w:r>
              <w:rPr>
                <w:rFonts w:asciiTheme="majorBidi" w:hAnsiTheme="majorBidi" w:cstheme="majorBidi"/>
                <w:sz w:val="20"/>
                <w:szCs w:val="20"/>
              </w:rPr>
              <w:fldChar w:fldCharType="end"/>
            </w:r>
          </w:p>
        </w:tc>
      </w:tr>
      <w:tr w:rsidR="003F70BD" w:rsidRPr="00C93C19" w14:paraId="38485AA7" w14:textId="77777777" w:rsidTr="009C5190">
        <w:trPr>
          <w:trHeight w:val="1693"/>
        </w:trPr>
        <w:tc>
          <w:tcPr>
            <w:tcW w:w="315" w:type="pct"/>
            <w:vAlign w:val="center"/>
          </w:tcPr>
          <w:p w14:paraId="11F421F0"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5DC6BD04"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iii</w:t>
            </w:r>
          </w:p>
        </w:tc>
        <w:tc>
          <w:tcPr>
            <w:tcW w:w="659" w:type="pct"/>
            <w:vAlign w:val="center"/>
          </w:tcPr>
          <w:p w14:paraId="2C4E3193"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09 nm</w:t>
            </w:r>
          </w:p>
        </w:tc>
        <w:tc>
          <w:tcPr>
            <w:tcW w:w="2369" w:type="pct"/>
            <w:vAlign w:val="center"/>
          </w:tcPr>
          <w:p w14:paraId="4ED09630" w14:textId="77777777" w:rsidR="003F70BD" w:rsidRPr="00C93C19" w:rsidRDefault="003F70BD" w:rsidP="009C5190">
            <w:pPr>
              <w:jc w:val="center"/>
              <w:rPr>
                <w:rFonts w:asciiTheme="majorBidi" w:hAnsiTheme="majorBidi" w:cstheme="majorBidi"/>
                <w:sz w:val="20"/>
                <w:szCs w:val="20"/>
              </w:rPr>
            </w:pPr>
            <w:r w:rsidRPr="00C93C19">
              <w:object w:dxaOrig="3693" w:dyaOrig="1359" w14:anchorId="0555F031">
                <v:shape id="_x0000_i1037" type="#_x0000_t75" style="width:185.4pt;height:71.4pt" o:ole="">
                  <v:imagedata r:id="rId29" o:title=""/>
                </v:shape>
                <o:OLEObject Type="Embed" ProgID="ChemDraw.Document.6.0" ShapeID="_x0000_i1037" DrawAspect="Content" ObjectID="_1824704599" r:id="rId30"/>
              </w:object>
            </w:r>
          </w:p>
        </w:tc>
        <w:tc>
          <w:tcPr>
            <w:tcW w:w="666" w:type="pct"/>
            <w:vAlign w:val="center"/>
          </w:tcPr>
          <w:p w14:paraId="331E9BB6"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1cheg5fghm","properties":{"formattedCitation":"[13]","plainCitation":"[13]","noteIndex":0},"citationItems":[{"id":1012,"uris":["http://zotero.org/users/local/TQdPlxAL/items/WGRFEMKT"],"itemData":{"id":1012,"type":"article-journal","abstract":"In order to investigate structure–activity relationships of azasugar series toward metalloproteinases, we synthesized and evaluated several azasugar-based compounds. As a result, it was found that 4-phenoxybenzene derivative 3 having 2R,3R,4R,5S-configurations exhibited most potent inhibitory activities against matrix metalloproteinase-1, -3 and -9 and TACE.","container-title":"Bioorganic &amp; Medicinal Chemistry Letters","DOI":"10.1016/S0960-894X(03)00530-4","ISSN":"0960-894X","issue":"16","journalAbbreviation":"Bioorganic &amp; Medicinal Chemistry Letters","page":"2737-2740","source":"ScienceDirect","title":"Structure–activity relationships of azasugar-based MMP/ADAM inhibitors","volume":"13","author":[{"family":"Moriyama","given":"Hideki"},{"family":"Tsukida","given":"Takahiro"},{"family":"Inoue","given":"Yoshimasa"},{"family":"Kondo","given":"Hirosato"},{"family":"Yoshino","given":"Kohichiro"},{"family":"Nishimura","given":"Shin-Ichiro"}],"issued":{"date-parts":[["2003",8,18]]}}}],"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3]</w:t>
            </w:r>
            <w:r>
              <w:rPr>
                <w:rFonts w:asciiTheme="majorBidi" w:hAnsiTheme="majorBidi" w:cstheme="majorBidi"/>
                <w:sz w:val="20"/>
                <w:szCs w:val="20"/>
              </w:rPr>
              <w:fldChar w:fldCharType="end"/>
            </w:r>
          </w:p>
        </w:tc>
      </w:tr>
      <w:tr w:rsidR="003F70BD" w:rsidRPr="00C93C19" w14:paraId="1B5E8451" w14:textId="77777777" w:rsidTr="009C5190">
        <w:tc>
          <w:tcPr>
            <w:tcW w:w="315" w:type="pct"/>
            <w:vAlign w:val="center"/>
          </w:tcPr>
          <w:p w14:paraId="4ACA81B9"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55DF73DE"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iv</w:t>
            </w:r>
          </w:p>
        </w:tc>
        <w:tc>
          <w:tcPr>
            <w:tcW w:w="659" w:type="pct"/>
            <w:vAlign w:val="center"/>
          </w:tcPr>
          <w:p w14:paraId="786CE76F"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 nm</w:t>
            </w:r>
          </w:p>
        </w:tc>
        <w:tc>
          <w:tcPr>
            <w:tcW w:w="2369" w:type="pct"/>
            <w:vAlign w:val="center"/>
          </w:tcPr>
          <w:p w14:paraId="04F77AB9"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2862" w:dyaOrig="2211" w14:anchorId="4CEC2D0A">
                <v:shape id="_x0000_i1038" type="#_x0000_t75" style="width:142.8pt;height:111pt" o:ole="">
                  <v:imagedata r:id="rId31" o:title=""/>
                </v:shape>
                <o:OLEObject Type="Embed" ProgID="ChemDraw.Document.6.0" ShapeID="_x0000_i1038" DrawAspect="Content" ObjectID="_1824704600" r:id="rId32"/>
              </w:object>
            </w:r>
          </w:p>
        </w:tc>
        <w:tc>
          <w:tcPr>
            <w:tcW w:w="666" w:type="pct"/>
            <w:vAlign w:val="center"/>
          </w:tcPr>
          <w:p w14:paraId="252BC62D"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7tk9n1ov","properties":{"formattedCitation":"[14]","plainCitation":"[14]","noteIndex":0},"citationItems":[{"id":1015,"uris":["http://zotero.org/users/local/TQdPlxAL/items/AN4S5WNQ"],"itemData":{"id":1015,"type":"article-journal","abstract":"MMP inhibitors with novel oxazoline zinc binding groups have been synthesized and evaluated. Selectivity for the inhibition of MMP-9 over MMP-1, MMP-2, and MMP-12 has been achieved in several cases.","container-title":"Bioorganic &amp; Medicinal Chemistry Letters","DOI":"10.1016/j.bmcl.2004.07.023","ISSN":"0960-894X","issue":"19","journalAbbreviation":"Bioorganic &amp; Medicinal Chemistry Letters","page":"4935-4939","source":"ScienceDirect","title":"Synthesis and evaluation of novel oxazoline MMP inhibitors","volume":"14","author":[{"family":"Cook","given":"Gregory R."},{"family":"Manivannan","given":"Ethirajan"},{"family":"Underdahl","given":"Thane"},{"family":"Lukacova","given":"Viera"},{"family":"Zhang","given":"Yufen"},{"family":"Balaz","given":"Stefan"}],"issued":{"date-parts":[["2004",10,4]]}}}],"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4]</w:t>
            </w:r>
            <w:r>
              <w:rPr>
                <w:rFonts w:asciiTheme="majorBidi" w:hAnsiTheme="majorBidi" w:cstheme="majorBidi"/>
                <w:sz w:val="20"/>
                <w:szCs w:val="20"/>
              </w:rPr>
              <w:fldChar w:fldCharType="end"/>
            </w:r>
          </w:p>
        </w:tc>
      </w:tr>
      <w:tr w:rsidR="003F70BD" w:rsidRPr="00C93C19" w14:paraId="16FE5F13" w14:textId="77777777" w:rsidTr="009C5190">
        <w:tc>
          <w:tcPr>
            <w:tcW w:w="315" w:type="pct"/>
            <w:vAlign w:val="center"/>
          </w:tcPr>
          <w:p w14:paraId="1406D458"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650D014B"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v</w:t>
            </w:r>
          </w:p>
        </w:tc>
        <w:tc>
          <w:tcPr>
            <w:tcW w:w="659" w:type="pct"/>
            <w:vAlign w:val="center"/>
          </w:tcPr>
          <w:p w14:paraId="3EF78578"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3 nm</w:t>
            </w:r>
          </w:p>
        </w:tc>
        <w:tc>
          <w:tcPr>
            <w:tcW w:w="2369" w:type="pct"/>
            <w:vAlign w:val="center"/>
          </w:tcPr>
          <w:p w14:paraId="38C823A9" w14:textId="77777777" w:rsidR="003F70BD" w:rsidRPr="00C93C19" w:rsidRDefault="003F70BD" w:rsidP="009C5190">
            <w:pPr>
              <w:jc w:val="center"/>
              <w:rPr>
                <w:rFonts w:asciiTheme="majorBidi" w:hAnsiTheme="majorBidi" w:cstheme="majorBidi"/>
                <w:sz w:val="20"/>
                <w:szCs w:val="20"/>
              </w:rPr>
            </w:pPr>
            <w:r w:rsidRPr="00C93C19">
              <w:object w:dxaOrig="2367" w:dyaOrig="2774" w14:anchorId="1B88BD0A">
                <v:shape id="_x0000_i1039" type="#_x0000_t75" style="width:118.2pt;height:138pt" o:ole="">
                  <v:imagedata r:id="rId33" o:title=""/>
                </v:shape>
                <o:OLEObject Type="Embed" ProgID="ChemDraw.Document.6.0" ShapeID="_x0000_i1039" DrawAspect="Content" ObjectID="_1824704601" r:id="rId34"/>
              </w:object>
            </w:r>
          </w:p>
        </w:tc>
        <w:tc>
          <w:tcPr>
            <w:tcW w:w="666" w:type="pct"/>
            <w:vAlign w:val="center"/>
          </w:tcPr>
          <w:p w14:paraId="710CE6C7"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27ro43bgcp","properties":{"formattedCitation":"[15]","plainCitation":"[15]","noteIndex":0},"citationItems":[{"id":421,"uris":["http://zotero.org/users/local/TQdPlxAL/items/NZMG6ICD"],"itemData":{"id":421,"type":"article-journal","abstract":"The synthesis and structure-activity relationship (SAR) studies of a series of cyclopentane carboxylic acid matrix metalloproteinase (MMP) inhibitors are described. Potent and specific MMP-2, -3, -9, -13 inhibitors were obtained by regio- and stereoselective substitutions at positions 2 and 5 on the cyclopentane ring. Compounds 2a and 2e are active in the mouse B16-F10 metastasis model and display very good pharmacokinetic parameters.","container-title":"Journal of Medicinal Chemistry","DOI":"10.1021/jm0307638","ISSN":"0022-2623","issue":"18","journalAbbreviation":"J Med Chem","language":"eng","note":"PMID: 12930146","page":"3840-3852","source":"PubMed","title":"Stereospecific synthesis of 5-substituted 2-bisarylthiocyclopentane carboxylic acids as specific matrix metalloproteinase inhibitors","volume":"46","author":[{"family":"Le Diguarher","given":"Thierry"},{"family":"Chollet","given":"Anne-Marie"},{"family":"Bertrand","given":"Marc"},{"family":"Hennig","given":"Philippe"},{"family":"Raimbaud","given":"Eric"},{"family":"Sabatini","given":"Massimo"},{"family":"Guilbaud","given":"Nicolas"},{"family":"Pierré","given":"Alain"},{"family":"Tucker","given":"Gordon C."},{"family":"Casara","given":"Patrick"}],"issued":{"date-parts":[["2003",8,28]]}}}],"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5]</w:t>
            </w:r>
            <w:r>
              <w:rPr>
                <w:rFonts w:asciiTheme="majorBidi" w:hAnsiTheme="majorBidi" w:cstheme="majorBidi"/>
                <w:sz w:val="20"/>
                <w:szCs w:val="20"/>
              </w:rPr>
              <w:fldChar w:fldCharType="end"/>
            </w:r>
          </w:p>
        </w:tc>
      </w:tr>
      <w:tr w:rsidR="003F70BD" w:rsidRPr="00C93C19" w14:paraId="4437C390" w14:textId="77777777" w:rsidTr="009C5190">
        <w:tc>
          <w:tcPr>
            <w:tcW w:w="315" w:type="pct"/>
            <w:vAlign w:val="center"/>
          </w:tcPr>
          <w:p w14:paraId="37921C44"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7B5337AA"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vi</w:t>
            </w:r>
          </w:p>
        </w:tc>
        <w:tc>
          <w:tcPr>
            <w:tcW w:w="659" w:type="pct"/>
            <w:vAlign w:val="center"/>
          </w:tcPr>
          <w:p w14:paraId="428B623A"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w:t>
            </w:r>
            <w:r>
              <w:rPr>
                <w:rFonts w:asciiTheme="majorBidi" w:hAnsiTheme="majorBidi" w:cstheme="majorBidi"/>
                <w:sz w:val="20"/>
                <w:szCs w:val="20"/>
              </w:rPr>
              <w:t>9</w:t>
            </w:r>
            <w:r w:rsidRPr="00C93C19">
              <w:rPr>
                <w:rFonts w:asciiTheme="majorBidi" w:hAnsiTheme="majorBidi" w:cstheme="majorBidi"/>
                <w:sz w:val="20"/>
                <w:szCs w:val="20"/>
              </w:rPr>
              <w:t xml:space="preserve"> nm</w:t>
            </w:r>
          </w:p>
          <w:p w14:paraId="78443371" w14:textId="77777777" w:rsidR="003F70BD" w:rsidRPr="00C93C19" w:rsidRDefault="003F70BD" w:rsidP="009C5190">
            <w:pPr>
              <w:jc w:val="center"/>
              <w:rPr>
                <w:rFonts w:asciiTheme="majorBidi" w:hAnsiTheme="majorBidi" w:cstheme="majorBidi"/>
                <w:sz w:val="20"/>
                <w:szCs w:val="20"/>
              </w:rPr>
            </w:pPr>
          </w:p>
        </w:tc>
        <w:tc>
          <w:tcPr>
            <w:tcW w:w="2369" w:type="pct"/>
            <w:vAlign w:val="center"/>
          </w:tcPr>
          <w:p w14:paraId="6B76773A"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2574" w:dyaOrig="2258" w14:anchorId="67C8EB64">
                <v:shape id="_x0000_i1040" type="#_x0000_t75" style="width:128.4pt;height:105pt" o:ole="">
                  <v:imagedata r:id="rId35" o:title=""/>
                </v:shape>
                <o:OLEObject Type="Embed" ProgID="ChemDraw.Document.6.0" ShapeID="_x0000_i1040" DrawAspect="Content" ObjectID="_1824704602" r:id="rId36"/>
              </w:object>
            </w:r>
          </w:p>
        </w:tc>
        <w:tc>
          <w:tcPr>
            <w:tcW w:w="666" w:type="pct"/>
            <w:vAlign w:val="center"/>
          </w:tcPr>
          <w:p w14:paraId="3AC8CB9B"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1d6075d25u","properties":{"formattedCitation":"[16]","plainCitation":"[16]","noteIndex":0},"citationItems":[{"id":1056,"uris":["http://zotero.org/users/local/TQdPlxAL/items/TS4UMMPQ"],"itemData":{"id":1056,"type":"article-journal","abstract":"The introduction and the optimization of an α-amino substituent based on a series of α-hydroxy-β-N-biaryl ether sulfonamide hydroxamates is described. The modification leads to a new series of MMP-2/MMP-9 inhibitors with enhanced inhibitory activities and improved ADME properties. An efficacy study on reducing the ischemia-induced brain edema in the rat transient middle cerebral artery occlusion (tMCAo) model is also demonstrated.","container-title":"Bioorganic &amp; Medicinal Chemistry Letters","DOI":"10.1016/j.bmcl.2007.11.129","ISSN":"0960-894X","issue":"3","journalAbbreviation":"Bioorganic &amp; Medicinal Chemistry Letters","page":"1140-1145","source":"ScienceDirect","title":"β-&lt;i&gt;N&lt;/i&gt;-Biaryl ether sulfonamide hydroxamates as potent gelatinase inhibitors: Part 2. Optimization of α-amino substituents","title-short":"β-&lt;i&gt;N&lt;/i&gt;-Biaryl ether sulfonamide hydroxamates as potent gelatinase inhibitors","volume":"18","author":[{"family":"Yang","given":"Shyh-Ming"},{"family":"Scannevin","given":"Robert H."},{"family":"Wang","given":"Bingbing"},{"family":"Burke","given":"Sharon L."},{"family":"Huang","given":"Zhihong"},{"family":"Karnachi","given":"Prabha"},{"family":"Wilson","given":"Lawrence J."},{"family":"Rhodes","given":"Kenneth J."},{"family":"Lagu","given":"Bharat"},{"family":"Murray","given":"William V."}],"issued":{"date-parts":[["2008",2,1]]}}}],"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6]</w:t>
            </w:r>
            <w:r>
              <w:rPr>
                <w:rFonts w:asciiTheme="majorBidi" w:hAnsiTheme="majorBidi" w:cstheme="majorBidi"/>
                <w:sz w:val="20"/>
                <w:szCs w:val="20"/>
              </w:rPr>
              <w:fldChar w:fldCharType="end"/>
            </w:r>
          </w:p>
        </w:tc>
      </w:tr>
      <w:tr w:rsidR="003F70BD" w:rsidRPr="00C93C19" w14:paraId="2AB766FB" w14:textId="77777777" w:rsidTr="009C5190">
        <w:tc>
          <w:tcPr>
            <w:tcW w:w="315" w:type="pct"/>
            <w:vAlign w:val="center"/>
          </w:tcPr>
          <w:p w14:paraId="2A564561"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4AB05A74"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vii</w:t>
            </w:r>
          </w:p>
        </w:tc>
        <w:tc>
          <w:tcPr>
            <w:tcW w:w="659" w:type="pct"/>
            <w:vAlign w:val="center"/>
          </w:tcPr>
          <w:p w14:paraId="6A8AE12A"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3 nm</w:t>
            </w:r>
          </w:p>
        </w:tc>
        <w:tc>
          <w:tcPr>
            <w:tcW w:w="2369" w:type="pct"/>
            <w:vAlign w:val="center"/>
          </w:tcPr>
          <w:p w14:paraId="6CECFDF8"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2573" w:dyaOrig="2055" w14:anchorId="21FB5577">
                <v:shape id="_x0000_i1041" type="#_x0000_t75" style="width:129.6pt;height:110.4pt" o:ole="">
                  <v:imagedata r:id="rId37" o:title=""/>
                </v:shape>
                <o:OLEObject Type="Embed" ProgID="ChemDraw.Document.6.0" ShapeID="_x0000_i1041" DrawAspect="Content" ObjectID="_1824704603" r:id="rId38"/>
              </w:object>
            </w:r>
          </w:p>
        </w:tc>
        <w:tc>
          <w:tcPr>
            <w:tcW w:w="666" w:type="pct"/>
            <w:vAlign w:val="center"/>
          </w:tcPr>
          <w:p w14:paraId="5AD7FAA5"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3bf73frnn","properties":{"formattedCitation":"[17]","plainCitation":"[17]","noteIndex":0},"citationItems":[{"id":481,"uris":["http://zotero.org/users/local/TQdPlxAL/items/B75K6BC2"],"itemData":{"id":481,"type":"article-journal","abstract":"Matrix metalloproteinases (MMPs) are involved in a number of physiological as well as pathological processes such as atherosclerosis and tumorigenesis, where an up-regulation of MMPs is predominant. Fluorinated analogues of the hydroxamate-based non-peptidic broad-spectrum MMP inhibitor (MMPI) CGS 27023A were synthesized and inhibition potencies for MMP-2 and MMP-9 in the nanomolar range were measured using fluorimetric in vitro assays. The inhibition potencies of the herein reported fluorinated MMPIs were comparable or even superior in some cases to their non-fluorinated analogues. In contrast to the lead structure, both enantiomers of fluorinated MMPs were almost equally potent. Modelling studies suggest that the core α-amino hydroxamic acid residues appear to influence the relative potencies via specific inhibitor-peptidase interactions, including short fluorine–hydrogen contacts, within the enzyme’s pockets. The binding of the essential hydroxamate group to the zinc ion is rather unaffected by the rest of the molecule. In contrast, the corresponding α-aminocarboxylic acid derivatives are 103 times less potent or were even inactive.","container-title":"Bioorganic &amp; Medicinal Chemistry","DOI":"10.1016/j.bmc.2015.03.078","ISSN":"0968-0896","issue":"13","journalAbbreviation":"Bioorganic &amp; Medicinal Chemistry","page":"3809-3818","source":"ScienceDirect","title":"New matrix metalloproteinase inhibitors based on γ-fluorinated α-aminocarboxylic and α-aminohydroxamic acids","volume":"23","author":[{"family":"Behrends","given":"Malte"},{"family":"Wagner","given":"Stefan"},{"family":"Kopka","given":"Klaus"},{"family":"Schober","given":"Otmar"},{"family":"Schäfers","given":"Michael"},{"family":"Kumbhar","given":"Sadhana"},{"family":"Waller","given":"Mark"},{"family":"Haufe","given":"Günter"}],"issued":{"date-parts":[["2015",7,1]]}}}],"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7]</w:t>
            </w:r>
            <w:r>
              <w:rPr>
                <w:rFonts w:asciiTheme="majorBidi" w:hAnsiTheme="majorBidi" w:cstheme="majorBidi"/>
                <w:sz w:val="20"/>
                <w:szCs w:val="20"/>
              </w:rPr>
              <w:fldChar w:fldCharType="end"/>
            </w:r>
          </w:p>
        </w:tc>
      </w:tr>
      <w:tr w:rsidR="003F70BD" w:rsidRPr="00C93C19" w14:paraId="5014F38B" w14:textId="77777777" w:rsidTr="009C5190">
        <w:tc>
          <w:tcPr>
            <w:tcW w:w="315" w:type="pct"/>
            <w:vAlign w:val="center"/>
          </w:tcPr>
          <w:p w14:paraId="58F67942"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0296BD29"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viii</w:t>
            </w:r>
          </w:p>
        </w:tc>
        <w:tc>
          <w:tcPr>
            <w:tcW w:w="659" w:type="pct"/>
            <w:vAlign w:val="center"/>
          </w:tcPr>
          <w:p w14:paraId="6BE37BC0"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7.4 nm</w:t>
            </w:r>
          </w:p>
        </w:tc>
        <w:tc>
          <w:tcPr>
            <w:tcW w:w="2369" w:type="pct"/>
            <w:vAlign w:val="center"/>
          </w:tcPr>
          <w:p w14:paraId="110F54E3"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object w:dxaOrig="3608" w:dyaOrig="2258" w14:anchorId="420A6C8E">
                <v:shape id="_x0000_i1042" type="#_x0000_t75" style="width:174.6pt;height:109.2pt" o:ole="">
                  <v:imagedata r:id="rId39" o:title=""/>
                </v:shape>
                <o:OLEObject Type="Embed" ProgID="ChemDraw.Document.6.0" ShapeID="_x0000_i1042" DrawAspect="Content" ObjectID="_1824704604" r:id="rId40"/>
              </w:object>
            </w:r>
          </w:p>
        </w:tc>
        <w:tc>
          <w:tcPr>
            <w:tcW w:w="666" w:type="pct"/>
            <w:vAlign w:val="center"/>
          </w:tcPr>
          <w:p w14:paraId="143854AB"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1o3e2uu5h9","properties":{"formattedCitation":"[18]","plainCitation":"[18]","noteIndex":0},"citationItems":[{"id":1075,"uris":["http://zotero.org/users/local/TQdPlxAL/items/YW4N5UFN"],"itemData":{"id":1075,"type":"article-journal","abstract":"Matrix metalloproteinases (MMPs) are major modulators of the tumor microenvironment. They participate in extracellular matrix turnover, tumor growth, angiogenesis and metastasis. Accordingly, MMPs inhibition seems to be ideal solution to control cancer. Many MMPs inhibitors have been introduced ranging from hydroxamate-based peptidomimetics to the next generation non-hydroxamate inhibitors. Among MMPs, MMP-9 is attractive druggable anticancer target. Studies showed that inhibiting AKT, the central signaling node of MMP-9 upregulation, provides additional MMP-9 blockade. Furthermore, caspase-dependent AKT cleavage leads to cell death. Herein, Ugi MCR was utilized as a rapid combinatorial approach to generate various decorated bis-amide scaffolds as dual MMP-9/AKT inhibitors endowed with caspase 3/7 activation potential. The target adducts were designed to mimic the thematic structural features of non-hydroxamate MMP inhibitors. p-Nitrophenyl isonitrile 1 was utilized as structure entry to Ugi products with some structural similarities to amide-based caspase 3/7 activators. Besides, various acids, amines and aldehydes were employed as Ugi educts to enrich the SAR data. All adducts were screened for cytotoxicity against normal fibroblasts and three cancer cell lines; MCF-7, NFS-60 and HepG-2 utilizing MTT assay. 8, 11 and 28 were more active and safer than doxorubicin with single-digit nM IC50 and promising selectivity. Mechanistically, they exhibited dual MMP-9/AKT inhibition at single-digit nM IC50 with excellent selectivity over MMP-1,-2 and -13, and induced &gt;51% caspase 3/7 activation. Consequently, they induced &gt;49% apoptosis as detected by flow cytometric analysis, and inhibited cell migration (metastasis) up to 97% in cancer cells. Docking simulations were nearly consistent with enzymatic evaluation, also declared possible binding modes and essential structure features of active compounds. In silico physicochemical properties, ligand efficiency and drug-likeness metrics were reasonable for all adducts. Interestingly, 8 and 28 can be considered as drug-like candidates.","container-title":"European Journal of Medicinal Chemistry","DOI":"10.1016/j.ejmech.2019.111875","ISSN":"0223-5234","journalAbbreviation":"European Journal of Medicinal Chemistry","page":"111875","source":"ScienceDirect","title":"Battle tactics against MMP-9; discovery of novel non-hydroxamate MMP-9 inhibitors endowed with PI3K/AKT signaling attenuation and caspase 3/7 activation &lt;i&gt;via&lt;/i&gt; Ugi bis-amide synthesis","volume":"186","author":[{"family":"Ayoup","given":"Mohammed Salah"},{"family":"Fouad","given":"Manar Ahmed"},{"family":"Abdel-Hamid","given":"Hamida"},{"family":"Ramadan","given":"El Sayed"},{"family":"Abu-Serie","given":"Marwa M."},{"family":"Noby","given":"Ahmed"},{"family":"Teleb","given":"Mohamed"}],"issued":{"date-parts":[["2020",1,15]]}}}],"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8]</w:t>
            </w:r>
            <w:r>
              <w:rPr>
                <w:rFonts w:asciiTheme="majorBidi" w:hAnsiTheme="majorBidi" w:cstheme="majorBidi"/>
                <w:sz w:val="20"/>
                <w:szCs w:val="20"/>
              </w:rPr>
              <w:fldChar w:fldCharType="end"/>
            </w:r>
          </w:p>
        </w:tc>
      </w:tr>
      <w:tr w:rsidR="003F70BD" w:rsidRPr="00C93C19" w14:paraId="30C15FCD" w14:textId="77777777" w:rsidTr="009C5190">
        <w:tc>
          <w:tcPr>
            <w:tcW w:w="315" w:type="pct"/>
            <w:vAlign w:val="center"/>
          </w:tcPr>
          <w:p w14:paraId="4ED00A04"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1E1D1239"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ix</w:t>
            </w:r>
          </w:p>
        </w:tc>
        <w:tc>
          <w:tcPr>
            <w:tcW w:w="659" w:type="pct"/>
            <w:vAlign w:val="center"/>
          </w:tcPr>
          <w:p w14:paraId="5C50D538"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5.5 nm</w:t>
            </w:r>
          </w:p>
        </w:tc>
        <w:tc>
          <w:tcPr>
            <w:tcW w:w="2369" w:type="pct"/>
            <w:vAlign w:val="center"/>
          </w:tcPr>
          <w:p w14:paraId="2410AE3F"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object w:dxaOrig="3330" w:dyaOrig="1912" w14:anchorId="24F35183">
                <v:shape id="_x0000_i1043" type="#_x0000_t75" style="width:165.6pt;height:96pt" o:ole="">
                  <v:imagedata r:id="rId41" o:title=""/>
                </v:shape>
                <o:OLEObject Type="Embed" ProgID="ChemDraw.Document.6.0" ShapeID="_x0000_i1043" DrawAspect="Content" ObjectID="_1824704605" r:id="rId42"/>
              </w:object>
            </w:r>
          </w:p>
        </w:tc>
        <w:tc>
          <w:tcPr>
            <w:tcW w:w="666" w:type="pct"/>
            <w:vAlign w:val="center"/>
          </w:tcPr>
          <w:p w14:paraId="2EF965C1" w14:textId="77777777" w:rsidR="003F70BD" w:rsidRPr="00C93C19" w:rsidRDefault="003F70BD" w:rsidP="009C5190">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a1nguco85eq","properties":{"formattedCitation":"[18]","plainCitation":"[18]","noteIndex":0},"citationItems":[{"id":1075,"uris":["http://zotero.org/users/local/TQdPlxAL/items/YW4N5UFN"],"itemData":{"id":1075,"type":"article-journal","abstract":"Matrix metalloproteinases (MMPs) are major modulators of the tumor microenvironment. They participate in extracellular matrix turnover, tumor growth, angiogenesis and metastasis. Accordingly, MMPs inhibition seems to be ideal solution to control cancer. Many MMPs inhibitors have been introduced ranging from hydroxamate-based peptidomimetics to the next generation non-hydroxamate inhibitors. Among MMPs, MMP-9 is attractive druggable anticancer target. Studies showed that inhibiting AKT, the central signaling node of MMP-9 upregulation, provides additional MMP-9 blockade. Furthermore, caspase-dependent AKT cleavage leads to cell death. Herein, Ugi MCR was utilized as a rapid combinatorial approach to generate various decorated bis-amide scaffolds as dual MMP-9/AKT inhibitors endowed with caspase 3/7 activation potential. The target adducts were designed to mimic the thematic structural features of non-hydroxamate MMP inhibitors. p-Nitrophenyl isonitrile 1 was utilized as structure entry to Ugi products with some structural similarities to amide-based caspase 3/7 activators. Besides, various acids, amines and aldehydes were employed as Ugi educts to enrich the SAR data. All adducts were screened for cytotoxicity against normal fibroblasts and three cancer cell lines; MCF-7, NFS-60 and HepG-2 utilizing MTT assay. 8, 11 and 28 were more active and safer than doxorubicin with single-digit nM IC50 and promising selectivity. Mechanistically, they exhibited dual MMP-9/AKT inhibition at single-digit nM IC50 with excellent selectivity over MMP-1,-2 and -13, and induced &gt;51% caspase 3/7 activation. Consequently, they induced &gt;49% apoptosis as detected by flow cytometric analysis, and inhibited cell migration (metastasis) up to 97% in cancer cells. Docking simulations were nearly consistent with enzymatic evaluation, also declared possible binding modes and essential structure features of active compounds. In silico physicochemical properties, ligand efficiency and drug-likeness metrics were reasonable for all adducts. Interestingly, 8 and 28 can be considered as drug-like candidates.","container-title":"European Journal of Medicinal Chemistry","DOI":"10.1016/j.ejmech.2019.111875","ISSN":"0223-5234","journalAbbreviation":"European Journal of Medicinal Chemistry","page":"111875","source":"ScienceDirect","title":"Battle tactics against MMP-9; discovery of novel non-hydroxamate MMP-9 inhibitors endowed with PI3K/AKT signaling attenuation and caspase 3/7 activation &lt;i&gt;via&lt;/i&gt; Ugi bis-amide synthesis","volume":"186","author":[{"family":"Ayoup","given":"Mohammed Salah"},{"family":"Fouad","given":"Manar Ahmed"},{"family":"Abdel-Hamid","given":"Hamida"},{"family":"Ramadan","given":"El Sayed"},{"family":"Abu-Serie","given":"Marwa M."},{"family":"Noby","given":"Ahmed"},{"family":"Teleb","given":"Mohamed"}],"issued":{"date-parts":[["2020",1,15]]}}}],"schema":"https://github.com/citation-style-language/schema/raw/master/csl-citation.json"} </w:instrText>
            </w:r>
            <w:r>
              <w:rPr>
                <w:rFonts w:asciiTheme="majorBidi" w:hAnsiTheme="majorBidi" w:cstheme="majorBidi"/>
                <w:sz w:val="20"/>
                <w:szCs w:val="20"/>
              </w:rPr>
              <w:fldChar w:fldCharType="separate"/>
            </w:r>
            <w:r w:rsidRPr="00252B7D">
              <w:rPr>
                <w:rFonts w:ascii="Times New Roman" w:hAnsi="Times New Roman" w:cs="Times New Roman"/>
                <w:sz w:val="20"/>
              </w:rPr>
              <w:t>[18]</w:t>
            </w:r>
            <w:r>
              <w:rPr>
                <w:rFonts w:asciiTheme="majorBidi" w:hAnsiTheme="majorBidi" w:cstheme="majorBidi"/>
                <w:sz w:val="20"/>
                <w:szCs w:val="20"/>
              </w:rPr>
              <w:fldChar w:fldCharType="end"/>
            </w:r>
          </w:p>
        </w:tc>
      </w:tr>
      <w:tr w:rsidR="003F70BD" w:rsidRPr="00C93C19" w14:paraId="5E2835E8" w14:textId="77777777" w:rsidTr="009C5190">
        <w:tc>
          <w:tcPr>
            <w:tcW w:w="315" w:type="pct"/>
            <w:vAlign w:val="center"/>
          </w:tcPr>
          <w:p w14:paraId="05850847"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5B9B463C"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x</w:t>
            </w:r>
          </w:p>
        </w:tc>
        <w:tc>
          <w:tcPr>
            <w:tcW w:w="659" w:type="pct"/>
            <w:vAlign w:val="center"/>
          </w:tcPr>
          <w:p w14:paraId="6EE25FB5"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3.4 µm</w:t>
            </w:r>
          </w:p>
        </w:tc>
        <w:tc>
          <w:tcPr>
            <w:tcW w:w="2369" w:type="pct"/>
            <w:vAlign w:val="center"/>
          </w:tcPr>
          <w:p w14:paraId="7D7EA2E1" w14:textId="77777777" w:rsidR="003F70BD" w:rsidRPr="00C93C19" w:rsidRDefault="003F70BD" w:rsidP="009C5190">
            <w:pPr>
              <w:jc w:val="center"/>
            </w:pPr>
          </w:p>
          <w:p w14:paraId="7E3B82F4" w14:textId="77777777" w:rsidR="003F70BD" w:rsidRPr="00C93C19" w:rsidRDefault="003F70BD" w:rsidP="009C5190">
            <w:pPr>
              <w:jc w:val="center"/>
              <w:rPr>
                <w:rFonts w:asciiTheme="majorBidi" w:hAnsiTheme="majorBidi" w:cstheme="majorBidi"/>
                <w:sz w:val="20"/>
                <w:szCs w:val="20"/>
              </w:rPr>
            </w:pPr>
            <w:r w:rsidRPr="00C93C19">
              <w:object w:dxaOrig="3979" w:dyaOrig="1377" w14:anchorId="258AE4D6">
                <v:shape id="_x0000_i1044" type="#_x0000_t75" style="width:185.4pt;height:69pt" o:ole="">
                  <v:imagedata r:id="rId43" o:title=""/>
                </v:shape>
                <o:OLEObject Type="Embed" ProgID="ChemDraw.Document.6.0" ShapeID="_x0000_i1044" DrawAspect="Content" ObjectID="_1824704606" r:id="rId44"/>
              </w:object>
            </w:r>
          </w:p>
        </w:tc>
        <w:tc>
          <w:tcPr>
            <w:tcW w:w="666" w:type="pct"/>
            <w:vAlign w:val="center"/>
          </w:tcPr>
          <w:p w14:paraId="4C1BB62A"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CxEBPhfq","properties":{"formattedCitation":"[2]","plainCitation":"[2]","noteIndex":0},"citationItems":[{"id":40,"uris":["http://zotero.org/users/local/TQdPlxAL/items/S6IJAFFA"],"itemData":{"id":40,"type":"article-journal","abstract":"Matrix metalloproteinase-9 (MMP-9) is an attractive target for cancer therapy. In this study, the pharmacophore model of MMP-9 inhibitors is built based on the experimental binding structures of multiple receptor-ligand complexes. It is found that the pharmacophore model consists of six chemical features, including two hydrogen bond acceptors, one hydrogen bond donor, one ring aromatic regions, and two hydrophobic (HY) features. Among them, the two HY features are especially important because they can enter the S1' pocket of MMP-9 which determines the selectivity of MMP-9 inhibitors. The reliability of pharmacophore model is validated based on the two different decoy sets and relevant experimental data. The virtual screening, combining pharmacophore model with molecular docking, is performed to identify the selective MMP-9 inhibitors from a database of natural products. The four novel MMP-9 inhibitors of natural products, NP-000686, NP-001752, NP-014331, and NP-015905, are found; one of them, NP-000686, is used to perform the experiment of in vitro bioassay inhibiting MMP-9, and the IC50 value was estimated to be only 13.4 µM, showing the strongly inhibitory activity of NP-000686 against MMP-9, which suggests that our screening results should be reliable. The binding modes of screened inhibitors with MMP-9 active sites were discussed. In addition, the ADMET properties and physicochemical properties of screened four compounds were assessed. The found MMP-9 inhibitors of natural products could serve as the lead compounds for designing the new MMP-9 inhibitors by carrying out structural modifications in the future.","container-title":"Journal of Computer-Aided Molecular Design","DOI":"10.1007/s10822-017-0028-3","ISSN":"1573-4951","issue":"7","journalAbbreviation":"J Comput Aided Mol Des","language":"eng","note":"PMID: 28623487","page":"625-641","source":"PubMed","title":"Multiple receptor-ligand based pharmacophore modeling and molecular docking to screen the selective inhibitors of matrix metalloproteinase-9 from natural products","volume":"31","author":[{"family":"Gao","given":"Qi"},{"family":"Wang","given":"Yijun"},{"family":"Hou","given":"Jiaying"},{"family":"Yao","given":"Qizheng"},{"family":"Zhang","given":"Ji"}],"issued":{"date-parts":[["2017",7]]}}}],"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w:t>
            </w:r>
            <w:r w:rsidRPr="00C93C19">
              <w:rPr>
                <w:rFonts w:asciiTheme="majorBidi" w:hAnsiTheme="majorBidi" w:cstheme="majorBidi"/>
                <w:sz w:val="20"/>
                <w:szCs w:val="20"/>
              </w:rPr>
              <w:fldChar w:fldCharType="end"/>
            </w:r>
          </w:p>
        </w:tc>
      </w:tr>
      <w:tr w:rsidR="003F70BD" w:rsidRPr="00C93C19" w14:paraId="3DFECAA7" w14:textId="77777777" w:rsidTr="009C5190">
        <w:tc>
          <w:tcPr>
            <w:tcW w:w="315" w:type="pct"/>
            <w:vAlign w:val="center"/>
          </w:tcPr>
          <w:p w14:paraId="47A8FE84" w14:textId="77777777" w:rsidR="003F70BD" w:rsidRPr="005071DA" w:rsidRDefault="003F70BD" w:rsidP="003F70BD">
            <w:pPr>
              <w:numPr>
                <w:ilvl w:val="0"/>
                <w:numId w:val="1"/>
              </w:numPr>
              <w:spacing w:after="160" w:line="259" w:lineRule="auto"/>
              <w:jc w:val="center"/>
              <w:rPr>
                <w:rFonts w:asciiTheme="majorBidi" w:hAnsiTheme="majorBidi" w:cstheme="majorBidi"/>
                <w:b/>
                <w:bCs/>
                <w:sz w:val="20"/>
                <w:szCs w:val="20"/>
              </w:rPr>
            </w:pPr>
          </w:p>
        </w:tc>
        <w:tc>
          <w:tcPr>
            <w:tcW w:w="991" w:type="pct"/>
            <w:vAlign w:val="center"/>
          </w:tcPr>
          <w:p w14:paraId="3938E3BF" w14:textId="77777777" w:rsidR="003F70BD" w:rsidRPr="00FC319D" w:rsidRDefault="003F70BD" w:rsidP="009C5190">
            <w:pPr>
              <w:spacing w:after="160" w:line="259" w:lineRule="auto"/>
              <w:jc w:val="center"/>
              <w:rPr>
                <w:rFonts w:asciiTheme="majorBidi" w:hAnsiTheme="majorBidi" w:cstheme="majorBidi"/>
                <w:b/>
                <w:bCs/>
                <w:sz w:val="20"/>
                <w:szCs w:val="20"/>
              </w:rPr>
            </w:pPr>
            <w:r w:rsidRPr="00FC319D">
              <w:rPr>
                <w:rFonts w:asciiTheme="majorBidi" w:hAnsiTheme="majorBidi" w:cstheme="majorBidi"/>
                <w:b/>
                <w:bCs/>
                <w:sz w:val="20"/>
                <w:szCs w:val="20"/>
              </w:rPr>
              <w:t>Compound xxi</w:t>
            </w:r>
          </w:p>
        </w:tc>
        <w:tc>
          <w:tcPr>
            <w:tcW w:w="659" w:type="pct"/>
            <w:vAlign w:val="center"/>
          </w:tcPr>
          <w:p w14:paraId="5685EF67"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26.9 µm</w:t>
            </w:r>
          </w:p>
        </w:tc>
        <w:tc>
          <w:tcPr>
            <w:tcW w:w="2369" w:type="pct"/>
            <w:vAlign w:val="center"/>
          </w:tcPr>
          <w:p w14:paraId="6B3E142A"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object w:dxaOrig="3258" w:dyaOrig="1654" w14:anchorId="5C799BD7">
                <v:shape id="_x0000_i1045" type="#_x0000_t75" style="width:162pt;height:91.2pt" o:ole="">
                  <v:imagedata r:id="rId45" o:title=""/>
                </v:shape>
                <o:OLEObject Type="Embed" ProgID="ChemDraw.Document.6.0" ShapeID="_x0000_i1045" DrawAspect="Content" ObjectID="_1824704607" r:id="rId46"/>
              </w:object>
            </w:r>
          </w:p>
        </w:tc>
        <w:tc>
          <w:tcPr>
            <w:tcW w:w="666" w:type="pct"/>
            <w:vAlign w:val="center"/>
          </w:tcPr>
          <w:p w14:paraId="47986F9E"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Z4DZt7XR","properties":{"formattedCitation":"[19]","plainCitation":"[19]","noteIndex":0},"citationItems":[{"id":42,"uris":["http://zotero.org/users/local/TQdPlxAL/items/5E4UB4L4"],"itemData":{"id":42,"type":"article-journal","abstract":"Matrix metalloproteinase-9 (MMP-9) has been considered as an attractive target involving cancer therapy. In this study, the 3D QSAR pharmacophore model of MMP-9 inhibitors is built, and its reliability is subsequently validated based on different methods. The built pharmacophore model consists of the four chemical features, including two hydrogen bond acceptors (HBA), one hydrophobic (HY), and one ring aromatic (RA). Among them, both HY and RA are found to be especially important features because they involve the interactions of inhibitors with the S1' pocket of MMP-9, which determines the selectivity of MMP-9 inhibitors. By combining pharmacophore model with molecular docking, the virtual screening is carried out to identify the selective MMP-9 inhibitors from natural products. The four potential selective MMP-9 inhibitors of natural products are found. One of them was used to carry out the bioassay experiment inhibiting MMP-9, and the estimated IC50 value of only 26.94 µM clearly shows its strongly inhibitory activity; besides, both the hybrid quantum mechanics/molecular mechanics (QM/MM) calculation and the molecular dynamics simulation are performed to examine the reliability regarding the binding mode of this inhibitor with MMP-9 active sites predicted by molecular docking. All the screened four natural products are found to well bind with the MMP-9 active sites by different kinds of interactions. Finally, the ADMET properties of screened four natural products are assessed. These screened MMP-9 inhibitors of natural products could be used as the lead compounds to perform structural modifications and optimizations in the future work. Communicated by Ramaswamy H. Sarma.","container-title":"Journal of Biomolecular Structure &amp; Dynamics","DOI":"10.1080/07391102.2018.1509019","ISSN":"1538-0254","issue":"12","journalAbbreviation":"J Biomol Struct Dyn","language":"eng","note":"PMID: 30079817","page":"3135-3149","source":"PubMed","title":"Screening for the selective inhibitors of MMP-9 from natural products based on pharmacophore modeling and molecular docking in combination with bioassay experiment, hybrid QM/MM calculation, and MD simulation","volume":"37","author":[{"family":"Hou","given":"Jiaying"},{"family":"Zou","given":"Qing"},{"family":"Wang","given":"Yijun"},{"family":"Gao","given":"Qi"},{"family":"Yao","given":"Wenhui"},{"family":"Yao","given":"Qizheng"},{"family":"Zhang","given":"Ji"}],"issued":{"date-parts":[["2019",8]]}}}],"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19]</w:t>
            </w:r>
            <w:r w:rsidRPr="00C93C19">
              <w:rPr>
                <w:rFonts w:asciiTheme="majorBidi" w:hAnsiTheme="majorBidi" w:cstheme="majorBidi"/>
                <w:sz w:val="20"/>
                <w:szCs w:val="20"/>
              </w:rPr>
              <w:fldChar w:fldCharType="end"/>
            </w:r>
          </w:p>
        </w:tc>
      </w:tr>
      <w:tr w:rsidR="003F70BD" w:rsidRPr="00C93C19" w14:paraId="7F71B62A" w14:textId="77777777" w:rsidTr="009C5190">
        <w:tc>
          <w:tcPr>
            <w:tcW w:w="315" w:type="pct"/>
            <w:vAlign w:val="center"/>
          </w:tcPr>
          <w:p w14:paraId="72B142BB"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1559E683"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ii</w:t>
            </w:r>
          </w:p>
          <w:p w14:paraId="34ECFCB1" w14:textId="77777777" w:rsidR="003F70BD" w:rsidRPr="00FC319D" w:rsidRDefault="003F70BD" w:rsidP="009C5190">
            <w:pPr>
              <w:jc w:val="center"/>
              <w:rPr>
                <w:rFonts w:asciiTheme="majorBidi" w:hAnsiTheme="majorBidi" w:cstheme="majorBidi"/>
                <w:b/>
                <w:bCs/>
                <w:sz w:val="20"/>
                <w:szCs w:val="20"/>
              </w:rPr>
            </w:pPr>
          </w:p>
          <w:p w14:paraId="02A6E89F"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5836D8D4"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9 nm</w:t>
            </w:r>
          </w:p>
          <w:p w14:paraId="4B291848" w14:textId="77777777" w:rsidR="003F70BD" w:rsidRPr="00C93C19" w:rsidRDefault="003F70BD" w:rsidP="009C5190">
            <w:pPr>
              <w:jc w:val="center"/>
              <w:rPr>
                <w:rFonts w:asciiTheme="majorBidi" w:hAnsiTheme="majorBidi" w:cstheme="majorBidi"/>
                <w:sz w:val="20"/>
                <w:szCs w:val="20"/>
              </w:rPr>
            </w:pPr>
          </w:p>
        </w:tc>
        <w:tc>
          <w:tcPr>
            <w:tcW w:w="2369" w:type="pct"/>
            <w:vAlign w:val="center"/>
          </w:tcPr>
          <w:p w14:paraId="029555C8"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object w:dxaOrig="3290" w:dyaOrig="1826" w14:anchorId="405C667D">
                <v:shape id="_x0000_i1046" type="#_x0000_t75" style="width:163.8pt;height:97.8pt" o:ole="">
                  <v:imagedata r:id="rId47" o:title=""/>
                </v:shape>
                <o:OLEObject Type="Embed" ProgID="ChemDraw.Document.6.0" ShapeID="_x0000_i1046" DrawAspect="Content" ObjectID="_1824704608" r:id="rId48"/>
              </w:object>
            </w:r>
          </w:p>
        </w:tc>
        <w:tc>
          <w:tcPr>
            <w:tcW w:w="666" w:type="pct"/>
            <w:vAlign w:val="center"/>
          </w:tcPr>
          <w:p w14:paraId="3608820B"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WE1v3uuu","properties":{"formattedCitation":"[3]","plainCitation":"[3]","noteIndex":0},"citationItems":[{"id":396,"uris":["http://zotero.org/users/local/TQdPlxAL/items/6JN2SSZ4"],"itemData":{"id":396,"type":"article-journal","abstract":"MMP2 and MMP9, also called gelatinases, play a primary role in the angiogenic switch, as a fundamental step of tumor progression, and show high degree of structural similarity. Clinically successful gelatinase inhibitors need to be highly selective as opposite effects have been found for the two enzymes, and the S1' subsite is the major driver to attain selective and potent inhibitors. The synthesis of d-proline-derived hydroxamic acids containing diverse appendages at the amino group, varying in length and decoration allowed to give insight on the MMP2/MMP9 selectivity around the S1' subsite, resulting in the identification of sub-nanomolar compounds with high selectivity up to 730. Molecular docking studies revealed the existence of an additional hydrophobic channel at the bottom of S1' subsite for MMP2 enzyme useful to drive selectivity towards such gelatinase.","container-title":"Bioorganic &amp; Medicinal Chemistry","DOI":"10.1016/j.bmc.2019.03.043","ISSN":"1464-3391","issue":"9","journalAbbreviation":"Bioorg Med Chem","language":"eng","note":"PMID: 30926311","page":"1891-1902","source":"PubMed","title":"Identification of highly potent and selective MMP2 inhibitors addressing the S1' subsite with d-proline-based compounds","volume":"27","author":[{"family":"Lenci","given":"Elena"},{"family":"Innocenti","given":"Riccardo"},{"family":"Di Francescantonio","given":"Tommaso"},{"family":"Menchi","given":"Gloria"},{"family":"Bianchini","given":"Francesca"},{"family":"Contini","given":"Alessandro"},{"family":"Trabocchi","given":"Andrea"}],"issued":{"date-parts":[["2019",5,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3]</w:t>
            </w:r>
            <w:r w:rsidRPr="00C93C19">
              <w:rPr>
                <w:rFonts w:asciiTheme="majorBidi" w:hAnsiTheme="majorBidi" w:cstheme="majorBidi"/>
                <w:sz w:val="20"/>
                <w:szCs w:val="20"/>
              </w:rPr>
              <w:fldChar w:fldCharType="end"/>
            </w:r>
          </w:p>
        </w:tc>
      </w:tr>
      <w:tr w:rsidR="003F70BD" w:rsidRPr="00C93C19" w14:paraId="52A56A2D" w14:textId="77777777" w:rsidTr="009C5190">
        <w:tc>
          <w:tcPr>
            <w:tcW w:w="315" w:type="pct"/>
            <w:vAlign w:val="center"/>
          </w:tcPr>
          <w:p w14:paraId="486655C1"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18F4A78E"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iii</w:t>
            </w:r>
          </w:p>
          <w:p w14:paraId="7CCCAF46" w14:textId="77777777" w:rsidR="003F70BD" w:rsidRPr="00FC319D" w:rsidRDefault="003F70BD" w:rsidP="009C5190">
            <w:pPr>
              <w:jc w:val="center"/>
              <w:rPr>
                <w:rFonts w:asciiTheme="majorBidi" w:hAnsiTheme="majorBidi" w:cstheme="majorBidi"/>
                <w:b/>
                <w:bCs/>
                <w:sz w:val="20"/>
                <w:szCs w:val="20"/>
              </w:rPr>
            </w:pPr>
          </w:p>
          <w:p w14:paraId="536D1594"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1AE1A011"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7 nm</w:t>
            </w:r>
          </w:p>
          <w:p w14:paraId="5CC662B9" w14:textId="77777777" w:rsidR="003F70BD" w:rsidRPr="00C93C19" w:rsidRDefault="003F70BD" w:rsidP="009C5190">
            <w:pPr>
              <w:jc w:val="center"/>
              <w:rPr>
                <w:rFonts w:asciiTheme="majorBidi" w:hAnsiTheme="majorBidi" w:cstheme="majorBidi"/>
                <w:sz w:val="20"/>
                <w:szCs w:val="20"/>
              </w:rPr>
            </w:pPr>
          </w:p>
        </w:tc>
        <w:tc>
          <w:tcPr>
            <w:tcW w:w="2369" w:type="pct"/>
            <w:vAlign w:val="center"/>
          </w:tcPr>
          <w:p w14:paraId="41C6360A" w14:textId="77777777" w:rsidR="003F70BD" w:rsidRPr="00C93C19" w:rsidRDefault="003F70BD" w:rsidP="009C5190">
            <w:pPr>
              <w:jc w:val="center"/>
              <w:rPr>
                <w:rFonts w:asciiTheme="majorBidi" w:hAnsiTheme="majorBidi" w:cstheme="majorBidi"/>
                <w:noProof/>
                <w:sz w:val="20"/>
                <w:szCs w:val="20"/>
              </w:rPr>
            </w:pPr>
            <w:r w:rsidRPr="00C93C19">
              <w:rPr>
                <w:rFonts w:asciiTheme="majorBidi" w:hAnsiTheme="majorBidi" w:cstheme="majorBidi"/>
                <w:sz w:val="20"/>
                <w:szCs w:val="20"/>
              </w:rPr>
              <w:object w:dxaOrig="1363" w:dyaOrig="3105" w14:anchorId="33D4AC04">
                <v:shape id="_x0000_i1047" type="#_x0000_t75" style="width:79.8pt;height:154.8pt" o:ole="">
                  <v:imagedata r:id="rId49" o:title=""/>
                </v:shape>
                <o:OLEObject Type="Embed" ProgID="ChemDraw.Document.6.0" ShapeID="_x0000_i1047" DrawAspect="Content" ObjectID="_1824704609" r:id="rId50"/>
              </w:object>
            </w:r>
          </w:p>
        </w:tc>
        <w:tc>
          <w:tcPr>
            <w:tcW w:w="666" w:type="pct"/>
            <w:vAlign w:val="center"/>
          </w:tcPr>
          <w:p w14:paraId="6C13E782"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hLo82cTz","properties":{"formattedCitation":"[3]","plainCitation":"[3]","noteIndex":0},"citationItems":[{"id":396,"uris":["http://zotero.org/users/local/TQdPlxAL/items/6JN2SSZ4"],"itemData":{"id":396,"type":"article-journal","abstract":"MMP2 and MMP9, also called gelatinases, play a primary role in the angiogenic switch, as a fundamental step of tumor progression, and show high degree of structural similarity. Clinically successful gelatinase inhibitors need to be highly selective as opposite effects have been found for the two enzymes, and the S1' subsite is the major driver to attain selective and potent inhibitors. The synthesis of d-proline-derived hydroxamic acids containing diverse appendages at the amino group, varying in length and decoration allowed to give insight on the MMP2/MMP9 selectivity around the S1' subsite, resulting in the identification of sub-nanomolar compounds with high selectivity up to 730. Molecular docking studies revealed the existence of an additional hydrophobic channel at the bottom of S1' subsite for MMP2 enzyme useful to drive selectivity towards such gelatinase.","container-title":"Bioorganic &amp; Medicinal Chemistry","DOI":"10.1016/j.bmc.2019.03.043","ISSN":"1464-3391","issue":"9","journalAbbreviation":"Bioorg Med Chem","language":"eng","note":"PMID: 30926311","page":"1891-1902","source":"PubMed","title":"Identification of highly potent and selective MMP2 inhibitors addressing the S1' subsite with d-proline-based compounds","volume":"27","author":[{"family":"Lenci","given":"Elena"},{"family":"Innocenti","given":"Riccardo"},{"family":"Di Francescantonio","given":"Tommaso"},{"family":"Menchi","given":"Gloria"},{"family":"Bianchini","given":"Francesca"},{"family":"Contini","given":"Alessandro"},{"family":"Trabocchi","given":"Andrea"}],"issued":{"date-parts":[["2019",5,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3]</w:t>
            </w:r>
            <w:r w:rsidRPr="00C93C19">
              <w:rPr>
                <w:rFonts w:asciiTheme="majorBidi" w:hAnsiTheme="majorBidi" w:cstheme="majorBidi"/>
                <w:sz w:val="20"/>
                <w:szCs w:val="20"/>
              </w:rPr>
              <w:fldChar w:fldCharType="end"/>
            </w:r>
          </w:p>
        </w:tc>
      </w:tr>
      <w:tr w:rsidR="003F70BD" w:rsidRPr="00C93C19" w14:paraId="288E5CF2" w14:textId="77777777" w:rsidTr="009C5190">
        <w:tc>
          <w:tcPr>
            <w:tcW w:w="315" w:type="pct"/>
            <w:vAlign w:val="center"/>
          </w:tcPr>
          <w:p w14:paraId="2EE7153E"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7226BDA4"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iv</w:t>
            </w:r>
          </w:p>
          <w:p w14:paraId="53463FC7"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4909913B"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26 nm</w:t>
            </w:r>
          </w:p>
        </w:tc>
        <w:tc>
          <w:tcPr>
            <w:tcW w:w="2369" w:type="pct"/>
            <w:vAlign w:val="center"/>
          </w:tcPr>
          <w:p w14:paraId="0F155968" w14:textId="77777777" w:rsidR="003F70BD" w:rsidRPr="00C93C19" w:rsidRDefault="003F70BD" w:rsidP="009C5190">
            <w:pPr>
              <w:jc w:val="center"/>
              <w:rPr>
                <w:rFonts w:asciiTheme="majorBidi" w:hAnsiTheme="majorBidi" w:cstheme="majorBidi"/>
                <w:noProof/>
                <w:sz w:val="20"/>
                <w:szCs w:val="20"/>
              </w:rPr>
            </w:pPr>
            <w:r w:rsidRPr="00C93C19">
              <w:object w:dxaOrig="3027" w:dyaOrig="2271" w14:anchorId="00D7F0CB">
                <v:shape id="_x0000_i1048" type="#_x0000_t75" style="width:151.8pt;height:113.4pt" o:ole="">
                  <v:imagedata r:id="rId51" o:title=""/>
                </v:shape>
                <o:OLEObject Type="Embed" ProgID="ChemDraw.Document.6.0" ShapeID="_x0000_i1048" DrawAspect="Content" ObjectID="_1824704610" r:id="rId52"/>
              </w:object>
            </w:r>
          </w:p>
        </w:tc>
        <w:tc>
          <w:tcPr>
            <w:tcW w:w="666" w:type="pct"/>
            <w:vAlign w:val="center"/>
          </w:tcPr>
          <w:p w14:paraId="41139D82"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DamEdCFd","properties":{"formattedCitation":"[4]","plainCitation":"[4]","noteIndex":0},"citationItems":[{"id":402,"uris":["http://zotero.org/users/local/TQdPlxAL/items/9H5F2MHH"],"itemData":{"id":402,"type":"article-journal","abstract":"Matrix metalloproteinases (MMPs) are involved in a spectrum of physiological processes, rendering them attractive targets for small-molecule drug discovery. Strategies to achieve selective inhibition continue to be intensively pursued, facilitated by advances in structural biology. Herein, we harness MMPs 2, 8, 9, and 13 to validate the vicinal difluoro motif as a hybrid bioisostere of CF3 and Et (BITE) in a series of modified barbiturate inhibitors. Crystallographic analyses of representative structures reveal conformations of the vicinal difluoro motif that manifest stabilizing hyperconjugative interactions consistent with the stereoelectronic gauche effect. Detailed docking studies of a potent difluorinated probe with MMP-9 are also disclosed and indicate that the structural basis of inhibition is a consequence of the anisotropic nature of the motif. Significant selectivity of MMP 13 versus MMP-2 can be achieved by subtle chain contraction in a BITE-modified inhibitor.","container-title":"Journal of Medicinal Chemistry","DOI":"10.1021/acs.jmedchem.0c00648","ISSN":"1520-4804","issue":"11","journalAbbreviation":"J Med Chem","language":"eng","note":"PMID: 32379447","page":"6225-6237","source":"PubMed","title":"Validating the 1,2-Difluoro Motif As a Hybrid Bioisostere of CF3 and Et Using Matrix Metalloproteinases As Structural Probes","volume":"63","author":[{"family":"Erdeljac","given":"Nathalie"},{"family":"Thiehoff","given":"Christian"},{"family":"Jumde","given":"Ravindra P."},{"family":"Daniliuc","given":"Constantin G."},{"family":"Höppner","given":"Sandra"},{"family":"Faust","given":"Andreas"},{"family":"Hirsch","given":"Anna K. H."},{"family":"Gilmour","given":"Ryan"}],"issued":{"date-parts":[["2020",6,1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4]</w:t>
            </w:r>
            <w:r w:rsidRPr="00C93C19">
              <w:rPr>
                <w:rFonts w:asciiTheme="majorBidi" w:hAnsiTheme="majorBidi" w:cstheme="majorBidi"/>
                <w:sz w:val="20"/>
                <w:szCs w:val="20"/>
              </w:rPr>
              <w:fldChar w:fldCharType="end"/>
            </w:r>
          </w:p>
        </w:tc>
      </w:tr>
      <w:tr w:rsidR="003F70BD" w:rsidRPr="00C93C19" w14:paraId="7BCEF45D" w14:textId="77777777" w:rsidTr="009C5190">
        <w:tc>
          <w:tcPr>
            <w:tcW w:w="315" w:type="pct"/>
            <w:vAlign w:val="center"/>
          </w:tcPr>
          <w:p w14:paraId="789065C9"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569DC0DC"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v</w:t>
            </w:r>
          </w:p>
          <w:p w14:paraId="7CFCA70A" w14:textId="77777777" w:rsidR="003F70BD" w:rsidRPr="00FC319D" w:rsidRDefault="003F70BD" w:rsidP="009C5190">
            <w:pPr>
              <w:jc w:val="center"/>
              <w:rPr>
                <w:rFonts w:asciiTheme="majorBidi" w:hAnsiTheme="majorBidi" w:cstheme="majorBidi"/>
                <w:b/>
                <w:bCs/>
                <w:sz w:val="20"/>
                <w:szCs w:val="20"/>
              </w:rPr>
            </w:pPr>
          </w:p>
          <w:p w14:paraId="03A112CA"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555A6F14"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26 nm</w:t>
            </w:r>
          </w:p>
        </w:tc>
        <w:tc>
          <w:tcPr>
            <w:tcW w:w="2369" w:type="pct"/>
            <w:vAlign w:val="center"/>
          </w:tcPr>
          <w:p w14:paraId="096425BD" w14:textId="77777777" w:rsidR="003F70BD" w:rsidRPr="005071DA" w:rsidRDefault="003F70BD" w:rsidP="009C5190">
            <w:pPr>
              <w:jc w:val="center"/>
              <w:rPr>
                <w:rFonts w:asciiTheme="majorBidi" w:hAnsiTheme="majorBidi" w:cstheme="majorBidi"/>
                <w:sz w:val="20"/>
                <w:szCs w:val="20"/>
                <w:highlight w:val="yellow"/>
              </w:rPr>
            </w:pPr>
            <w:r w:rsidRPr="00C93C19">
              <w:object w:dxaOrig="2607" w:dyaOrig="1962" w14:anchorId="773D5F54">
                <v:shape id="_x0000_i1049" type="#_x0000_t75" style="width:130.2pt;height:98.4pt" o:ole="">
                  <v:imagedata r:id="rId53" o:title=""/>
                </v:shape>
                <o:OLEObject Type="Embed" ProgID="ChemDraw.Document.6.0" ShapeID="_x0000_i1049" DrawAspect="Content" ObjectID="_1824704611" r:id="rId54"/>
              </w:object>
            </w:r>
          </w:p>
        </w:tc>
        <w:tc>
          <w:tcPr>
            <w:tcW w:w="666" w:type="pct"/>
            <w:vAlign w:val="center"/>
          </w:tcPr>
          <w:p w14:paraId="62088479"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qRNtOMaT","properties":{"formattedCitation":"[20]","plainCitation":"[20]","noteIndex":0},"citationItems":[{"id":408,"uris":["http://zotero.org/users/local/TQdPlxAL/items/I4JIKU7I"],"itemData":{"id":408,"type":"article-journal","abstract":"A series of thiol containing derivatives was prepared. Several of these compounds were found to inhibit matrix metalloproteinases 1, 3, and 9 with selectivity towards 3 and 9. Compounds 15, 20, and 22 were administered to rats orally at 75 μmol/kg. Drug levels of compounds 20 and 22 in the plasma were found to exceed the IC50 values for MMP 3 and 9 four hours after administration.","container-title":"Bioorganic &amp; Medicinal Chemistry Letters","DOI":"10.1016/S0960-894X(98)00716-1","ISSN":"0960-894X","issue":"2","journalAbbreviation":"Bioorganic &amp; Medicinal Chemistry Letters","page":"195-200","source":"ScienceDirect","title":"Design and synthesis of thiol containing inhibitors of matrix metalloproteinases","volume":"9","author":[{"family":"Fink","given":"Cynthia A."},{"family":"Carlson","given":"J. Eric"},{"family":"Boehm","given":"Charles"},{"family":"McTaggart","given":"Patricia"},{"family":"Qiao","given":"Ying"},{"family":"Doughty","given":"John"},{"family":"Ganu","given":"Vishwas"},{"family":"Melton","given":"Richard"},{"family":"Goldberg","given":"Ronald"}],"issued":{"date-parts":[["1999",1,18]]}}}],"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0]</w:t>
            </w:r>
            <w:r w:rsidRPr="00C93C19">
              <w:rPr>
                <w:rFonts w:asciiTheme="majorBidi" w:hAnsiTheme="majorBidi" w:cstheme="majorBidi"/>
                <w:sz w:val="20"/>
                <w:szCs w:val="20"/>
              </w:rPr>
              <w:fldChar w:fldCharType="end"/>
            </w:r>
          </w:p>
        </w:tc>
      </w:tr>
      <w:tr w:rsidR="003F70BD" w:rsidRPr="00C93C19" w14:paraId="3F7BACC3" w14:textId="77777777" w:rsidTr="009C5190">
        <w:tc>
          <w:tcPr>
            <w:tcW w:w="315" w:type="pct"/>
            <w:vAlign w:val="center"/>
          </w:tcPr>
          <w:p w14:paraId="4D818EE4"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7E53AB73"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vi</w:t>
            </w:r>
          </w:p>
          <w:p w14:paraId="6AE546D2" w14:textId="77777777" w:rsidR="003F70BD" w:rsidRPr="00FC319D" w:rsidRDefault="003F70BD" w:rsidP="009C5190">
            <w:pPr>
              <w:jc w:val="center"/>
              <w:rPr>
                <w:rFonts w:asciiTheme="majorBidi" w:hAnsiTheme="majorBidi" w:cstheme="majorBidi"/>
                <w:b/>
                <w:bCs/>
                <w:sz w:val="20"/>
                <w:szCs w:val="20"/>
              </w:rPr>
            </w:pPr>
          </w:p>
          <w:p w14:paraId="78DAE3CA"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0061C62E"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7 nm</w:t>
            </w:r>
          </w:p>
        </w:tc>
        <w:tc>
          <w:tcPr>
            <w:tcW w:w="2369" w:type="pct"/>
            <w:vAlign w:val="center"/>
          </w:tcPr>
          <w:p w14:paraId="41FC87AF" w14:textId="77777777" w:rsidR="003F70BD" w:rsidRPr="005071DA" w:rsidRDefault="003F70BD" w:rsidP="009C5190">
            <w:pPr>
              <w:jc w:val="center"/>
              <w:rPr>
                <w:rFonts w:asciiTheme="majorBidi" w:hAnsiTheme="majorBidi" w:cstheme="majorBidi"/>
                <w:sz w:val="20"/>
                <w:szCs w:val="20"/>
                <w:highlight w:val="yellow"/>
              </w:rPr>
            </w:pPr>
            <w:r w:rsidRPr="00C93C19">
              <w:object w:dxaOrig="2969" w:dyaOrig="1534" w14:anchorId="087F1394">
                <v:shape id="_x0000_i1050" type="#_x0000_t75" style="width:148.2pt;height:76.8pt" o:ole="">
                  <v:imagedata r:id="rId55" o:title=""/>
                </v:shape>
                <o:OLEObject Type="Embed" ProgID="ChemDraw.Document.6.0" ShapeID="_x0000_i1050" DrawAspect="Content" ObjectID="_1824704612" r:id="rId56"/>
              </w:object>
            </w:r>
          </w:p>
        </w:tc>
        <w:tc>
          <w:tcPr>
            <w:tcW w:w="666" w:type="pct"/>
            <w:vAlign w:val="center"/>
          </w:tcPr>
          <w:p w14:paraId="0FEE2E87"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T1jAgzpw","properties":{"formattedCitation":"[20]","plainCitation":"[20]","noteIndex":0},"citationItems":[{"id":408,"uris":["http://zotero.org/users/local/TQdPlxAL/items/I4JIKU7I"],"itemData":{"id":408,"type":"article-journal","abstract":"A series of thiol containing derivatives was prepared. Several of these compounds were found to inhibit matrix metalloproteinases 1, 3, and 9 with selectivity towards 3 and 9. Compounds 15, 20, and 22 were administered to rats orally at 75 μmol/kg. Drug levels of compounds 20 and 22 in the plasma were found to exceed the IC50 values for MMP 3 and 9 four hours after administration.","container-title":"Bioorganic &amp; Medicinal Chemistry Letters","DOI":"10.1016/S0960-894X(98)00716-1","ISSN":"0960-894X","issue":"2","journalAbbreviation":"Bioorganic &amp; Medicinal Chemistry Letters","page":"195-200","source":"ScienceDirect","title":"Design and synthesis of thiol containing inhibitors of matrix metalloproteinases","volume":"9","author":[{"family":"Fink","given":"Cynthia A."},{"family":"Carlson","given":"J. Eric"},{"family":"Boehm","given":"Charles"},{"family":"McTaggart","given":"Patricia"},{"family":"Qiao","given":"Ying"},{"family":"Doughty","given":"John"},{"family":"Ganu","given":"Vishwas"},{"family":"Melton","given":"Richard"},{"family":"Goldberg","given":"Ronald"}],"issued":{"date-parts":[["1999",1,18]]}}}],"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0]</w:t>
            </w:r>
            <w:r w:rsidRPr="00C93C19">
              <w:rPr>
                <w:rFonts w:asciiTheme="majorBidi" w:hAnsiTheme="majorBidi" w:cstheme="majorBidi"/>
                <w:sz w:val="20"/>
                <w:szCs w:val="20"/>
              </w:rPr>
              <w:fldChar w:fldCharType="end"/>
            </w:r>
          </w:p>
        </w:tc>
      </w:tr>
      <w:tr w:rsidR="003F70BD" w:rsidRPr="00C93C19" w14:paraId="76118208" w14:textId="77777777" w:rsidTr="009C5190">
        <w:tc>
          <w:tcPr>
            <w:tcW w:w="315" w:type="pct"/>
            <w:vAlign w:val="center"/>
          </w:tcPr>
          <w:p w14:paraId="069F85C4"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30DB6A46"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vii</w:t>
            </w:r>
          </w:p>
          <w:p w14:paraId="6C88D080" w14:textId="77777777" w:rsidR="003F70BD" w:rsidRPr="00FC319D" w:rsidRDefault="003F70BD" w:rsidP="009C5190">
            <w:pPr>
              <w:jc w:val="center"/>
              <w:rPr>
                <w:rFonts w:asciiTheme="majorBidi" w:hAnsiTheme="majorBidi" w:cstheme="majorBidi"/>
                <w:b/>
                <w:bCs/>
                <w:sz w:val="20"/>
                <w:szCs w:val="20"/>
              </w:rPr>
            </w:pPr>
          </w:p>
          <w:p w14:paraId="57B3ACDE"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22FBAFEB"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0.6 nm</w:t>
            </w:r>
          </w:p>
        </w:tc>
        <w:tc>
          <w:tcPr>
            <w:tcW w:w="2369" w:type="pct"/>
            <w:vAlign w:val="center"/>
          </w:tcPr>
          <w:p w14:paraId="2C989A19" w14:textId="77777777" w:rsidR="003F70BD" w:rsidRPr="00C93C19" w:rsidRDefault="003F70BD" w:rsidP="009C5190">
            <w:pPr>
              <w:jc w:val="center"/>
              <w:rPr>
                <w:rFonts w:asciiTheme="majorBidi" w:hAnsiTheme="majorBidi" w:cstheme="majorBidi"/>
                <w:sz w:val="20"/>
                <w:szCs w:val="20"/>
              </w:rPr>
            </w:pPr>
            <w:r w:rsidRPr="00C93C19">
              <w:object w:dxaOrig="3831" w:dyaOrig="2136" w14:anchorId="0E1ECFBD">
                <v:shape id="_x0000_i1051" type="#_x0000_t75" style="width:163.8pt;height:106.8pt" o:ole="">
                  <v:imagedata r:id="rId57" o:title=""/>
                </v:shape>
                <o:OLEObject Type="Embed" ProgID="ChemDraw.Document.6.0" ShapeID="_x0000_i1051" DrawAspect="Content" ObjectID="_1824704613" r:id="rId58"/>
              </w:object>
            </w:r>
          </w:p>
        </w:tc>
        <w:tc>
          <w:tcPr>
            <w:tcW w:w="666" w:type="pct"/>
            <w:vAlign w:val="center"/>
          </w:tcPr>
          <w:p w14:paraId="755C6EBF"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sz9AWEkg","properties":{"formattedCitation":"[5]","plainCitation":"[5]","noteIndex":0},"citationItems":[{"id":412,"uris":["http://zotero.org/users/local/TQdPlxAL/items/MR2P7Y6W"],"itemData":{"id":412,"type":"article-journal","abstract":"Modulations of α and aryl substitutions on 3-aryloxy propionic acid hydroxamates led to novel and potent inhibitors of MMP-2,3,9 and 13, and selectivity versus MMP-1.","container-title":"Bioorganic &amp; Medicinal Chemistry Letters","DOI":"10.1016/S0960-894X(00)00646-6","ISSN":"0960-894X","issue":"3","journalAbbreviation":"Bioorganic &amp; Medicinal Chemistry Letters","page":"295-299","source":"ScienceDirect","title":"General synthesis of α-substituted 3-bisaryloxy propionic acid derivatives as specific mmp inhibitors","volume":"11","author":[{"family":"Chollet","given":"Anne-Marie"},{"family":"Le Diguarher","given":"Thierry"},{"family":"Murray","given":"Lynne"},{"family":"Bertrand","given":"Marc"},{"family":"Tucker","given":"Gordon C"},{"family":"Sabatini","given":"Massimo"},{"family":"Pierré","given":"Alain"},{"family":"Atassi","given":"Ghanem"},{"family":"Bonnet","given":"Jacqueline"},{"family":"Casara","given":"Patrick"}],"issued":{"date-parts":[["2001",2,2]]}}}],"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5]</w:t>
            </w:r>
            <w:r w:rsidRPr="00C93C19">
              <w:rPr>
                <w:rFonts w:asciiTheme="majorBidi" w:hAnsiTheme="majorBidi" w:cstheme="majorBidi"/>
                <w:sz w:val="20"/>
                <w:szCs w:val="20"/>
              </w:rPr>
              <w:fldChar w:fldCharType="end"/>
            </w:r>
          </w:p>
        </w:tc>
      </w:tr>
      <w:tr w:rsidR="003F70BD" w:rsidRPr="00C93C19" w14:paraId="289F8214" w14:textId="77777777" w:rsidTr="009C5190">
        <w:tc>
          <w:tcPr>
            <w:tcW w:w="315" w:type="pct"/>
            <w:vAlign w:val="center"/>
          </w:tcPr>
          <w:p w14:paraId="18B6556F"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25F845CA"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viii</w:t>
            </w:r>
          </w:p>
          <w:p w14:paraId="409A0E48"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7122A6F6"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9.10 nm</w:t>
            </w:r>
          </w:p>
        </w:tc>
        <w:tc>
          <w:tcPr>
            <w:tcW w:w="2369" w:type="pct"/>
            <w:vAlign w:val="center"/>
          </w:tcPr>
          <w:p w14:paraId="596C1E28" w14:textId="77777777" w:rsidR="003F70BD" w:rsidRPr="00C93C19" w:rsidRDefault="003F70BD" w:rsidP="009C5190">
            <w:pPr>
              <w:jc w:val="center"/>
              <w:rPr>
                <w:rFonts w:asciiTheme="majorBidi" w:hAnsiTheme="majorBidi" w:cstheme="majorBidi"/>
                <w:sz w:val="20"/>
                <w:szCs w:val="20"/>
              </w:rPr>
            </w:pPr>
            <w:r w:rsidRPr="00C93C19">
              <w:object w:dxaOrig="3481" w:dyaOrig="3322" w14:anchorId="4F143743">
                <v:shape id="_x0000_i1052" type="#_x0000_t75" style="width:157.8pt;height:150.6pt" o:ole="">
                  <v:imagedata r:id="rId59" o:title=""/>
                </v:shape>
                <o:OLEObject Type="Embed" ProgID="ChemDraw.Document.6.0" ShapeID="_x0000_i1052" DrawAspect="Content" ObjectID="_1824704614" r:id="rId60"/>
              </w:object>
            </w:r>
          </w:p>
        </w:tc>
        <w:tc>
          <w:tcPr>
            <w:tcW w:w="666" w:type="pct"/>
            <w:vAlign w:val="center"/>
          </w:tcPr>
          <w:p w14:paraId="23CDC8DD"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TVJqUpN7","properties":{"formattedCitation":"[6]","plainCitation":"[6]","noteIndex":0},"citationItems":[{"id":416,"uris":["http://zotero.org/users/local/TQdPlxAL/items/WB22LYRN"],"itemData":{"id":416,"type":"article-journal","abstract":"A novel series of carboxylic acids containing a substituted piperidine were synthesized and tested for inhibition of selected matrix metalloproteinases. Multiple analogues prepared based on this novel design were found to inhibit the target MMPs (MMP-2, -3, -8, -9, and -13) with unprecedented, low nanomolar potency while, at the same time, sparing MMP-1 and MMP-7. Solubility and plasma protein binding of several members of this new series of carboxylic acids were also investigated.","container-title":"Journal of Medicinal Chemistry","DOI":"10.1021/jm015531s","ISSN":"0022-2623","issue":"16","journalAbbreviation":"J. Med. Chem.","note":"publisher: American Chemical Society","page":"2499-2502","source":"ACS Publications","title":"Potent and Selective Carboxylic Acid-Based Inhibitors of Matrix Metalloproteinases","volume":"44","author":[{"family":"Pikul","given":"Stanislaw"},{"family":"Ohler","given":"Norman E."},{"family":"Ciszewski","given":"Greg"},{"family":"Laufersweiler","given":"Michael C."},{"family":"Almstead","given":"Neil G."},{"family":"De","given":"Biswanath"},{"family":"Natchus","given":"Michael G."},{"family":"Hsieh","given":"Lily C."},{"family":"Janusz","given":"Michael J."},{"family":"Peng","given":"Sean X."},{"family":"Branch","given":"Todd M."},{"family":"King","given":"Selane L."},{"family":"Taiwo","given":"Yetunde O."},{"family":"Mieling","given":"Glen E."}],"issued":{"date-parts":[["2001",8,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6]</w:t>
            </w:r>
            <w:r w:rsidRPr="00C93C19">
              <w:rPr>
                <w:rFonts w:asciiTheme="majorBidi" w:hAnsiTheme="majorBidi" w:cstheme="majorBidi"/>
                <w:sz w:val="20"/>
                <w:szCs w:val="20"/>
              </w:rPr>
              <w:fldChar w:fldCharType="end"/>
            </w:r>
          </w:p>
        </w:tc>
      </w:tr>
      <w:tr w:rsidR="003F70BD" w:rsidRPr="00C93C19" w14:paraId="019D7C92" w14:textId="77777777" w:rsidTr="009C5190">
        <w:trPr>
          <w:trHeight w:val="1964"/>
        </w:trPr>
        <w:tc>
          <w:tcPr>
            <w:tcW w:w="315" w:type="pct"/>
            <w:vAlign w:val="center"/>
          </w:tcPr>
          <w:p w14:paraId="0A4E1129"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6FF507D7"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ix</w:t>
            </w:r>
          </w:p>
          <w:p w14:paraId="263ABAEB" w14:textId="77777777" w:rsidR="003F70BD" w:rsidRPr="00FC319D" w:rsidRDefault="003F70BD" w:rsidP="009C5190">
            <w:pPr>
              <w:jc w:val="center"/>
              <w:rPr>
                <w:rFonts w:asciiTheme="majorBidi" w:hAnsiTheme="majorBidi" w:cstheme="majorBidi"/>
                <w:b/>
                <w:bCs/>
                <w:sz w:val="20"/>
                <w:szCs w:val="20"/>
              </w:rPr>
            </w:pPr>
          </w:p>
          <w:p w14:paraId="36218DEE" w14:textId="77777777" w:rsidR="003F70BD" w:rsidRPr="00FC319D" w:rsidRDefault="003F70BD" w:rsidP="009C5190">
            <w:pPr>
              <w:jc w:val="center"/>
              <w:rPr>
                <w:rFonts w:asciiTheme="majorBidi" w:hAnsiTheme="majorBidi" w:cstheme="majorBidi"/>
                <w:b/>
                <w:bCs/>
                <w:sz w:val="20"/>
                <w:szCs w:val="20"/>
              </w:rPr>
            </w:pPr>
          </w:p>
          <w:p w14:paraId="404EC505"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28E91753"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2.5 nm</w:t>
            </w:r>
          </w:p>
        </w:tc>
        <w:tc>
          <w:tcPr>
            <w:tcW w:w="2369" w:type="pct"/>
            <w:vAlign w:val="center"/>
          </w:tcPr>
          <w:p w14:paraId="1130A213" w14:textId="77777777" w:rsidR="003F70BD" w:rsidRPr="00C93C19" w:rsidRDefault="003F70BD" w:rsidP="009C5190">
            <w:pPr>
              <w:jc w:val="center"/>
              <w:rPr>
                <w:rFonts w:asciiTheme="majorBidi" w:hAnsiTheme="majorBidi" w:cstheme="majorBidi"/>
                <w:sz w:val="20"/>
                <w:szCs w:val="20"/>
              </w:rPr>
            </w:pPr>
            <w:r w:rsidRPr="00C93C19">
              <w:object w:dxaOrig="2833" w:dyaOrig="1634" w14:anchorId="5598E89E">
                <v:shape id="_x0000_i1053" type="#_x0000_t75" style="width:139.2pt;height:86.4pt" o:ole="">
                  <v:imagedata r:id="rId61" o:title=""/>
                </v:shape>
                <o:OLEObject Type="Embed" ProgID="ChemDraw.Document.6.0" ShapeID="_x0000_i1053" DrawAspect="Content" ObjectID="_1824704615" r:id="rId62"/>
              </w:object>
            </w:r>
          </w:p>
        </w:tc>
        <w:tc>
          <w:tcPr>
            <w:tcW w:w="666" w:type="pct"/>
            <w:vAlign w:val="center"/>
          </w:tcPr>
          <w:p w14:paraId="11C65AFE"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p5pJH5BN","properties":{"formattedCitation":"[7]","plainCitation":"[7]","noteIndex":0},"citationItems":[{"id":417,"uris":["http://zotero.org/users/local/TQdPlxAL/items/SMARKCWW"],"itemData":{"id":417,"type":"article-journal","abstract":"The design, synthesis, and structure-activity relationship (SAR) of a series of novel nonpeptidic cyclic phosphon- and phosphinamide-based hydroxamic acids as inhibitors of matrix metalloproteinases MMP-1, MMP-3, and MMP-9 are presented. Based on modelling studies and X-ray analysis, a model of the binding mode of these novel compounds in the MMP active site was obtained. This model provided a rational explanation for the observed SAR data, which included a systematic study of different S1' directed substituents, zinc-complexing groups, chirality, and variation of the cyclic phosphon- and phosphinamide rings. The in vivo effect of four compounds in a human fibrosarcoma mouse model (HT1080) was evaluated and compared to that of a reference compound, Prinomastat. Inhibition of tumour growth was observed for all four compounds.","container-title":"Bioorganic &amp; Medicinal Chemistry","DOI":"10.1016/j.bmc.2003.09.015","ISSN":"0968-0896","issue":"24","journalAbbreviation":"Bioorg Med Chem","language":"eng","note":"PMID: 14642591","page":"5461-5484","source":"PubMed","title":"Cyclic phosphinamides and phosphonamides, novel series of potent matrix metalloproteinase inhibitors with antitumour activity","volume":"11","author":[{"family":"Sørensen","given":"Morten Dahl"},{"family":"Blaehr","given":"Lars K. A."},{"family":"Christensen","given":"Mette K."},{"family":"Høyer","given":"Thomas"},{"family":"Latini","given":"Scilla"},{"family":"Hjarnaa","given":"Pernille-Julia V."},{"family":"Björkling","given":"Fredrik"}],"issued":{"date-parts":[["2003",12,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7]</w:t>
            </w:r>
            <w:r w:rsidRPr="00C93C19">
              <w:rPr>
                <w:rFonts w:asciiTheme="majorBidi" w:hAnsiTheme="majorBidi" w:cstheme="majorBidi"/>
                <w:sz w:val="20"/>
                <w:szCs w:val="20"/>
              </w:rPr>
              <w:fldChar w:fldCharType="end"/>
            </w:r>
          </w:p>
        </w:tc>
      </w:tr>
      <w:tr w:rsidR="003F70BD" w:rsidRPr="00C93C19" w14:paraId="46A5D4EF" w14:textId="77777777" w:rsidTr="009C5190">
        <w:trPr>
          <w:trHeight w:val="1553"/>
        </w:trPr>
        <w:tc>
          <w:tcPr>
            <w:tcW w:w="315" w:type="pct"/>
            <w:vAlign w:val="center"/>
          </w:tcPr>
          <w:p w14:paraId="11C0ACA8"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27AC64AD"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w:t>
            </w:r>
          </w:p>
          <w:p w14:paraId="1B9F164E" w14:textId="77777777" w:rsidR="003F70BD" w:rsidRPr="00FC319D" w:rsidRDefault="003F70BD" w:rsidP="009C5190">
            <w:pPr>
              <w:jc w:val="center"/>
              <w:rPr>
                <w:rFonts w:asciiTheme="majorBidi" w:hAnsiTheme="majorBidi" w:cstheme="majorBidi"/>
                <w:b/>
                <w:bCs/>
                <w:sz w:val="20"/>
                <w:szCs w:val="20"/>
              </w:rPr>
            </w:pPr>
          </w:p>
          <w:p w14:paraId="41277B2D"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22AD3E76"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3 nm</w:t>
            </w:r>
          </w:p>
        </w:tc>
        <w:tc>
          <w:tcPr>
            <w:tcW w:w="2369" w:type="pct"/>
            <w:vAlign w:val="center"/>
          </w:tcPr>
          <w:p w14:paraId="6B41ED36" w14:textId="77777777" w:rsidR="003F70BD" w:rsidRPr="00C93C19" w:rsidRDefault="003F70BD" w:rsidP="009C5190">
            <w:pPr>
              <w:jc w:val="center"/>
              <w:rPr>
                <w:rFonts w:asciiTheme="majorBidi" w:hAnsiTheme="majorBidi" w:cstheme="majorBidi"/>
                <w:sz w:val="20"/>
                <w:szCs w:val="20"/>
              </w:rPr>
            </w:pPr>
            <w:r w:rsidRPr="00C93C19">
              <w:object w:dxaOrig="3230" w:dyaOrig="1216" w14:anchorId="6620E916">
                <v:shape id="_x0000_i1054" type="#_x0000_t75" style="width:160.8pt;height:60.6pt" o:ole="">
                  <v:imagedata r:id="rId63" o:title=""/>
                </v:shape>
                <o:OLEObject Type="Embed" ProgID="ChemDraw.Document.6.0" ShapeID="_x0000_i1054" DrawAspect="Content" ObjectID="_1824704616" r:id="rId64"/>
              </w:object>
            </w:r>
          </w:p>
        </w:tc>
        <w:tc>
          <w:tcPr>
            <w:tcW w:w="666" w:type="pct"/>
            <w:vAlign w:val="center"/>
          </w:tcPr>
          <w:p w14:paraId="5B36213C"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tRqkBpyR","properties":{"formattedCitation":"[7]","plainCitation":"[7]","noteIndex":0},"citationItems":[{"id":417,"uris":["http://zotero.org/users/local/TQdPlxAL/items/SMARKCWW"],"itemData":{"id":417,"type":"article-journal","abstract":"The design, synthesis, and structure-activity relationship (SAR) of a series of novel nonpeptidic cyclic phosphon- and phosphinamide-based hydroxamic acids as inhibitors of matrix metalloproteinases MMP-1, MMP-3, and MMP-9 are presented. Based on modelling studies and X-ray analysis, a model of the binding mode of these novel compounds in the MMP active site was obtained. This model provided a rational explanation for the observed SAR data, which included a systematic study of different S1' directed substituents, zinc-complexing groups, chirality, and variation of the cyclic phosphon- and phosphinamide rings. The in vivo effect of four compounds in a human fibrosarcoma mouse model (HT1080) was evaluated and compared to that of a reference compound, Prinomastat. Inhibition of tumour growth was observed for all four compounds.","container-title":"Bioorganic &amp; Medicinal Chemistry","DOI":"10.1016/j.bmc.2003.09.015","ISSN":"0968-0896","issue":"24","journalAbbreviation":"Bioorg Med Chem","language":"eng","note":"PMID: 14642591","page":"5461-5484","source":"PubMed","title":"Cyclic phosphinamides and phosphonamides, novel series of potent matrix metalloproteinase inhibitors with antitumour activity","volume":"11","author":[{"family":"Sørensen","given":"Morten Dahl"},{"family":"Blaehr","given":"Lars K. A."},{"family":"Christensen","given":"Mette K."},{"family":"Høyer","given":"Thomas"},{"family":"Latini","given":"Scilla"},{"family":"Hjarnaa","given":"Pernille-Julia V."},{"family":"Björkling","given":"Fredrik"}],"issued":{"date-parts":[["2003",12,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7]</w:t>
            </w:r>
            <w:r w:rsidRPr="00C93C19">
              <w:rPr>
                <w:rFonts w:asciiTheme="majorBidi" w:hAnsiTheme="majorBidi" w:cstheme="majorBidi"/>
                <w:sz w:val="20"/>
                <w:szCs w:val="20"/>
              </w:rPr>
              <w:fldChar w:fldCharType="end"/>
            </w:r>
          </w:p>
        </w:tc>
      </w:tr>
      <w:tr w:rsidR="003F70BD" w:rsidRPr="00C93C19" w14:paraId="52DD9E20" w14:textId="77777777" w:rsidTr="009C5190">
        <w:trPr>
          <w:trHeight w:val="1408"/>
        </w:trPr>
        <w:tc>
          <w:tcPr>
            <w:tcW w:w="315" w:type="pct"/>
            <w:vAlign w:val="center"/>
          </w:tcPr>
          <w:p w14:paraId="62E6C25E"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49BB7F6B"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i</w:t>
            </w:r>
          </w:p>
          <w:p w14:paraId="3913FB98" w14:textId="77777777" w:rsidR="003F70BD" w:rsidRPr="00FC319D" w:rsidRDefault="003F70BD" w:rsidP="009C5190">
            <w:pPr>
              <w:jc w:val="center"/>
              <w:rPr>
                <w:rFonts w:asciiTheme="majorBidi" w:hAnsiTheme="majorBidi" w:cstheme="majorBidi"/>
                <w:b/>
                <w:bCs/>
                <w:sz w:val="20"/>
                <w:szCs w:val="20"/>
              </w:rPr>
            </w:pPr>
          </w:p>
          <w:p w14:paraId="4EA7DA3F" w14:textId="77777777" w:rsidR="003F70BD" w:rsidRPr="00FC319D" w:rsidRDefault="003F70BD" w:rsidP="009C5190">
            <w:pPr>
              <w:jc w:val="center"/>
              <w:rPr>
                <w:rFonts w:asciiTheme="majorBidi" w:hAnsiTheme="majorBidi" w:cstheme="majorBidi"/>
                <w:b/>
                <w:bCs/>
                <w:sz w:val="20"/>
                <w:szCs w:val="20"/>
              </w:rPr>
            </w:pPr>
          </w:p>
        </w:tc>
        <w:tc>
          <w:tcPr>
            <w:tcW w:w="659" w:type="pct"/>
            <w:vAlign w:val="center"/>
          </w:tcPr>
          <w:p w14:paraId="186C8F89"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3 µm</w:t>
            </w:r>
          </w:p>
        </w:tc>
        <w:tc>
          <w:tcPr>
            <w:tcW w:w="2369" w:type="pct"/>
            <w:vAlign w:val="center"/>
          </w:tcPr>
          <w:p w14:paraId="17CB3CC9" w14:textId="77777777" w:rsidR="003F70BD" w:rsidRPr="00C93C19" w:rsidRDefault="003F70BD" w:rsidP="009C5190">
            <w:pPr>
              <w:jc w:val="center"/>
              <w:rPr>
                <w:rFonts w:asciiTheme="majorBidi" w:hAnsiTheme="majorBidi" w:cstheme="majorBidi"/>
                <w:sz w:val="20"/>
                <w:szCs w:val="20"/>
              </w:rPr>
            </w:pPr>
            <w:r w:rsidRPr="00C93C19">
              <w:object w:dxaOrig="3465" w:dyaOrig="1286" w14:anchorId="179ADC38">
                <v:shape id="_x0000_i1055" type="#_x0000_t75" style="width:173.4pt;height:63.6pt" o:ole="">
                  <v:imagedata r:id="rId65" o:title=""/>
                </v:shape>
                <o:OLEObject Type="Embed" ProgID="ChemDraw.Document.6.0" ShapeID="_x0000_i1055" DrawAspect="Content" ObjectID="_1824704617" r:id="rId66"/>
              </w:object>
            </w:r>
          </w:p>
        </w:tc>
        <w:tc>
          <w:tcPr>
            <w:tcW w:w="666" w:type="pct"/>
            <w:vAlign w:val="center"/>
          </w:tcPr>
          <w:p w14:paraId="6AE79F78"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2WSrkABO","properties":{"formattedCitation":"[8]","plainCitation":"[8]","noteIndex":0},"citationItems":[{"id":419,"uris":["http://zotero.org/users/local/TQdPlxAL/items/WQXSGZCZ"],"itemData":{"id":419,"type":"article-journal","abstract":"A new method was developed to identify nonpeptidic metalloproteinase inhibitors with novel zinc binding groups. Application of this method to matrix metalloproteinase-9 resulted in the identification of aminomethyl benzimidazole analogue 7a with an IC(50)=13 microM.","container-title":"Bioorganic &amp; Medicinal Chemistry Letters","DOI":"10.1016/s0960-894x(02)00365-7","ISSN":"0960-894X","issue":"16","journalAbbreviation":"Bioorg Med Chem Lett","language":"eng","note":"PMID: 12127537","page":"2201-2204","source":"PubMed","title":"Design and synthesis of novel inhibitors of gelatinase B","volume":"12","author":[{"family":"Wang","given":"Xueqing"},{"family":"Choe","given":"Youngchool"},{"family":"Craik","given":"Charles S."},{"family":"Ellman","given":"Jonathan A."}],"issued":{"date-parts":[["2002",8,19]]}}}],"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8]</w:t>
            </w:r>
            <w:r w:rsidRPr="00C93C19">
              <w:rPr>
                <w:rFonts w:asciiTheme="majorBidi" w:hAnsiTheme="majorBidi" w:cstheme="majorBidi"/>
                <w:sz w:val="20"/>
                <w:szCs w:val="20"/>
              </w:rPr>
              <w:fldChar w:fldCharType="end"/>
            </w:r>
          </w:p>
        </w:tc>
      </w:tr>
      <w:tr w:rsidR="003F70BD" w:rsidRPr="00C93C19" w14:paraId="478B69BB" w14:textId="77777777" w:rsidTr="009C5190">
        <w:tc>
          <w:tcPr>
            <w:tcW w:w="315" w:type="pct"/>
            <w:vAlign w:val="center"/>
          </w:tcPr>
          <w:p w14:paraId="1B08223F"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22167E97"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ii</w:t>
            </w:r>
          </w:p>
        </w:tc>
        <w:tc>
          <w:tcPr>
            <w:tcW w:w="659" w:type="pct"/>
            <w:vAlign w:val="center"/>
          </w:tcPr>
          <w:p w14:paraId="54032711"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52 nm</w:t>
            </w:r>
          </w:p>
        </w:tc>
        <w:tc>
          <w:tcPr>
            <w:tcW w:w="2369" w:type="pct"/>
            <w:vAlign w:val="center"/>
          </w:tcPr>
          <w:p w14:paraId="17FEAA91" w14:textId="77777777" w:rsidR="003F70BD" w:rsidRPr="00C93C19" w:rsidRDefault="003F70BD" w:rsidP="009C5190">
            <w:pPr>
              <w:jc w:val="center"/>
              <w:rPr>
                <w:rFonts w:asciiTheme="majorBidi" w:hAnsiTheme="majorBidi" w:cstheme="majorBidi"/>
                <w:sz w:val="20"/>
                <w:szCs w:val="20"/>
              </w:rPr>
            </w:pPr>
            <w:r w:rsidRPr="00C93C19">
              <w:object w:dxaOrig="4070" w:dyaOrig="1454" w14:anchorId="2AFF010C">
                <v:shape id="_x0000_i1056" type="#_x0000_t75" style="width:190.8pt;height:72.6pt" o:ole="">
                  <v:imagedata r:id="rId67" o:title=""/>
                </v:shape>
                <o:OLEObject Type="Embed" ProgID="ChemDraw.Document.6.0" ShapeID="_x0000_i1056" DrawAspect="Content" ObjectID="_1824704618" r:id="rId68"/>
              </w:object>
            </w:r>
          </w:p>
        </w:tc>
        <w:tc>
          <w:tcPr>
            <w:tcW w:w="666" w:type="pct"/>
            <w:vAlign w:val="center"/>
          </w:tcPr>
          <w:p w14:paraId="1FE24C07"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FhJSL9b7","properties":{"formattedCitation":"[9]","plainCitation":"[9]","noteIndex":0},"citationItems":[{"id":429,"uris":["http://zotero.org/users/local/TQdPlxAL/items/B7MDKGMG"],"itemData":{"id":429,"type":"article-journal","abstract":"A series of N-benzoyl gamma-aminobutyric hydroxamic acids were synthesized and evaluated as matrix metalloproteinase inhibitors. First, we focused on chemical modification of the N-benzoyl residue. Introduction of electron-rich para-substituents was effective to increase the inhibitory activity. Especially, some of the analogs with relatively more planar N-acyl residues, such as 10 and 11, demonstrated more potent activity. Second, chemical modification of the gamma-aminobutyric hydroxamic acid moiety was carried out to optimize the three-dimensional arrangement of the two pharmacophores (hydroxamic acid and N-acyl residues). Among the tested, the gamma-aminobutyric hydroxamic acid moiety was found to be the best spacer for connecting the above-mentioned two pharmacophores. Synthesis and structure-activity relationships are discussed.","container-title":"Bioorganic &amp; Medicinal Chemistry","DOI":"10.1016/j.bmc.2006.01.059","ISSN":"0968-0896","issue":"12","journalAbbreviation":"Bioorg Med Chem","language":"eng","note":"PMID: 16481176","page":"4241-4252","source":"PubMed","title":"Discovery of a new chemical lead for a matrix metalloproteinase inhibitor","volume":"14","author":[{"family":"Ikura","given":"Masahiro"},{"family":"Nakatani","given":"Shingo"},{"family":"Yamamoto","given":"Shingo"},{"family":"Habashita","given":"Hiromu"},{"family":"Sugiura","given":"Tsuneyuki"},{"family":"Takahashi","given":"Kanji"},{"family":"Ogawa","given":"Koji"},{"family":"Ohno","given":"Hiroyuki"},{"family":"Nakai","given":"Hisao"},{"family":"Toda","given":"Masaaki"}],"issued":{"date-parts":[["2006",6,15]]}}}],"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9]</w:t>
            </w:r>
            <w:r w:rsidRPr="00C93C19">
              <w:rPr>
                <w:rFonts w:asciiTheme="majorBidi" w:hAnsiTheme="majorBidi" w:cstheme="majorBidi"/>
                <w:sz w:val="20"/>
                <w:szCs w:val="20"/>
              </w:rPr>
              <w:fldChar w:fldCharType="end"/>
            </w:r>
          </w:p>
        </w:tc>
      </w:tr>
      <w:tr w:rsidR="003F70BD" w:rsidRPr="00C93C19" w14:paraId="34C531F3" w14:textId="77777777" w:rsidTr="009C5190">
        <w:tc>
          <w:tcPr>
            <w:tcW w:w="315" w:type="pct"/>
            <w:vAlign w:val="center"/>
          </w:tcPr>
          <w:p w14:paraId="4A6405D2"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7A402FCA"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iii</w:t>
            </w:r>
          </w:p>
          <w:p w14:paraId="0B7644CF" w14:textId="77777777" w:rsidR="003F70BD" w:rsidRPr="00FC319D" w:rsidRDefault="003F70BD" w:rsidP="009C5190">
            <w:pPr>
              <w:rPr>
                <w:rFonts w:asciiTheme="majorBidi" w:hAnsiTheme="majorBidi" w:cstheme="majorBidi"/>
                <w:b/>
                <w:bCs/>
                <w:sz w:val="20"/>
                <w:szCs w:val="20"/>
              </w:rPr>
            </w:pPr>
          </w:p>
        </w:tc>
        <w:tc>
          <w:tcPr>
            <w:tcW w:w="659" w:type="pct"/>
            <w:vAlign w:val="center"/>
          </w:tcPr>
          <w:p w14:paraId="533A6661"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300 nm</w:t>
            </w:r>
          </w:p>
        </w:tc>
        <w:tc>
          <w:tcPr>
            <w:tcW w:w="2369" w:type="pct"/>
            <w:vAlign w:val="center"/>
          </w:tcPr>
          <w:p w14:paraId="02768563" w14:textId="77777777" w:rsidR="003F70BD" w:rsidRPr="005071DA" w:rsidRDefault="003F70BD" w:rsidP="009C5190">
            <w:pPr>
              <w:jc w:val="center"/>
              <w:rPr>
                <w:rFonts w:asciiTheme="majorBidi" w:hAnsiTheme="majorBidi" w:cstheme="majorBidi"/>
                <w:sz w:val="20"/>
                <w:szCs w:val="20"/>
                <w:highlight w:val="yellow"/>
              </w:rPr>
            </w:pPr>
            <w:r w:rsidRPr="00C93C19">
              <w:object w:dxaOrig="2795" w:dyaOrig="1665" w14:anchorId="13D805C0">
                <v:shape id="_x0000_i1057" type="#_x0000_t75" style="width:140.4pt;height:83.4pt" o:ole="">
                  <v:imagedata r:id="rId69" o:title=""/>
                </v:shape>
                <o:OLEObject Type="Embed" ProgID="ChemDraw.Document.6.0" ShapeID="_x0000_i1057" DrawAspect="Content" ObjectID="_1824704619" r:id="rId70"/>
              </w:object>
            </w:r>
          </w:p>
        </w:tc>
        <w:tc>
          <w:tcPr>
            <w:tcW w:w="666" w:type="pct"/>
            <w:vAlign w:val="center"/>
          </w:tcPr>
          <w:p w14:paraId="17E7DAE5"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i2VXT9xs","properties":{"formattedCitation":"[10]","plainCitation":"[10]","noteIndex":0},"citationItems":[{"id":431,"uris":["http://zotero.org/users/local/TQdPlxAL/items/FWNUT6ZC"],"itemData":{"id":431,"type":"patent","authority":"United States","call-number":"US12295170","language":"en","number":"US8232427B2","title":"Selective hydroxamate based MMP inhibitors","URL":"https://patents.google.com/patent/US8232427B2/en","author":[{"family":"Leutert","given":"Thomas"},{"family":"Grob","given":"Jonathan E."},{"family":"Tommasi","given":"Ruben Alberto"},{"family":"Pusateri","given":"Erin E."},{"family":"Honda","given":"Ayako"}],"accessed":{"date-parts":[["2024",1,31]]},"issued":{"date-parts":[["2012",7,31]]},"submitted":{"date-parts":[["2007",3,27]]}}}],"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10]</w:t>
            </w:r>
            <w:r w:rsidRPr="00C93C19">
              <w:rPr>
                <w:rFonts w:asciiTheme="majorBidi" w:hAnsiTheme="majorBidi" w:cstheme="majorBidi"/>
                <w:sz w:val="20"/>
                <w:szCs w:val="20"/>
              </w:rPr>
              <w:fldChar w:fldCharType="end"/>
            </w:r>
          </w:p>
        </w:tc>
      </w:tr>
      <w:tr w:rsidR="003F70BD" w:rsidRPr="00C93C19" w14:paraId="42E1215D" w14:textId="77777777" w:rsidTr="009C5190">
        <w:tc>
          <w:tcPr>
            <w:tcW w:w="315" w:type="pct"/>
            <w:vAlign w:val="center"/>
          </w:tcPr>
          <w:p w14:paraId="0C1A0EF2"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5EBC2152"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iv</w:t>
            </w:r>
          </w:p>
        </w:tc>
        <w:tc>
          <w:tcPr>
            <w:tcW w:w="659" w:type="pct"/>
            <w:vAlign w:val="center"/>
          </w:tcPr>
          <w:p w14:paraId="72572499"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4 nm</w:t>
            </w:r>
          </w:p>
        </w:tc>
        <w:tc>
          <w:tcPr>
            <w:tcW w:w="2369" w:type="pct"/>
            <w:vAlign w:val="center"/>
          </w:tcPr>
          <w:p w14:paraId="1423EB4F" w14:textId="77777777" w:rsidR="003F70BD" w:rsidRPr="005071DA" w:rsidRDefault="003F70BD" w:rsidP="009C5190">
            <w:pPr>
              <w:jc w:val="center"/>
              <w:rPr>
                <w:rFonts w:asciiTheme="majorBidi" w:hAnsiTheme="majorBidi" w:cstheme="majorBidi"/>
                <w:sz w:val="20"/>
                <w:szCs w:val="20"/>
                <w:highlight w:val="yellow"/>
              </w:rPr>
            </w:pPr>
            <w:r w:rsidRPr="00C93C19">
              <w:object w:dxaOrig="3415" w:dyaOrig="2092" w14:anchorId="616148CD">
                <v:shape id="_x0000_i1058" type="#_x0000_t75" style="width:171pt;height:104.4pt" o:ole="">
                  <v:imagedata r:id="rId71" o:title=""/>
                </v:shape>
                <o:OLEObject Type="Embed" ProgID="ChemDraw.Document.6.0" ShapeID="_x0000_i1058" DrawAspect="Content" ObjectID="_1824704620" r:id="rId72"/>
              </w:object>
            </w:r>
          </w:p>
        </w:tc>
        <w:tc>
          <w:tcPr>
            <w:tcW w:w="666" w:type="pct"/>
            <w:vAlign w:val="center"/>
          </w:tcPr>
          <w:p w14:paraId="4106F490"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RlTnKm9l","properties":{"formattedCitation":"[21]","plainCitation":"[21]","noteIndex":0},"citationItems":[{"id":435,"uris":["http://zotero.org/users/local/TQdPlxAL/items/ZMCK3RGE"],"itemData":{"id":435,"type":"article-journal","abstract":"Several classes of arylsulfone-based MMP-2/-9 inhibitors utilizing 6- to 8-membered heterocyclic rings as zinc-binding groups (ZBGs) have been synthesized and their enzyme inhibitory activities were evaluated. Although a number of 6- and 7-membered heterocycles were effective, the most potent arylsulfone inhibitors are based on the rigid 1- or 3-hydroxypyridone ZBG.","container-title":"Bioorganic &amp; Medicinal Chemistry Letters","DOI":"10.1016/j.bmcl.2007.10.049","ISSN":"1464-3405","issue":"1","journalAbbreviation":"Bioorg Med Chem Lett","language":"eng","note":"PMID: 17980583","page":"405-408","source":"PubMed","title":"Syntheses and in vitro evaluation of arylsulfone-based MMP inhibitors with heterocycle-derived zinc-binding groups (ZBGs)","volume":"18","author":[{"family":"Zhang","given":"Yue-Mei"},{"family":"Fan","given":"Xiaodong"},{"family":"Yang","given":"Shyh-Ming"},{"family":"Scannevin","given":"Robert H."},{"family":"Burke","given":"Sharon L."},{"family":"Rhodes","given":"Kenneth J."},{"family":"Jackson","given":"Paul F."}],"issued":{"date-parts":[["2008",1,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1]</w:t>
            </w:r>
            <w:r w:rsidRPr="00C93C19">
              <w:rPr>
                <w:rFonts w:asciiTheme="majorBidi" w:hAnsiTheme="majorBidi" w:cstheme="majorBidi"/>
                <w:sz w:val="20"/>
                <w:szCs w:val="20"/>
              </w:rPr>
              <w:fldChar w:fldCharType="end"/>
            </w:r>
          </w:p>
        </w:tc>
      </w:tr>
      <w:tr w:rsidR="003F70BD" w:rsidRPr="00C93C19" w14:paraId="3F214FE9" w14:textId="77777777" w:rsidTr="009C5190">
        <w:tc>
          <w:tcPr>
            <w:tcW w:w="315" w:type="pct"/>
            <w:vAlign w:val="center"/>
          </w:tcPr>
          <w:p w14:paraId="51C9B996"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42E1904D"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v</w:t>
            </w:r>
          </w:p>
          <w:p w14:paraId="6269A786" w14:textId="77777777" w:rsidR="003F70BD" w:rsidRPr="00FC319D" w:rsidRDefault="003F70BD" w:rsidP="009C5190">
            <w:pPr>
              <w:rPr>
                <w:rFonts w:asciiTheme="majorBidi" w:hAnsiTheme="majorBidi" w:cstheme="majorBidi"/>
                <w:b/>
                <w:bCs/>
                <w:sz w:val="20"/>
                <w:szCs w:val="20"/>
              </w:rPr>
            </w:pPr>
          </w:p>
        </w:tc>
        <w:tc>
          <w:tcPr>
            <w:tcW w:w="659" w:type="pct"/>
            <w:vAlign w:val="center"/>
          </w:tcPr>
          <w:p w14:paraId="0A4C9973"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20 µm</w:t>
            </w:r>
          </w:p>
        </w:tc>
        <w:tc>
          <w:tcPr>
            <w:tcW w:w="2369" w:type="pct"/>
            <w:vAlign w:val="center"/>
          </w:tcPr>
          <w:p w14:paraId="37A7751E" w14:textId="77777777" w:rsidR="003F70BD" w:rsidRPr="00C93C19" w:rsidRDefault="003F70BD" w:rsidP="009C5190">
            <w:pPr>
              <w:jc w:val="center"/>
            </w:pPr>
            <w:r w:rsidRPr="00C93C19">
              <w:object w:dxaOrig="2778" w:dyaOrig="1330" w14:anchorId="6C32C732">
                <v:shape id="_x0000_i1059" type="#_x0000_t75" style="width:141pt;height:75.6pt" o:ole="">
                  <v:imagedata r:id="rId73" o:title=""/>
                </v:shape>
                <o:OLEObject Type="Embed" ProgID="ChemDraw.Document.6.0" ShapeID="_x0000_i1059" DrawAspect="Content" ObjectID="_1824704621" r:id="rId74"/>
              </w:object>
            </w:r>
          </w:p>
          <w:p w14:paraId="2E44DD69" w14:textId="77777777" w:rsidR="003F70BD" w:rsidRPr="005071DA" w:rsidRDefault="003F70BD" w:rsidP="009C5190">
            <w:pPr>
              <w:jc w:val="center"/>
              <w:rPr>
                <w:rFonts w:asciiTheme="majorBidi" w:hAnsiTheme="majorBidi" w:cstheme="majorBidi"/>
                <w:sz w:val="20"/>
                <w:szCs w:val="20"/>
                <w:highlight w:val="yellow"/>
              </w:rPr>
            </w:pPr>
          </w:p>
        </w:tc>
        <w:tc>
          <w:tcPr>
            <w:tcW w:w="666" w:type="pct"/>
            <w:vAlign w:val="center"/>
          </w:tcPr>
          <w:p w14:paraId="22EED2FF"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WCVtmadw","properties":{"formattedCitation":"[22]","plainCitation":"[22]","noteIndex":0},"citationItems":[{"id":437,"uris":["http://zotero.org/users/local/TQdPlxAL/items/5VLB8PYK"],"itemData":{"id":437,"type":"article-journal","abstract":"Matrix metalloproteinase-12 (MMP-12) selective inhibitors could play a role in the treatment of lung inflammatory and cardiovascular diseases. In the present study, the previously reported 4-methoxybiphenylsulfonyl hydroxamate and carboxylate based inhibitors (1b and 2b) were modified to enhance their selectivity for MMP-12. In the newly synthesized thioaryl derivatives, the nature of the zinc binding group (ZBG) and the sulfur oxidation state were changed. Biological assays carried out in vitro on human MMPs with the resulting compounds led to identification of a sulfide, 4a, bearing an N-1-hydroxypiperidine-2,6-dione (HPD) group as new ZBG. Compound 4a is a promising hit compound since it displayed a nanomolar affinity for MMP-12 with a marked selectivity over MMP-9, MMP-1, and MMP-14. Solution complexation studies with Zn2+ were performed to characterize the chelating abilities of the new compounds and confirmed the bidentate binding mode of HPD derivatives. X-ray crystallography studies using MMP-12 and MMP-9 catalytic domains were carried out to rationalize the biological results.","container-title":"Journal of Medicinal Chemistry","DOI":"10.1021/acs.jmedchem.8b00096","ISSN":"1520-4804","issue":"10","journalAbbreviation":"J Med Chem","language":"eng","note":"PMID: 29727184","page":"4421-4435","source":"PubMed","title":"Development of Thioaryl-Based Matrix Metalloproteinase-12 Inhibitors with Alternative Zinc-Binding Groups: Synthesis, Potentiometric, NMR, and Crystallographic Studies","title-short":"Development of Thioaryl-Based Matrix Metalloproteinase-12 Inhibitors with Alternative Zinc-Binding Groups","volume":"61","author":[{"family":"Nuti","given":"Elisa"},{"family":"Cuffaro","given":"Doretta"},{"family":"Bernardini","given":"Elisa"},{"family":"Camodeca","given":"Caterina"},{"family":"Panelli","given":"Laura"},{"family":"Chaves","given":"Sílvia"},{"family":"Ciccone","given":"Lidia"},{"family":"Tepshi","given":"Livia"},{"family":"Vera","given":"Laura"},{"family":"Orlandini","given":"Elisabetta"},{"family":"Nencetti","given":"Susanna"},{"family":"Stura","given":"Enrico A."},{"family":"Santos","given":"M. Amélia"},{"family":"Dive","given":"Vincent"},{"family":"Rossello","given":"Armando"}],"issued":{"date-parts":[["2018",5,24]]}}}],"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2]</w:t>
            </w:r>
            <w:r w:rsidRPr="00C93C19">
              <w:rPr>
                <w:rFonts w:asciiTheme="majorBidi" w:hAnsiTheme="majorBidi" w:cstheme="majorBidi"/>
                <w:sz w:val="20"/>
                <w:szCs w:val="20"/>
              </w:rPr>
              <w:fldChar w:fldCharType="end"/>
            </w:r>
          </w:p>
        </w:tc>
      </w:tr>
      <w:tr w:rsidR="003F70BD" w:rsidRPr="00C93C19" w14:paraId="03E1738D" w14:textId="77777777" w:rsidTr="009C5190">
        <w:tc>
          <w:tcPr>
            <w:tcW w:w="315" w:type="pct"/>
            <w:vAlign w:val="center"/>
          </w:tcPr>
          <w:p w14:paraId="7C037E39"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2D0E5615"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vi</w:t>
            </w:r>
          </w:p>
          <w:p w14:paraId="1A092365" w14:textId="77777777" w:rsidR="003F70BD" w:rsidRPr="00FC319D" w:rsidRDefault="003F70BD" w:rsidP="009C5190">
            <w:pPr>
              <w:rPr>
                <w:rFonts w:asciiTheme="majorBidi" w:hAnsiTheme="majorBidi" w:cstheme="majorBidi"/>
                <w:b/>
                <w:bCs/>
                <w:sz w:val="20"/>
                <w:szCs w:val="20"/>
              </w:rPr>
            </w:pPr>
          </w:p>
        </w:tc>
        <w:tc>
          <w:tcPr>
            <w:tcW w:w="659" w:type="pct"/>
            <w:vAlign w:val="center"/>
          </w:tcPr>
          <w:p w14:paraId="6B9FA345"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8000 nm</w:t>
            </w:r>
          </w:p>
          <w:p w14:paraId="66477624" w14:textId="77777777" w:rsidR="003F70BD" w:rsidRPr="00C93C19" w:rsidRDefault="003F70BD" w:rsidP="009C5190">
            <w:pPr>
              <w:jc w:val="center"/>
              <w:rPr>
                <w:rFonts w:asciiTheme="majorBidi" w:hAnsiTheme="majorBidi" w:cstheme="majorBidi"/>
                <w:sz w:val="20"/>
                <w:szCs w:val="20"/>
              </w:rPr>
            </w:pPr>
          </w:p>
        </w:tc>
        <w:tc>
          <w:tcPr>
            <w:tcW w:w="2369" w:type="pct"/>
            <w:vAlign w:val="center"/>
          </w:tcPr>
          <w:p w14:paraId="5E8C2874" w14:textId="77777777" w:rsidR="003F70BD" w:rsidRPr="005071DA" w:rsidRDefault="003F70BD" w:rsidP="009C5190">
            <w:pPr>
              <w:jc w:val="center"/>
              <w:rPr>
                <w:rFonts w:asciiTheme="majorBidi" w:hAnsiTheme="majorBidi" w:cstheme="majorBidi"/>
                <w:sz w:val="20"/>
                <w:szCs w:val="20"/>
                <w:highlight w:val="yellow"/>
              </w:rPr>
            </w:pPr>
            <w:r w:rsidRPr="00C93C19">
              <w:object w:dxaOrig="3774" w:dyaOrig="1096" w14:anchorId="7310CA7D">
                <v:shape id="_x0000_i1060" type="#_x0000_t75" style="width:189pt;height:54.6pt" o:ole="">
                  <v:imagedata r:id="rId75" o:title=""/>
                </v:shape>
                <o:OLEObject Type="Embed" ProgID="ChemDraw.Document.6.0" ShapeID="_x0000_i1060" DrawAspect="Content" ObjectID="_1824704622" r:id="rId76"/>
              </w:object>
            </w:r>
          </w:p>
        </w:tc>
        <w:tc>
          <w:tcPr>
            <w:tcW w:w="666" w:type="pct"/>
            <w:vAlign w:val="center"/>
          </w:tcPr>
          <w:p w14:paraId="41F8E121"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W0wEwPX0","properties":{"formattedCitation":"[22]","plainCitation":"[22]","noteIndex":0},"citationItems":[{"id":437,"uris":["http://zotero.org/users/local/TQdPlxAL/items/5VLB8PYK"],"itemData":{"id":437,"type":"article-journal","abstract":"Matrix metalloproteinase-12 (MMP-12) selective inhibitors could play a role in the treatment of lung inflammatory and cardiovascular diseases. In the present study, the previously reported 4-methoxybiphenylsulfonyl hydroxamate and carboxylate based inhibitors (1b and 2b) were modified to enhance their selectivity for MMP-12. In the newly synthesized thioaryl derivatives, the nature of the zinc binding group (ZBG) and the sulfur oxidation state were changed. Biological assays carried out in vitro on human MMPs with the resulting compounds led to identification of a sulfide, 4a, bearing an N-1-hydroxypiperidine-2,6-dione (HPD) group as new ZBG. Compound 4a is a promising hit compound since it displayed a nanomolar affinity for MMP-12 with a marked selectivity over MMP-9, MMP-1, and MMP-14. Solution complexation studies with Zn2+ were performed to characterize the chelating abilities of the new compounds and confirmed the bidentate binding mode of HPD derivatives. X-ray crystallography studies using MMP-12 and MMP-9 catalytic domains were carried out to rationalize the biological results.","container-title":"Journal of Medicinal Chemistry","DOI":"10.1021/acs.jmedchem.8b00096","ISSN":"1520-4804","issue":"10","journalAbbreviation":"J Med Chem","language":"eng","note":"PMID: 29727184","page":"4421-4435","source":"PubMed","title":"Development of Thioaryl-Based Matrix Metalloproteinase-12 Inhibitors with Alternative Zinc-Binding Groups: Synthesis, Potentiometric, NMR, and Crystallographic Studies","title-short":"Development of Thioaryl-Based Matrix Metalloproteinase-12 Inhibitors with Alternative Zinc-Binding Groups","volume":"61","author":[{"family":"Nuti","given":"Elisa"},{"family":"Cuffaro","given":"Doretta"},{"family":"Bernardini","given":"Elisa"},{"family":"Camodeca","given":"Caterina"},{"family":"Panelli","given":"Laura"},{"family":"Chaves","given":"Sílvia"},{"family":"Ciccone","given":"Lidia"},{"family":"Tepshi","given":"Livia"},{"family":"Vera","given":"Laura"},{"family":"Orlandini","given":"Elisabetta"},{"family":"Nencetti","given":"Susanna"},{"family":"Stura","given":"Enrico A."},{"family":"Santos","given":"M. Amélia"},{"family":"Dive","given":"Vincent"},{"family":"Rossello","given":"Armando"}],"issued":{"date-parts":[["2018",5,24]]}}}],"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2]</w:t>
            </w:r>
            <w:r w:rsidRPr="00C93C19">
              <w:rPr>
                <w:rFonts w:asciiTheme="majorBidi" w:hAnsiTheme="majorBidi" w:cstheme="majorBidi"/>
                <w:sz w:val="20"/>
                <w:szCs w:val="20"/>
              </w:rPr>
              <w:fldChar w:fldCharType="end"/>
            </w:r>
          </w:p>
        </w:tc>
      </w:tr>
      <w:tr w:rsidR="003F70BD" w:rsidRPr="00C93C19" w14:paraId="4A70C949" w14:textId="77777777" w:rsidTr="009C5190">
        <w:tc>
          <w:tcPr>
            <w:tcW w:w="315" w:type="pct"/>
            <w:vAlign w:val="center"/>
          </w:tcPr>
          <w:p w14:paraId="7B1AA36A"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47FC0661"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vii</w:t>
            </w:r>
          </w:p>
        </w:tc>
        <w:tc>
          <w:tcPr>
            <w:tcW w:w="659" w:type="pct"/>
            <w:vAlign w:val="center"/>
          </w:tcPr>
          <w:p w14:paraId="2A8D8E3B"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480 nm</w:t>
            </w:r>
          </w:p>
        </w:tc>
        <w:tc>
          <w:tcPr>
            <w:tcW w:w="2369" w:type="pct"/>
            <w:vAlign w:val="center"/>
          </w:tcPr>
          <w:p w14:paraId="139642DB" w14:textId="77777777" w:rsidR="003F70BD" w:rsidRPr="005071DA" w:rsidRDefault="003F70BD" w:rsidP="009C5190">
            <w:pPr>
              <w:jc w:val="center"/>
              <w:rPr>
                <w:rFonts w:asciiTheme="majorBidi" w:hAnsiTheme="majorBidi" w:cstheme="majorBidi"/>
                <w:sz w:val="20"/>
                <w:szCs w:val="20"/>
                <w:highlight w:val="yellow"/>
              </w:rPr>
            </w:pPr>
            <w:r w:rsidRPr="00C93C19">
              <w:object w:dxaOrig="2792" w:dyaOrig="1872" w14:anchorId="66350B07">
                <v:shape id="_x0000_i1061" type="#_x0000_t75" style="width:139.2pt;height:93.6pt" o:ole="">
                  <v:imagedata r:id="rId77" o:title=""/>
                </v:shape>
                <o:OLEObject Type="Embed" ProgID="ChemDraw.Document.6.0" ShapeID="_x0000_i1061" DrawAspect="Content" ObjectID="_1824704623" r:id="rId78"/>
              </w:object>
            </w:r>
          </w:p>
        </w:tc>
        <w:tc>
          <w:tcPr>
            <w:tcW w:w="666" w:type="pct"/>
            <w:vAlign w:val="center"/>
          </w:tcPr>
          <w:p w14:paraId="068F81BC"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FDjbqC3A","properties":{"formattedCitation":"[23]","plainCitation":"[23]","noteIndex":0},"citationItems":[{"id":454,"uris":["http://zotero.org/users/local/TQdPlxAL/items/YAACDZE9"],"itemData":{"id":454,"type":"article-journal","abstract":"Among matrix metalloproteinases (MMPs), gelatinases MMP-2 (gelatinase A) and MMP-9 (gelatinase B) play a key role in a number of physiological processes such as tissue repair and fibrosis. Many evidences point out their involvement in a series of pathological events, such as arthritis, multiple sclerosis, cardiovascular diseases, inflammatory processes and tumor progression by degradation of the extracellular matrix. To date, the identification of non-specific MMP inhibitors has made difficult the selective targeting of gelatinases. In this work we report the identification, design and synthesis of new gelatinase inhibitors with appropriate drug-like properties and good profile in terms of affinity and selectivity. By a detailed in silico protocol and innovative and versatile solid phase approaches, a series of 4-thiazolydinyl-N-hydroxycarboxyamide derivatives were identified. In particular, compounds 9a and 10a showed a potent inhibitory activity against gelatinase B and good selectivity over the other MMP considered in this study. The identified compounds could represent novel potential candidates as therapeutic agents.","container-title":"Bioorganic &amp; Medicinal Chemistry","DOI":"10.1016/j.bmc.2012.02.010","ISSN":"0968-0896","issue":"7","journalAbbreviation":"Bioorganic &amp; Medicinal Chemistry","page":"2323-2337","source":"ScienceDirect","title":"In silico scaffold evaluation and solid phase approach to identify new gelatinase inhibitors","volume":"20","author":[{"family":"Topai","given":"Alessandra"},{"family":"Breccia","given":"Perla"},{"family":"Minissi","given":"Franco"},{"family":"Padova","given":"Alessandro"},{"family":"Marini","given":"Stefano"},{"family":"Cerbara","given":"Ilaria"}],"issued":{"date-parts":[["2012",4,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3]</w:t>
            </w:r>
            <w:r w:rsidRPr="00C93C19">
              <w:rPr>
                <w:rFonts w:asciiTheme="majorBidi" w:hAnsiTheme="majorBidi" w:cstheme="majorBidi"/>
                <w:sz w:val="20"/>
                <w:szCs w:val="20"/>
              </w:rPr>
              <w:fldChar w:fldCharType="end"/>
            </w:r>
          </w:p>
        </w:tc>
      </w:tr>
      <w:tr w:rsidR="003F70BD" w:rsidRPr="00C93C19" w14:paraId="2F9DB161" w14:textId="77777777" w:rsidTr="009C5190">
        <w:tc>
          <w:tcPr>
            <w:tcW w:w="315" w:type="pct"/>
            <w:vAlign w:val="center"/>
          </w:tcPr>
          <w:p w14:paraId="63E6D401"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29600614"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viii</w:t>
            </w:r>
          </w:p>
        </w:tc>
        <w:tc>
          <w:tcPr>
            <w:tcW w:w="659" w:type="pct"/>
            <w:vAlign w:val="center"/>
          </w:tcPr>
          <w:p w14:paraId="63D5ED54"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270 nm</w:t>
            </w:r>
          </w:p>
        </w:tc>
        <w:tc>
          <w:tcPr>
            <w:tcW w:w="2369" w:type="pct"/>
            <w:vAlign w:val="center"/>
          </w:tcPr>
          <w:p w14:paraId="20FE94F9" w14:textId="77777777" w:rsidR="003F70BD" w:rsidRPr="005071DA" w:rsidRDefault="003F70BD" w:rsidP="009C5190">
            <w:pPr>
              <w:jc w:val="center"/>
              <w:rPr>
                <w:rFonts w:asciiTheme="majorBidi" w:hAnsiTheme="majorBidi" w:cstheme="majorBidi"/>
                <w:sz w:val="20"/>
                <w:szCs w:val="20"/>
                <w:highlight w:val="yellow"/>
              </w:rPr>
            </w:pPr>
            <w:r w:rsidRPr="00C93C19">
              <w:object w:dxaOrig="2692" w:dyaOrig="1819" w14:anchorId="1BF501DB">
                <v:shape id="_x0000_i1062" type="#_x0000_t75" style="width:135pt;height:91.2pt" o:ole="">
                  <v:imagedata r:id="rId79" o:title=""/>
                </v:shape>
                <o:OLEObject Type="Embed" ProgID="ChemDraw.Document.6.0" ShapeID="_x0000_i1062" DrawAspect="Content" ObjectID="_1824704624" r:id="rId80"/>
              </w:object>
            </w:r>
          </w:p>
        </w:tc>
        <w:tc>
          <w:tcPr>
            <w:tcW w:w="666" w:type="pct"/>
            <w:vAlign w:val="center"/>
          </w:tcPr>
          <w:p w14:paraId="61A5C5AF"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Hjsu87HT","properties":{"formattedCitation":"[24]","plainCitation":"[24]","noteIndex":0},"citationItems":[{"id":457,"uris":["http://zotero.org/users/local/TQdPlxAL/items/ZRT7IWAV"],"itemData":{"id":457,"type":"patent","authority":"United States","call-number":"US13297386","number":"US20120129897A1","title":"Bis heteroaryl inhibitors of pro-matrix metalloproteinase activation","URL":"https://patents.google.com/patent/US20120129897A1/en","author":[{"family":"Barbay","given":"Joseph Kent"},{"family":"Leonard","given":"Kristi Anne"},{"family":"Zhang","given":"Yan"},{"family":"Tounge","given":"Brett Andrew"},{"family":"Wang","given":"Aihua"},{"family":"Hawkins","given":"Michael"},{"family":"Jackson","given":"Paul Francis"},{"family":"Maharoof","given":"Umar S. M."}],"accessed":{"date-parts":[["2024",1,31]]},"issued":{"date-parts":[["2012",5,24]]},"submitted":{"date-parts":[["2011",11,16]]}}}],"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4]</w:t>
            </w:r>
            <w:r w:rsidRPr="00C93C19">
              <w:rPr>
                <w:rFonts w:asciiTheme="majorBidi" w:hAnsiTheme="majorBidi" w:cstheme="majorBidi"/>
                <w:sz w:val="20"/>
                <w:szCs w:val="20"/>
              </w:rPr>
              <w:fldChar w:fldCharType="end"/>
            </w:r>
          </w:p>
        </w:tc>
      </w:tr>
      <w:tr w:rsidR="003F70BD" w:rsidRPr="00C93C19" w14:paraId="77E61151" w14:textId="77777777" w:rsidTr="009C5190">
        <w:tc>
          <w:tcPr>
            <w:tcW w:w="315" w:type="pct"/>
            <w:vAlign w:val="center"/>
          </w:tcPr>
          <w:p w14:paraId="4FAA91CE"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5DA8752F"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xxix</w:t>
            </w:r>
          </w:p>
        </w:tc>
        <w:tc>
          <w:tcPr>
            <w:tcW w:w="659" w:type="pct"/>
            <w:vAlign w:val="center"/>
          </w:tcPr>
          <w:p w14:paraId="22A474C0"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60 nm</w:t>
            </w:r>
          </w:p>
        </w:tc>
        <w:tc>
          <w:tcPr>
            <w:tcW w:w="2369" w:type="pct"/>
            <w:vAlign w:val="center"/>
          </w:tcPr>
          <w:p w14:paraId="1A1FBA13" w14:textId="77777777" w:rsidR="003F70BD" w:rsidRPr="005071DA" w:rsidRDefault="003F70BD" w:rsidP="009C5190">
            <w:pPr>
              <w:jc w:val="center"/>
              <w:rPr>
                <w:rFonts w:asciiTheme="majorBidi" w:hAnsiTheme="majorBidi" w:cstheme="majorBidi"/>
                <w:sz w:val="20"/>
                <w:szCs w:val="20"/>
                <w:highlight w:val="yellow"/>
              </w:rPr>
            </w:pPr>
            <w:r w:rsidRPr="00C93C19">
              <w:object w:dxaOrig="3401" w:dyaOrig="2322" w14:anchorId="21550122">
                <v:shape id="_x0000_i1063" type="#_x0000_t75" style="width:169.8pt;height:116.4pt" o:ole="">
                  <v:imagedata r:id="rId81" o:title=""/>
                </v:shape>
                <o:OLEObject Type="Embed" ProgID="ChemDraw.Document.6.0" ShapeID="_x0000_i1063" DrawAspect="Content" ObjectID="_1824704625" r:id="rId82"/>
              </w:object>
            </w:r>
          </w:p>
        </w:tc>
        <w:tc>
          <w:tcPr>
            <w:tcW w:w="666" w:type="pct"/>
            <w:vAlign w:val="center"/>
          </w:tcPr>
          <w:p w14:paraId="4E3239F3"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G4TVVG1E","properties":{"formattedCitation":"[11]","plainCitation":"[11]","noteIndex":0},"citationItems":[{"id":479,"uris":["http://zotero.org/users/local/TQdPlxAL/items/FKB8TFAS"],"itemData":{"id":479,"type":"article-journal","abstract":"A D-proline peptidomimetic targeting MMP-2 and MMP-9, being involved during tumor cell invasion and angiogenesis, was identified from a pool of compounds following enzyme inhibition kinetics and zymography, clearly highlighting the invasion inhibitory activity and capacity of blocking capillary network formation in vivo.","container-title":"MedChemComm","DOI":"10.1039/C4MD00287C","ISSN":"2040-2511","issue":"2","journalAbbreviation":"Med. Chem. Commun.","language":"en","note":"publisher: The Royal Society of Chemistry","page":"277-282","source":"pubs.rsc.org","title":"A study of a D-proline peptidomimetic inhibitor of melanoma and endothelial cell invasion through activity towards MMP-2 and MMP-9","volume":"6","author":[{"family":"Bianchini","given":"Francesca"},{"family":"Calugi","given":"Chiara"},{"family":"Ruzzolini","given":"Jessica"},{"family":"Menchi","given":"Gloria"},{"family":"Calorini","given":"Lido"},{"family":"Guarna","given":"Antonio"},{"family":"Trabocchi","given":"Andrea"}],"issued":{"date-parts":[["2015",2,11]]}}}],"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11]</w:t>
            </w:r>
            <w:r w:rsidRPr="00C93C19">
              <w:rPr>
                <w:rFonts w:asciiTheme="majorBidi" w:hAnsiTheme="majorBidi" w:cstheme="majorBidi"/>
                <w:sz w:val="20"/>
                <w:szCs w:val="20"/>
              </w:rPr>
              <w:fldChar w:fldCharType="end"/>
            </w:r>
          </w:p>
        </w:tc>
      </w:tr>
      <w:tr w:rsidR="003F70BD" w:rsidRPr="00C93C19" w14:paraId="6216056F" w14:textId="77777777" w:rsidTr="009C5190">
        <w:tc>
          <w:tcPr>
            <w:tcW w:w="315" w:type="pct"/>
            <w:vAlign w:val="center"/>
          </w:tcPr>
          <w:p w14:paraId="50333BCC" w14:textId="77777777" w:rsidR="003F70BD" w:rsidRPr="005071DA" w:rsidRDefault="003F70BD" w:rsidP="003F70BD">
            <w:pPr>
              <w:numPr>
                <w:ilvl w:val="0"/>
                <w:numId w:val="1"/>
              </w:numPr>
              <w:jc w:val="center"/>
              <w:rPr>
                <w:rFonts w:asciiTheme="majorBidi" w:hAnsiTheme="majorBidi" w:cstheme="majorBidi"/>
                <w:b/>
                <w:bCs/>
                <w:sz w:val="20"/>
                <w:szCs w:val="20"/>
              </w:rPr>
            </w:pPr>
          </w:p>
        </w:tc>
        <w:tc>
          <w:tcPr>
            <w:tcW w:w="991" w:type="pct"/>
            <w:vAlign w:val="center"/>
          </w:tcPr>
          <w:p w14:paraId="5889E630" w14:textId="77777777" w:rsidR="003F70BD" w:rsidRPr="00FC319D" w:rsidRDefault="003F70BD" w:rsidP="009C5190">
            <w:pPr>
              <w:jc w:val="center"/>
              <w:rPr>
                <w:rFonts w:asciiTheme="majorBidi" w:hAnsiTheme="majorBidi" w:cstheme="majorBidi"/>
                <w:b/>
                <w:bCs/>
                <w:sz w:val="20"/>
                <w:szCs w:val="20"/>
              </w:rPr>
            </w:pPr>
            <w:r w:rsidRPr="00FC319D">
              <w:rPr>
                <w:rFonts w:asciiTheme="majorBidi" w:hAnsiTheme="majorBidi" w:cstheme="majorBidi"/>
                <w:b/>
                <w:bCs/>
                <w:sz w:val="20"/>
                <w:szCs w:val="20"/>
              </w:rPr>
              <w:t>Compound xl</w:t>
            </w:r>
          </w:p>
        </w:tc>
        <w:tc>
          <w:tcPr>
            <w:tcW w:w="659" w:type="pct"/>
            <w:vAlign w:val="center"/>
          </w:tcPr>
          <w:p w14:paraId="3D509A8D"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2 nm</w:t>
            </w:r>
          </w:p>
        </w:tc>
        <w:tc>
          <w:tcPr>
            <w:tcW w:w="2369" w:type="pct"/>
            <w:vAlign w:val="center"/>
          </w:tcPr>
          <w:p w14:paraId="5845E844" w14:textId="77777777" w:rsidR="003F70BD" w:rsidRPr="005071DA" w:rsidRDefault="003F70BD" w:rsidP="009C5190">
            <w:pPr>
              <w:jc w:val="center"/>
              <w:rPr>
                <w:rFonts w:asciiTheme="majorBidi" w:hAnsiTheme="majorBidi" w:cstheme="majorBidi"/>
                <w:sz w:val="20"/>
                <w:szCs w:val="20"/>
                <w:highlight w:val="yellow"/>
              </w:rPr>
            </w:pPr>
            <w:r w:rsidRPr="00C93C19">
              <w:object w:dxaOrig="3329" w:dyaOrig="2424" w14:anchorId="55192F45">
                <v:shape id="_x0000_i1064" type="#_x0000_t75" style="width:166.2pt;height:121.2pt" o:ole="">
                  <v:imagedata r:id="rId83" o:title=""/>
                </v:shape>
                <o:OLEObject Type="Embed" ProgID="ChemDraw.Document.6.0" ShapeID="_x0000_i1064" DrawAspect="Content" ObjectID="_1824704626" r:id="rId84"/>
              </w:object>
            </w:r>
          </w:p>
        </w:tc>
        <w:tc>
          <w:tcPr>
            <w:tcW w:w="666" w:type="pct"/>
            <w:vAlign w:val="center"/>
          </w:tcPr>
          <w:p w14:paraId="0CEC58C4"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hmVt6bTy","properties":{"formattedCitation":"[25]","plainCitation":"[25]","noteIndex":0},"citationItems":[{"id":485,"uris":["http://zotero.org/users/local/TQdPlxAL/items/5DNRZ94U"],"itemData":{"id":485,"type":"article-journal","abstract":"Matrix metalloproteinases (MMPs) have been shown to be involved in tumor-induced angiogenesis. In particular, MMP-2, MMP-9, and MMP-14 have been reported to be crucial for tumor angiogenesis and the formation of metastasis, thus becoming attractive targets in cancer therapy. Here, we report our optimization effort to identify novel N-isopropoxy-arylsulfonamide hydroxamates with improved inhibitory activity toward MMP-2, MMP-9, and MMP-14 with respect to the previously discovered compound 1. A new series of hydroxamates was designed, synthesized, and tested for their antiangiogenic activity using in vitro assays with human umbilical vein endothelial cells (HUVECs). A nanomolar MMP-2, MMP-9, and MMP-14 inhibitor was identified, compound 3, able to potently inhibit angiogenesis in vitro and also in vivo in the matrigel sponge assay in mice. Finally, X-ray crystallographic and docking studies were conducted for compound 3 in order to investigate its binding mode to MMP-9 and MMP-14.","container-title":"Journal of Medicinal Chemistry","DOI":"10.1021/acs.jmedchem.5b00367","ISSN":"0022-2623","issue":"18","journalAbbreviation":"J. Med. Chem.","note":"publisher: American Chemical Society","page":"7224-7240","source":"ACS Publications","title":"N-O-Isopropyl Sulfonamido-Based Hydroxamates as Matrix Metalloproteinase Inhibitors: Hit Selection and in Vivo Antiangiogenic Activity","title-short":"N-O-Isopropyl Sulfonamido-Based Hydroxamates as Matrix Metalloproteinase Inhibitors","volume":"58","author":[{"family":"Nuti","given":"Elisa"},{"family":"Cantelmo","given":"Anna Rita"},{"family":"Gallo","given":"Cristina"},{"family":"Bruno","given":"Antonino"},{"family":"Bassani","given":"Barbara"},{"family":"Camodeca","given":"Caterina"},{"family":"Tuccinardi","given":"Tiziano"},{"family":"Vera","given":"Laura"},{"family":"Orlandini","given":"Elisabetta"},{"family":"Nencetti","given":"Susanna"},{"family":"Stura","given":"Enrico A."},{"family":"Martinelli","given":"Adriano"},{"family":"Dive","given":"Vincent"},{"family":"Albini","given":"Adriana"},{"family":"Rossello","given":"Armando"}],"issued":{"date-parts":[["2015",9,24]]}}}],"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5]</w:t>
            </w:r>
            <w:r w:rsidRPr="00C93C19">
              <w:rPr>
                <w:rFonts w:asciiTheme="majorBidi" w:hAnsiTheme="majorBidi" w:cstheme="majorBidi"/>
                <w:sz w:val="20"/>
                <w:szCs w:val="20"/>
              </w:rPr>
              <w:fldChar w:fldCharType="end"/>
            </w:r>
          </w:p>
        </w:tc>
      </w:tr>
      <w:tr w:rsidR="003F70BD" w:rsidRPr="00C93C19" w14:paraId="73D1E4DB" w14:textId="77777777" w:rsidTr="009C5190">
        <w:tc>
          <w:tcPr>
            <w:tcW w:w="315" w:type="pct"/>
            <w:vAlign w:val="center"/>
          </w:tcPr>
          <w:p w14:paraId="01DB4FF1" w14:textId="77777777" w:rsidR="003F70BD" w:rsidRPr="005071DA" w:rsidRDefault="003F70BD" w:rsidP="003F70BD">
            <w:pPr>
              <w:pStyle w:val="Heading4"/>
              <w:numPr>
                <w:ilvl w:val="0"/>
                <w:numId w:val="1"/>
              </w:numPr>
              <w:shd w:val="clear" w:color="auto" w:fill="FFFFFF"/>
              <w:tabs>
                <w:tab w:val="num" w:pos="360"/>
              </w:tabs>
              <w:spacing w:before="0"/>
              <w:ind w:left="0" w:firstLine="0"/>
              <w:jc w:val="center"/>
              <w:outlineLvl w:val="3"/>
              <w:rPr>
                <w:rFonts w:asciiTheme="majorBidi" w:hAnsiTheme="majorBidi"/>
                <w:b/>
                <w:bCs/>
                <w:i w:val="0"/>
                <w:iCs w:val="0"/>
                <w:color w:val="333333"/>
                <w:sz w:val="20"/>
                <w:szCs w:val="20"/>
              </w:rPr>
            </w:pPr>
          </w:p>
        </w:tc>
        <w:tc>
          <w:tcPr>
            <w:tcW w:w="991" w:type="pct"/>
            <w:vAlign w:val="center"/>
          </w:tcPr>
          <w:p w14:paraId="55967125" w14:textId="77777777" w:rsidR="003F70BD" w:rsidRPr="00E25825" w:rsidRDefault="003F70BD" w:rsidP="009C5190">
            <w:pPr>
              <w:pStyle w:val="Heading4"/>
              <w:shd w:val="clear" w:color="auto" w:fill="FFFFFF"/>
              <w:spacing w:before="0"/>
              <w:jc w:val="center"/>
              <w:outlineLvl w:val="3"/>
              <w:rPr>
                <w:rFonts w:asciiTheme="majorBidi" w:hAnsiTheme="majorBidi"/>
                <w:b/>
                <w:bCs/>
                <w:i w:val="0"/>
                <w:iCs w:val="0"/>
                <w:color w:val="auto"/>
                <w:sz w:val="20"/>
                <w:szCs w:val="20"/>
              </w:rPr>
            </w:pPr>
            <w:r w:rsidRPr="00FC319D">
              <w:rPr>
                <w:rFonts w:asciiTheme="majorBidi" w:hAnsiTheme="majorBidi"/>
                <w:b/>
                <w:bCs/>
                <w:i w:val="0"/>
                <w:iCs w:val="0"/>
                <w:color w:val="auto"/>
                <w:sz w:val="20"/>
                <w:szCs w:val="20"/>
              </w:rPr>
              <w:t>Compound xli</w:t>
            </w:r>
          </w:p>
        </w:tc>
        <w:tc>
          <w:tcPr>
            <w:tcW w:w="659" w:type="pct"/>
            <w:vAlign w:val="center"/>
          </w:tcPr>
          <w:p w14:paraId="077F72D0"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00 nm</w:t>
            </w:r>
          </w:p>
        </w:tc>
        <w:tc>
          <w:tcPr>
            <w:tcW w:w="2369" w:type="pct"/>
            <w:vAlign w:val="center"/>
          </w:tcPr>
          <w:p w14:paraId="3F643BED" w14:textId="77777777" w:rsidR="003F70BD" w:rsidRPr="00C93C19" w:rsidRDefault="003F70BD" w:rsidP="009C5190">
            <w:pPr>
              <w:jc w:val="center"/>
              <w:rPr>
                <w:rFonts w:asciiTheme="majorBidi" w:hAnsiTheme="majorBidi" w:cstheme="majorBidi"/>
                <w:sz w:val="20"/>
                <w:szCs w:val="20"/>
              </w:rPr>
            </w:pPr>
            <w:r>
              <w:object w:dxaOrig="4524" w:dyaOrig="2404" w14:anchorId="42375391">
                <v:shape id="_x0000_i1065" type="#_x0000_t75" style="width:227.4pt;height:120pt" o:ole="">
                  <v:imagedata r:id="rId85" o:title=""/>
                </v:shape>
                <o:OLEObject Type="Embed" ProgID="ChemDraw.Document.6.0" ShapeID="_x0000_i1065" DrawAspect="Content" ObjectID="_1824704627" r:id="rId86"/>
              </w:object>
            </w:r>
          </w:p>
        </w:tc>
        <w:tc>
          <w:tcPr>
            <w:tcW w:w="666" w:type="pct"/>
            <w:vAlign w:val="center"/>
          </w:tcPr>
          <w:p w14:paraId="035BCCF1"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color w:val="333333"/>
                <w:sz w:val="20"/>
                <w:szCs w:val="20"/>
              </w:rPr>
              <w:fldChar w:fldCharType="begin"/>
            </w:r>
            <w:r>
              <w:rPr>
                <w:rFonts w:asciiTheme="majorBidi" w:hAnsiTheme="majorBidi" w:cstheme="majorBidi"/>
                <w:color w:val="333333"/>
                <w:sz w:val="20"/>
                <w:szCs w:val="20"/>
              </w:rPr>
              <w:instrText xml:space="preserve"> ADDIN ZOTERO_ITEM CSL_CITATION {"citationID":"v0R3xduy","properties":{"formattedCitation":"[26]","plainCitation":"[26]","noteIndex":0},"citationItems":[{"id":1263,"uris":["http://zotero.org/users/local/TQdPlxAL/items/JJSAWVTL"],"itemData":{"id":1263,"type":"article-journal","abstract":"Matrix metalloproteinase-12 (MMP-12) can be considered an attractive target to study selective inhibitors useful in the development of new therapies for lung and cardiovascular diseases. In this study, a new series of arylsulfonamide carboxylates, with increased hydrophilicity resulting from conjugation with a β-N-acetyl-d-glucosamine moiety, were designed and synthesized as MMP-12 selective inhibitors. Their inhibitory activity was evaluated on human MMPs by using the fluorimetric assay, and a crystallographic analysis was performed to characterize their binding mode. Among these glycoconjugates, a nanomolar MMP-12 inhibitor with improved water solubility, compound 3 [(R)-2-(N-(2-(3-(2-acetamido-2-deoxy-β-d-glucopyranosyl)thioureido)ethyl)biphenyl-4-ylsulfonamido)-3-methylbutanoic acid], was identified.","container-title":"ChemMedChem","DOI":"10.1002/cmdc.201600235","ISSN":"1860-7187","issue":"15","language":"en","license":"© 2016 WILEY-VCH Verlag GmbH &amp; Co. KGaA, Weinheim","note":"_eprint: https://onlinelibrary.wiley.com/doi/pdf/10.1002/cmdc.201600235","page":"1626-1637","source":"Wiley Online Library","title":"Sugar-Based Arylsulfonamide Carboxylates as Selective and Water-Soluble Matrix Metalloproteinase-12 Inhibitors","volume":"11","author":[{"family":"Nuti","given":"Elisa"},{"family":"Cuffaro","given":"Doretta"},{"family":"D'Andrea","given":"Felicia"},{"family":"Rosalia","given":"Lea"},{"family":"Tepshi","given":"Livia"},{"family":"Fabbi","given":"Marina"},{"family":"Carbotti","given":"Grazia"},{"family":"Ferrini","given":"Silvano"},{"family":"Santamaria","given":"Salvatore"},{"family":"Camodeca","given":"Caterina"},{"family":"Ciccone","given":"Lidia"},{"family":"Orlandini","given":"Elisabetta"},{"family":"Nencetti","given":"Susanna"},{"family":"Stura","given":"Enrico A."},{"family":"Dive","given":"Vincent"},{"family":"Rossello","given":"Armando"}],"issued":{"date-parts":[["2016"]]}}}],"schema":"https://github.com/citation-style-language/schema/raw/master/csl-citation.json"} </w:instrText>
            </w:r>
            <w:r w:rsidRPr="00C93C19">
              <w:rPr>
                <w:rFonts w:asciiTheme="majorBidi" w:hAnsiTheme="majorBidi" w:cstheme="majorBidi"/>
                <w:color w:val="333333"/>
                <w:sz w:val="20"/>
                <w:szCs w:val="20"/>
              </w:rPr>
              <w:fldChar w:fldCharType="separate"/>
            </w:r>
            <w:r w:rsidRPr="00252B7D">
              <w:rPr>
                <w:rFonts w:ascii="Times New Roman" w:hAnsi="Times New Roman" w:cs="Times New Roman"/>
                <w:sz w:val="20"/>
              </w:rPr>
              <w:t>[26]</w:t>
            </w:r>
            <w:r w:rsidRPr="00C93C19">
              <w:rPr>
                <w:rFonts w:asciiTheme="majorBidi" w:hAnsiTheme="majorBidi" w:cstheme="majorBidi"/>
                <w:color w:val="333333"/>
                <w:sz w:val="20"/>
                <w:szCs w:val="20"/>
              </w:rPr>
              <w:fldChar w:fldCharType="end"/>
            </w:r>
          </w:p>
        </w:tc>
      </w:tr>
      <w:tr w:rsidR="003F70BD" w:rsidRPr="00C93C19" w14:paraId="6356E476" w14:textId="77777777" w:rsidTr="009C5190">
        <w:tc>
          <w:tcPr>
            <w:tcW w:w="315" w:type="pct"/>
            <w:vAlign w:val="center"/>
          </w:tcPr>
          <w:p w14:paraId="5645A54F" w14:textId="77777777" w:rsidR="003F70BD" w:rsidRPr="005071DA" w:rsidRDefault="003F70BD" w:rsidP="003F70BD">
            <w:pPr>
              <w:pStyle w:val="Heading4"/>
              <w:numPr>
                <w:ilvl w:val="0"/>
                <w:numId w:val="1"/>
              </w:numPr>
              <w:shd w:val="clear" w:color="auto" w:fill="FFFFFF"/>
              <w:tabs>
                <w:tab w:val="num" w:pos="360"/>
              </w:tabs>
              <w:spacing w:before="0"/>
              <w:ind w:left="0" w:firstLine="0"/>
              <w:jc w:val="center"/>
              <w:outlineLvl w:val="3"/>
              <w:rPr>
                <w:rFonts w:asciiTheme="majorBidi" w:hAnsiTheme="majorBidi"/>
                <w:b/>
                <w:bCs/>
                <w:i w:val="0"/>
                <w:iCs w:val="0"/>
                <w:color w:val="auto"/>
                <w:sz w:val="20"/>
                <w:szCs w:val="20"/>
              </w:rPr>
            </w:pPr>
          </w:p>
        </w:tc>
        <w:tc>
          <w:tcPr>
            <w:tcW w:w="991" w:type="pct"/>
            <w:vAlign w:val="center"/>
          </w:tcPr>
          <w:p w14:paraId="48E3BC5D" w14:textId="77777777" w:rsidR="003F70BD" w:rsidRPr="00FC319D" w:rsidRDefault="003F70BD" w:rsidP="009C5190">
            <w:pPr>
              <w:pStyle w:val="Heading4"/>
              <w:shd w:val="clear" w:color="auto" w:fill="FFFFFF"/>
              <w:spacing w:before="0"/>
              <w:jc w:val="center"/>
              <w:outlineLvl w:val="3"/>
              <w:rPr>
                <w:rFonts w:asciiTheme="majorBidi" w:hAnsiTheme="majorBidi"/>
                <w:b/>
                <w:bCs/>
                <w:i w:val="0"/>
                <w:iCs w:val="0"/>
                <w:color w:val="auto"/>
                <w:sz w:val="20"/>
                <w:szCs w:val="20"/>
              </w:rPr>
            </w:pPr>
            <w:r w:rsidRPr="00FC319D">
              <w:rPr>
                <w:rFonts w:asciiTheme="majorBidi" w:hAnsiTheme="majorBidi"/>
                <w:b/>
                <w:bCs/>
                <w:i w:val="0"/>
                <w:iCs w:val="0"/>
                <w:color w:val="auto"/>
                <w:sz w:val="20"/>
                <w:szCs w:val="20"/>
              </w:rPr>
              <w:t>Compound xlii</w:t>
            </w:r>
          </w:p>
        </w:tc>
        <w:tc>
          <w:tcPr>
            <w:tcW w:w="659" w:type="pct"/>
            <w:vAlign w:val="center"/>
          </w:tcPr>
          <w:p w14:paraId="63BE0E81"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201 nm</w:t>
            </w:r>
          </w:p>
        </w:tc>
        <w:tc>
          <w:tcPr>
            <w:tcW w:w="2369" w:type="pct"/>
            <w:vAlign w:val="center"/>
          </w:tcPr>
          <w:p w14:paraId="0D3F5916"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object w:dxaOrig="2129" w:dyaOrig="3025" w14:anchorId="5F8DB1EC">
                <v:shape id="_x0000_i1066" type="#_x0000_t75" style="width:113.4pt;height:132.6pt" o:ole="">
                  <v:imagedata r:id="rId87" o:title=""/>
                </v:shape>
                <o:OLEObject Type="Embed" ProgID="ChemDraw.Document.6.0" ShapeID="_x0000_i1066" DrawAspect="Content" ObjectID="_1824704628" r:id="rId88"/>
              </w:object>
            </w:r>
          </w:p>
        </w:tc>
        <w:tc>
          <w:tcPr>
            <w:tcW w:w="666" w:type="pct"/>
            <w:vAlign w:val="center"/>
          </w:tcPr>
          <w:p w14:paraId="52495BE3"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fldChar w:fldCharType="begin"/>
            </w:r>
            <w:r>
              <w:rPr>
                <w:rFonts w:asciiTheme="majorBidi" w:hAnsiTheme="majorBidi" w:cstheme="majorBidi"/>
                <w:sz w:val="20"/>
                <w:szCs w:val="20"/>
              </w:rPr>
              <w:instrText xml:space="preserve"> ADDIN ZOTERO_ITEM CSL_CITATION {"citationID":"5U2aCAUu","properties":{"formattedCitation":"[27]","plainCitation":"[27]","noteIndex":0},"citationItems":[{"id":64,"uris":["http://zotero.org/users/local/TQdPlxAL/items/P2T9ZENN"],"itemData":{"id":64,"type":"article-journal","abstract":"Human matrix metalloproteinase 9 (MMP-9), also called gelatinase B, is particularly involved in inflammatory processes, bone remodelling and wound healing, but is also implicated in pathological processes such as rheumatoid arthritis, atherosclerosis, tumour growth, and metastasis. We have prepared the inactive E402Q mutant of the truncated catalytic domain of human MMP-9 and co-crystallized it with active site-directed synthetic inhibitors of different binding types. Here, we present the X-ray structures of five MMP-9 complexes with gelatinase-specific, tight binding inhibitors: a phosphinic acid (AM-409), a pyrimidine-2,4,6-trione (RO-206-0222), two carboxylate (An-1 and MJ-24), and a trifluoromethyl hydroxamic acid inhibitor (MS-560). These compounds bind by making a compromise between optimal coordination of the catalytic zinc, favourable hydrogen bond formation in the active-site cleft, and accommodation of their large hydrophobic P1' groups in the slightly flexible S1' cavity, which exhibits distinct rotational conformations of the Pro421 carbonyl group in each complex. In all these structures, the side-chain of Arg424 located at the bottom of the S1' cavity is not defined in the electron density beyond C(gamma), indicating its mobility. However, we suggest that the mobile Arg424 side-chain partially blocks the S1' cavity, which might explain the weaker binding of most inhibitors with a long P1' side-chain for MMP-9 compared with the closely related MMP-2 (gelatinase A), which exhibits a short threonine side-chain at the equivalent position. These novel structural details should facilitate the design of more selective MMP-9 inhibitors.","container-title":"Journal of Molecular Biology","DOI":"10.1016/j.jmb.2007.05.068","ISSN":"0022-2836","issue":"4","journalAbbreviation":"J Mol Biol","language":"eng","note":"PMID: 17599356","page":"989-1006","source":"PubMed","title":"Crystal structures of MMP-9 complexes with five inhibitors: contribution of the flexible Arg424 side-chain to selectivity","title-short":"Crystal structures of MMP-9 complexes with five inhibitors","volume":"371","author":[{"family":"Tochowicz","given":"Anna"},{"family":"Maskos","given":"Klaus"},{"family":"Huber","given":"Robert"},{"family":"Oltenfreiter","given":"Ruth"},{"family":"Dive","given":"Vincent"},{"family":"Yiotakis","given":"Athanasios"},{"family":"Zanda","given":"Matteo"},{"family":"Pourmotabbed","given":"Tayebeh"},{"family":"Bode","given":"Wolfram"},{"family":"Goettig","given":"Peter"}],"issued":{"date-parts":[["2007",8,24]]}}}],"schema":"https://github.com/citation-style-language/schema/raw/master/csl-citation.json"} </w:instrText>
            </w:r>
            <w:r w:rsidRPr="00C93C19">
              <w:rPr>
                <w:rFonts w:asciiTheme="majorBidi" w:hAnsiTheme="majorBidi" w:cstheme="majorBidi"/>
                <w:sz w:val="20"/>
                <w:szCs w:val="20"/>
              </w:rPr>
              <w:fldChar w:fldCharType="separate"/>
            </w:r>
            <w:r w:rsidRPr="00252B7D">
              <w:rPr>
                <w:rFonts w:ascii="Times New Roman" w:hAnsi="Times New Roman" w:cs="Times New Roman"/>
                <w:sz w:val="20"/>
              </w:rPr>
              <w:t>[27]</w:t>
            </w:r>
            <w:r w:rsidRPr="00C93C19">
              <w:rPr>
                <w:rFonts w:asciiTheme="majorBidi" w:hAnsiTheme="majorBidi" w:cstheme="majorBidi"/>
                <w:sz w:val="20"/>
                <w:szCs w:val="20"/>
              </w:rPr>
              <w:fldChar w:fldCharType="end"/>
            </w:r>
          </w:p>
        </w:tc>
      </w:tr>
      <w:tr w:rsidR="003F70BD" w:rsidRPr="00C93C19" w14:paraId="5F1301E0" w14:textId="77777777" w:rsidTr="009C5190">
        <w:trPr>
          <w:trHeight w:val="2387"/>
        </w:trPr>
        <w:tc>
          <w:tcPr>
            <w:tcW w:w="315" w:type="pct"/>
            <w:vAlign w:val="center"/>
          </w:tcPr>
          <w:p w14:paraId="17876A45" w14:textId="77777777" w:rsidR="003F70BD" w:rsidRPr="005071DA" w:rsidRDefault="003F70BD" w:rsidP="003F70BD">
            <w:pPr>
              <w:pStyle w:val="Heading4"/>
              <w:numPr>
                <w:ilvl w:val="0"/>
                <w:numId w:val="1"/>
              </w:numPr>
              <w:shd w:val="clear" w:color="auto" w:fill="FFFFFF"/>
              <w:tabs>
                <w:tab w:val="num" w:pos="360"/>
              </w:tabs>
              <w:spacing w:before="0"/>
              <w:ind w:left="0" w:firstLine="0"/>
              <w:jc w:val="center"/>
              <w:outlineLvl w:val="3"/>
              <w:rPr>
                <w:rFonts w:asciiTheme="majorBidi" w:hAnsiTheme="majorBidi"/>
                <w:b/>
                <w:bCs/>
                <w:i w:val="0"/>
                <w:iCs w:val="0"/>
                <w:color w:val="auto"/>
                <w:sz w:val="20"/>
                <w:szCs w:val="20"/>
              </w:rPr>
            </w:pPr>
          </w:p>
        </w:tc>
        <w:tc>
          <w:tcPr>
            <w:tcW w:w="991" w:type="pct"/>
            <w:vAlign w:val="center"/>
          </w:tcPr>
          <w:p w14:paraId="4104A605" w14:textId="77777777" w:rsidR="003F70BD" w:rsidRPr="00FC319D" w:rsidRDefault="003F70BD" w:rsidP="009C5190">
            <w:pPr>
              <w:pStyle w:val="Heading4"/>
              <w:shd w:val="clear" w:color="auto" w:fill="FFFFFF"/>
              <w:spacing w:before="0"/>
              <w:jc w:val="center"/>
              <w:outlineLvl w:val="3"/>
              <w:rPr>
                <w:rFonts w:asciiTheme="majorBidi" w:hAnsiTheme="majorBidi"/>
                <w:b/>
                <w:bCs/>
                <w:i w:val="0"/>
                <w:iCs w:val="0"/>
                <w:color w:val="auto"/>
                <w:sz w:val="20"/>
                <w:szCs w:val="20"/>
              </w:rPr>
            </w:pPr>
            <w:r w:rsidRPr="00FC319D">
              <w:rPr>
                <w:rFonts w:asciiTheme="majorBidi" w:hAnsiTheme="majorBidi"/>
                <w:b/>
                <w:bCs/>
                <w:i w:val="0"/>
                <w:iCs w:val="0"/>
                <w:color w:val="auto"/>
                <w:sz w:val="20"/>
                <w:szCs w:val="20"/>
              </w:rPr>
              <w:t>Compound xliii</w:t>
            </w:r>
          </w:p>
          <w:p w14:paraId="6A61D632" w14:textId="77777777" w:rsidR="003F70BD" w:rsidRPr="00FC319D" w:rsidRDefault="003F70BD" w:rsidP="009C5190">
            <w:pPr>
              <w:pStyle w:val="Heading4"/>
              <w:shd w:val="clear" w:color="auto" w:fill="FFFFFF"/>
              <w:spacing w:before="0"/>
              <w:jc w:val="center"/>
              <w:outlineLvl w:val="3"/>
              <w:rPr>
                <w:rFonts w:asciiTheme="majorBidi" w:hAnsiTheme="majorBidi"/>
                <w:b/>
                <w:bCs/>
                <w:i w:val="0"/>
                <w:iCs w:val="0"/>
                <w:color w:val="auto"/>
                <w:sz w:val="20"/>
                <w:szCs w:val="20"/>
              </w:rPr>
            </w:pPr>
          </w:p>
        </w:tc>
        <w:tc>
          <w:tcPr>
            <w:tcW w:w="659" w:type="pct"/>
            <w:vAlign w:val="center"/>
          </w:tcPr>
          <w:p w14:paraId="466327D6"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sz w:val="20"/>
                <w:szCs w:val="20"/>
              </w:rPr>
              <w:t>1 nm</w:t>
            </w:r>
          </w:p>
        </w:tc>
        <w:tc>
          <w:tcPr>
            <w:tcW w:w="2369" w:type="pct"/>
            <w:vAlign w:val="center"/>
          </w:tcPr>
          <w:p w14:paraId="64FC1741" w14:textId="77777777" w:rsidR="003F70BD" w:rsidRPr="00C93C19" w:rsidRDefault="003F70BD" w:rsidP="009C5190">
            <w:pPr>
              <w:jc w:val="center"/>
              <w:rPr>
                <w:rFonts w:asciiTheme="majorBidi" w:hAnsiTheme="majorBidi" w:cstheme="majorBidi"/>
                <w:sz w:val="20"/>
                <w:szCs w:val="20"/>
              </w:rPr>
            </w:pPr>
            <w:r>
              <w:object w:dxaOrig="1935" w:dyaOrig="2831" w14:anchorId="59EF992D">
                <v:shape id="_x0000_i1067" type="#_x0000_t75" style="width:96.6pt;height:141.6pt" o:ole="">
                  <v:imagedata r:id="rId89" o:title=""/>
                </v:shape>
                <o:OLEObject Type="Embed" ProgID="ChemDraw.Document.6.0" ShapeID="_x0000_i1067" DrawAspect="Content" ObjectID="_1824704629" r:id="rId90"/>
              </w:object>
            </w:r>
          </w:p>
        </w:tc>
        <w:tc>
          <w:tcPr>
            <w:tcW w:w="666" w:type="pct"/>
            <w:vAlign w:val="center"/>
          </w:tcPr>
          <w:p w14:paraId="361502A3" w14:textId="77777777" w:rsidR="003F70BD" w:rsidRPr="00C93C19" w:rsidRDefault="003F70BD" w:rsidP="009C5190">
            <w:pPr>
              <w:jc w:val="center"/>
              <w:rPr>
                <w:rFonts w:asciiTheme="majorBidi" w:hAnsiTheme="majorBidi" w:cstheme="majorBidi"/>
                <w:sz w:val="20"/>
                <w:szCs w:val="20"/>
              </w:rPr>
            </w:pPr>
            <w:r w:rsidRPr="00C93C19">
              <w:rPr>
                <w:rFonts w:asciiTheme="majorBidi" w:hAnsiTheme="majorBidi" w:cstheme="majorBidi"/>
                <w:color w:val="333333"/>
                <w:sz w:val="20"/>
                <w:szCs w:val="20"/>
              </w:rPr>
              <w:fldChar w:fldCharType="begin"/>
            </w:r>
            <w:r>
              <w:rPr>
                <w:rFonts w:asciiTheme="majorBidi" w:hAnsiTheme="majorBidi" w:cstheme="majorBidi"/>
                <w:color w:val="333333"/>
                <w:sz w:val="20"/>
                <w:szCs w:val="20"/>
              </w:rPr>
              <w:instrText xml:space="preserve"> ADDIN ZOTERO_ITEM CSL_CITATION {"citationID":"AezZKi1S","properties":{"formattedCitation":"[27]","plainCitation":"[27]","noteIndex":0},"citationItems":[{"id":64,"uris":["http://zotero.org/users/local/TQdPlxAL/items/P2T9ZENN"],"itemData":{"id":64,"type":"article-journal","abstract":"Human matrix metalloproteinase 9 (MMP-9), also called gelatinase B, is particularly involved in inflammatory processes, bone remodelling and wound healing, but is also implicated in pathological processes such as rheumatoid arthritis, atherosclerosis, tumour growth, and metastasis. We have prepared the inactive E402Q mutant of the truncated catalytic domain of human MMP-9 and co-crystallized it with active site-directed synthetic inhibitors of different binding types. Here, we present the X-ray structures of five MMP-9 complexes with gelatinase-specific, tight binding inhibitors: a phosphinic acid (AM-409), a pyrimidine-2,4,6-trione (RO-206-0222), two carboxylate (An-1 and MJ-24), and a trifluoromethyl hydroxamic acid inhibitor (MS-560). These compounds bind by making a compromise between optimal coordination of the catalytic zinc, favourable hydrogen bond formation in the active-site cleft, and accommodation of their large hydrophobic P1' groups in the slightly flexible S1' cavity, which exhibits distinct rotational conformations of the Pro421 carbonyl group in each complex. In all these structures, the side-chain of Arg424 located at the bottom of the S1' cavity is not defined in the electron density beyond C(gamma), indicating its mobility. However, we suggest that the mobile Arg424 side-chain partially blocks the S1' cavity, which might explain the weaker binding of most inhibitors with a long P1' side-chain for MMP-9 compared with the closely related MMP-2 (gelatinase A), which exhibits a short threonine side-chain at the equivalent position. These novel structural details should facilitate the design of more selective MMP-9 inhibitors.","container-title":"Journal of Molecular Biology","DOI":"10.1016/j.jmb.2007.05.068","ISSN":"0022-2836","issue":"4","journalAbbreviation":"J Mol Biol","language":"eng","note":"PMID: 17599356","page":"989-1006","source":"PubMed","title":"Crystal structures of MMP-9 complexes with five inhibitors: contribution of the flexible Arg424 side-chain to selectivity","title-short":"Crystal structures of MMP-9 complexes with five inhibitors","volume":"371","author":[{"family":"Tochowicz","given":"Anna"},{"family":"Maskos","given":"Klaus"},{"family":"Huber","given":"Robert"},{"family":"Oltenfreiter","given":"Ruth"},{"family":"Dive","given":"Vincent"},{"family":"Yiotakis","given":"Athanasios"},{"family":"Zanda","given":"Matteo"},{"family":"Pourmotabbed","given":"Tayebeh"},{"family":"Bode","given":"Wolfram"},{"family":"Goettig","given":"Peter"}],"issued":{"date-parts":[["2007",8,24]]}}}],"schema":"https://github.com/citation-style-language/schema/raw/master/csl-citation.json"} </w:instrText>
            </w:r>
            <w:r w:rsidRPr="00C93C19">
              <w:rPr>
                <w:rFonts w:asciiTheme="majorBidi" w:hAnsiTheme="majorBidi" w:cstheme="majorBidi"/>
                <w:color w:val="333333"/>
                <w:sz w:val="20"/>
                <w:szCs w:val="20"/>
              </w:rPr>
              <w:fldChar w:fldCharType="separate"/>
            </w:r>
            <w:r w:rsidRPr="00252B7D">
              <w:rPr>
                <w:rFonts w:ascii="Times New Roman" w:hAnsi="Times New Roman" w:cs="Times New Roman"/>
                <w:sz w:val="20"/>
              </w:rPr>
              <w:t>[27]</w:t>
            </w:r>
            <w:r w:rsidRPr="00C93C19">
              <w:rPr>
                <w:rFonts w:asciiTheme="majorBidi" w:hAnsiTheme="majorBidi" w:cstheme="majorBidi"/>
                <w:color w:val="333333"/>
                <w:sz w:val="20"/>
                <w:szCs w:val="20"/>
              </w:rPr>
              <w:fldChar w:fldCharType="end"/>
            </w:r>
          </w:p>
        </w:tc>
      </w:tr>
    </w:tbl>
    <w:p w14:paraId="773BE655" w14:textId="77777777" w:rsidR="003F70BD" w:rsidRDefault="003F70BD" w:rsidP="003F70BD">
      <w:pPr>
        <w:spacing w:line="480" w:lineRule="auto"/>
        <w:jc w:val="both"/>
        <w:rPr>
          <w:rFonts w:asciiTheme="majorBidi" w:hAnsiTheme="majorBidi" w:cstheme="majorBidi"/>
          <w:sz w:val="24"/>
          <w:szCs w:val="24"/>
        </w:rPr>
      </w:pPr>
    </w:p>
    <w:p w14:paraId="0A2DC83C" w14:textId="77777777" w:rsidR="000B6078" w:rsidRDefault="000B6078"/>
    <w:sectPr w:rsidR="000B60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D263E"/>
    <w:multiLevelType w:val="hybridMultilevel"/>
    <w:tmpl w:val="C1B84C8A"/>
    <w:lvl w:ilvl="0" w:tplc="4C09000F">
      <w:start w:val="1"/>
      <w:numFmt w:val="decimal"/>
      <w:lvlText w:val="%1."/>
      <w:lvlJc w:val="left"/>
      <w:pPr>
        <w:ind w:left="360" w:hanging="360"/>
      </w:pPr>
      <w:rPr>
        <w:rFonts w:hint="default"/>
        <w:b/>
        <w:bCs/>
      </w:rPr>
    </w:lvl>
    <w:lvl w:ilvl="1" w:tplc="FFFFFFFF" w:tentative="1">
      <w:start w:val="1"/>
      <w:numFmt w:val="lowerLetter"/>
      <w:lvlText w:val="%2."/>
      <w:lvlJc w:val="left"/>
      <w:pPr>
        <w:ind w:left="872" w:hanging="360"/>
      </w:pPr>
    </w:lvl>
    <w:lvl w:ilvl="2" w:tplc="FFFFFFFF" w:tentative="1">
      <w:start w:val="1"/>
      <w:numFmt w:val="lowerRoman"/>
      <w:lvlText w:val="%3."/>
      <w:lvlJc w:val="right"/>
      <w:pPr>
        <w:ind w:left="1592" w:hanging="180"/>
      </w:pPr>
    </w:lvl>
    <w:lvl w:ilvl="3" w:tplc="FFFFFFFF" w:tentative="1">
      <w:start w:val="1"/>
      <w:numFmt w:val="decimal"/>
      <w:lvlText w:val="%4."/>
      <w:lvlJc w:val="left"/>
      <w:pPr>
        <w:ind w:left="2312" w:hanging="360"/>
      </w:pPr>
    </w:lvl>
    <w:lvl w:ilvl="4" w:tplc="FFFFFFFF" w:tentative="1">
      <w:start w:val="1"/>
      <w:numFmt w:val="lowerLetter"/>
      <w:lvlText w:val="%5."/>
      <w:lvlJc w:val="left"/>
      <w:pPr>
        <w:ind w:left="3032" w:hanging="360"/>
      </w:pPr>
    </w:lvl>
    <w:lvl w:ilvl="5" w:tplc="FFFFFFFF" w:tentative="1">
      <w:start w:val="1"/>
      <w:numFmt w:val="lowerRoman"/>
      <w:lvlText w:val="%6."/>
      <w:lvlJc w:val="right"/>
      <w:pPr>
        <w:ind w:left="3752" w:hanging="180"/>
      </w:pPr>
    </w:lvl>
    <w:lvl w:ilvl="6" w:tplc="FFFFFFFF" w:tentative="1">
      <w:start w:val="1"/>
      <w:numFmt w:val="decimal"/>
      <w:lvlText w:val="%7."/>
      <w:lvlJc w:val="left"/>
      <w:pPr>
        <w:ind w:left="4472" w:hanging="360"/>
      </w:pPr>
    </w:lvl>
    <w:lvl w:ilvl="7" w:tplc="FFFFFFFF" w:tentative="1">
      <w:start w:val="1"/>
      <w:numFmt w:val="lowerLetter"/>
      <w:lvlText w:val="%8."/>
      <w:lvlJc w:val="left"/>
      <w:pPr>
        <w:ind w:left="5192" w:hanging="360"/>
      </w:pPr>
    </w:lvl>
    <w:lvl w:ilvl="8" w:tplc="FFFFFFFF" w:tentative="1">
      <w:start w:val="1"/>
      <w:numFmt w:val="lowerRoman"/>
      <w:lvlText w:val="%9."/>
      <w:lvlJc w:val="right"/>
      <w:pPr>
        <w:ind w:left="591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0BD"/>
    <w:rsid w:val="000B6078"/>
    <w:rsid w:val="003F70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34CB7A"/>
  <w15:chartTrackingRefBased/>
  <w15:docId w15:val="{A682A130-1A45-45B9-A295-9C91B2EE2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0BD"/>
  </w:style>
  <w:style w:type="paragraph" w:styleId="Heading4">
    <w:name w:val="heading 4"/>
    <w:basedOn w:val="Normal"/>
    <w:next w:val="Normal"/>
    <w:link w:val="Heading4Char"/>
    <w:uiPriority w:val="9"/>
    <w:unhideWhenUsed/>
    <w:qFormat/>
    <w:rsid w:val="003F70BD"/>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F70BD"/>
    <w:rPr>
      <w:rFonts w:asciiTheme="majorHAnsi" w:eastAsiaTheme="majorEastAsia" w:hAnsiTheme="majorHAnsi" w:cstheme="majorBidi"/>
      <w:i/>
      <w:iCs/>
      <w:color w:val="365F91" w:themeColor="accent1" w:themeShade="BF"/>
    </w:rPr>
  </w:style>
  <w:style w:type="character" w:customStyle="1" w:styleId="FooterChar">
    <w:name w:val="Footer Char"/>
    <w:basedOn w:val="DefaultParagraphFont"/>
    <w:link w:val="Footer"/>
    <w:uiPriority w:val="99"/>
    <w:rsid w:val="003F70BD"/>
  </w:style>
  <w:style w:type="paragraph" w:styleId="Footer">
    <w:name w:val="footer"/>
    <w:basedOn w:val="Normal"/>
    <w:link w:val="FooterChar"/>
    <w:uiPriority w:val="99"/>
    <w:unhideWhenUsed/>
    <w:rsid w:val="003F70BD"/>
    <w:pPr>
      <w:tabs>
        <w:tab w:val="center" w:pos="4513"/>
        <w:tab w:val="right" w:pos="9026"/>
      </w:tabs>
      <w:spacing w:after="0" w:line="240" w:lineRule="auto"/>
    </w:pPr>
  </w:style>
  <w:style w:type="character" w:customStyle="1" w:styleId="FooterChar1">
    <w:name w:val="Footer Char1"/>
    <w:basedOn w:val="DefaultParagraphFont"/>
    <w:uiPriority w:val="99"/>
    <w:semiHidden/>
    <w:rsid w:val="003F70BD"/>
  </w:style>
  <w:style w:type="table" w:customStyle="1" w:styleId="TableGridLight1">
    <w:name w:val="Table Grid Light1"/>
    <w:basedOn w:val="TableNormal"/>
    <w:uiPriority w:val="40"/>
    <w:rsid w:val="003F70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emf"/><Relationship Id="rId42" Type="http://schemas.openxmlformats.org/officeDocument/2006/relationships/oleObject" Target="embeddings/oleObject19.bin"/><Relationship Id="rId47" Type="http://schemas.openxmlformats.org/officeDocument/2006/relationships/image" Target="media/image22.emf"/><Relationship Id="rId63" Type="http://schemas.openxmlformats.org/officeDocument/2006/relationships/image" Target="media/image30.e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3.emf"/><Relationship Id="rId16" Type="http://schemas.openxmlformats.org/officeDocument/2006/relationships/oleObject" Target="embeddings/oleObject6.bin"/><Relationship Id="rId11" Type="http://schemas.openxmlformats.org/officeDocument/2006/relationships/image" Target="media/image4.emf"/><Relationship Id="rId32" Type="http://schemas.openxmlformats.org/officeDocument/2006/relationships/oleObject" Target="embeddings/oleObject14.bin"/><Relationship Id="rId37" Type="http://schemas.openxmlformats.org/officeDocument/2006/relationships/image" Target="media/image17.emf"/><Relationship Id="rId53" Type="http://schemas.openxmlformats.org/officeDocument/2006/relationships/image" Target="media/image25.emf"/><Relationship Id="rId58" Type="http://schemas.openxmlformats.org/officeDocument/2006/relationships/oleObject" Target="embeddings/oleObject27.bin"/><Relationship Id="rId74" Type="http://schemas.openxmlformats.org/officeDocument/2006/relationships/oleObject" Target="embeddings/oleObject35.bin"/><Relationship Id="rId79" Type="http://schemas.openxmlformats.org/officeDocument/2006/relationships/image" Target="media/image38.emf"/><Relationship Id="rId5" Type="http://schemas.openxmlformats.org/officeDocument/2006/relationships/image" Target="media/image1.emf"/><Relationship Id="rId90" Type="http://schemas.openxmlformats.org/officeDocument/2006/relationships/oleObject" Target="embeddings/oleObject43.bin"/><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oleObject" Target="embeddings/oleObject13.bin"/><Relationship Id="rId35" Type="http://schemas.openxmlformats.org/officeDocument/2006/relationships/image" Target="media/image16.emf"/><Relationship Id="rId43" Type="http://schemas.openxmlformats.org/officeDocument/2006/relationships/image" Target="media/image20.e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emf"/><Relationship Id="rId77" Type="http://schemas.openxmlformats.org/officeDocument/2006/relationships/image" Target="media/image37.emf"/><Relationship Id="rId8" Type="http://schemas.openxmlformats.org/officeDocument/2006/relationships/oleObject" Target="embeddings/oleObject2.bin"/><Relationship Id="rId51" Type="http://schemas.openxmlformats.org/officeDocument/2006/relationships/image" Target="media/image24.emf"/><Relationship Id="rId72" Type="http://schemas.openxmlformats.org/officeDocument/2006/relationships/oleObject" Target="embeddings/oleObject34.bin"/><Relationship Id="rId80" Type="http://schemas.openxmlformats.org/officeDocument/2006/relationships/oleObject" Target="embeddings/oleObject38.bin"/><Relationship Id="rId85" Type="http://schemas.openxmlformats.org/officeDocument/2006/relationships/image" Target="media/image41.e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e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emf"/><Relationship Id="rId67" Type="http://schemas.openxmlformats.org/officeDocument/2006/relationships/image" Target="media/image32.emf"/><Relationship Id="rId20" Type="http://schemas.openxmlformats.org/officeDocument/2006/relationships/oleObject" Target="embeddings/oleObject8.bin"/><Relationship Id="rId41" Type="http://schemas.openxmlformats.org/officeDocument/2006/relationships/image" Target="media/image19.e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emf"/><Relationship Id="rId83" Type="http://schemas.openxmlformats.org/officeDocument/2006/relationships/image" Target="media/image40.emf"/><Relationship Id="rId88" Type="http://schemas.openxmlformats.org/officeDocument/2006/relationships/oleObject" Target="embeddings/oleObject42.bin"/><Relationship Id="rId9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emf"/><Relationship Id="rId57" Type="http://schemas.openxmlformats.org/officeDocument/2006/relationships/image" Target="media/image27.emf"/><Relationship Id="rId10" Type="http://schemas.openxmlformats.org/officeDocument/2006/relationships/oleObject" Target="embeddings/oleObject3.bin"/><Relationship Id="rId31" Type="http://schemas.openxmlformats.org/officeDocument/2006/relationships/image" Target="media/image14.e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emf"/><Relationship Id="rId73" Type="http://schemas.openxmlformats.org/officeDocument/2006/relationships/image" Target="media/image35.emf"/><Relationship Id="rId78" Type="http://schemas.openxmlformats.org/officeDocument/2006/relationships/oleObject" Target="embeddings/oleObject37.bin"/><Relationship Id="rId81" Type="http://schemas.openxmlformats.org/officeDocument/2006/relationships/image" Target="media/image39.emf"/><Relationship Id="rId86" Type="http://schemas.openxmlformats.org/officeDocument/2006/relationships/oleObject" Target="embeddings/oleObject41.bin"/><Relationship Id="rId4" Type="http://schemas.openxmlformats.org/officeDocument/2006/relationships/webSettings" Target="webSettings.xml"/><Relationship Id="rId9" Type="http://schemas.openxmlformats.org/officeDocument/2006/relationships/image" Target="media/image3.emf"/><Relationship Id="rId13" Type="http://schemas.openxmlformats.org/officeDocument/2006/relationships/image" Target="media/image5.emf"/><Relationship Id="rId18" Type="http://schemas.openxmlformats.org/officeDocument/2006/relationships/oleObject" Target="embeddings/oleObject7.bin"/><Relationship Id="rId39" Type="http://schemas.openxmlformats.org/officeDocument/2006/relationships/image" Target="media/image18.e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emf"/><Relationship Id="rId76" Type="http://schemas.openxmlformats.org/officeDocument/2006/relationships/oleObject" Target="embeddings/oleObject36.bin"/><Relationship Id="rId7" Type="http://schemas.openxmlformats.org/officeDocument/2006/relationships/image" Target="media/image2.emf"/><Relationship Id="rId71" Type="http://schemas.openxmlformats.org/officeDocument/2006/relationships/image" Target="media/image34.emf"/><Relationship Id="rId92" Type="http://schemas.openxmlformats.org/officeDocument/2006/relationships/theme" Target="theme/theme1.xml"/><Relationship Id="rId2" Type="http://schemas.openxmlformats.org/officeDocument/2006/relationships/styles" Target="styles.xml"/><Relationship Id="rId29" Type="http://schemas.openxmlformats.org/officeDocument/2006/relationships/image" Target="media/image13.e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emf"/><Relationship Id="rId66" Type="http://schemas.openxmlformats.org/officeDocument/2006/relationships/oleObject" Target="embeddings/oleObject31.bin"/><Relationship Id="rId87" Type="http://schemas.openxmlformats.org/officeDocument/2006/relationships/image" Target="media/image42.emf"/><Relationship Id="rId61" Type="http://schemas.openxmlformats.org/officeDocument/2006/relationships/image" Target="media/image29.emf"/><Relationship Id="rId82" Type="http://schemas.openxmlformats.org/officeDocument/2006/relationships/oleObject" Target="embeddings/oleObject39.bin"/><Relationship Id="rId19"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7870</Words>
  <Characters>70230</Characters>
  <Application>Microsoft Office Word</Application>
  <DocSecurity>0</DocSecurity>
  <Lines>17557</Lines>
  <Paragraphs>12585</Paragraphs>
  <ScaleCrop>false</ScaleCrop>
  <Company/>
  <LinksUpToDate>false</LinksUpToDate>
  <CharactersWithSpaces>7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ned alrawi</dc:creator>
  <cp:keywords/>
  <dc:description/>
  <cp:lastModifiedBy>muhaned alrawi</cp:lastModifiedBy>
  <cp:revision>1</cp:revision>
  <dcterms:created xsi:type="dcterms:W3CDTF">2025-11-15T06:28:00Z</dcterms:created>
  <dcterms:modified xsi:type="dcterms:W3CDTF">2025-11-15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0cf928-8c7a-4a9e-a4b5-c5ff067eba2f</vt:lpwstr>
  </property>
</Properties>
</file>